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8FD9B" w14:textId="18A027FB" w:rsidR="00A95F50" w:rsidRPr="005959AE" w:rsidRDefault="0050394D" w:rsidP="00DE0CCF">
      <w:pPr>
        <w:jc w:val="left"/>
        <w:rPr>
          <w:b/>
          <w:sz w:val="24"/>
          <w:szCs w:val="24"/>
        </w:rPr>
      </w:pPr>
      <w:bookmarkStart w:id="0" w:name="_Toc411616541"/>
      <w:r w:rsidRPr="005959AE">
        <w:rPr>
          <w:b/>
          <w:sz w:val="24"/>
          <w:szCs w:val="24"/>
        </w:rPr>
        <w:t xml:space="preserve">Supplemental Annex </w:t>
      </w:r>
      <w:r w:rsidR="00257892" w:rsidRPr="005959AE">
        <w:rPr>
          <w:b/>
          <w:sz w:val="24"/>
          <w:szCs w:val="24"/>
        </w:rPr>
        <w:t>B</w:t>
      </w:r>
      <w:r w:rsidR="00A234C6" w:rsidRPr="005959AE">
        <w:rPr>
          <w:b/>
          <w:sz w:val="24"/>
          <w:szCs w:val="24"/>
        </w:rPr>
        <w:t>.</w:t>
      </w:r>
      <w:r w:rsidR="00A95F50" w:rsidRPr="005959AE">
        <w:rPr>
          <w:b/>
          <w:sz w:val="24"/>
          <w:szCs w:val="24"/>
        </w:rPr>
        <w:t xml:space="preserve"> </w:t>
      </w:r>
      <w:bookmarkEnd w:id="0"/>
      <w:r w:rsidRPr="005959AE">
        <w:rPr>
          <w:b/>
          <w:sz w:val="24"/>
          <w:szCs w:val="24"/>
        </w:rPr>
        <w:t>Country-specific formulas for obstetric and neonatal complications indicators</w:t>
      </w:r>
    </w:p>
    <w:p w14:paraId="34E609A9" w14:textId="77777777" w:rsidR="00A234C6" w:rsidRPr="005959AE" w:rsidRDefault="00A234C6" w:rsidP="00DD2DF1">
      <w:pPr>
        <w:spacing w:line="240" w:lineRule="auto"/>
      </w:pPr>
    </w:p>
    <w:sdt>
      <w:sdtPr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id w:val="-1619438835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780D76E0" w14:textId="77777777" w:rsidR="004034C3" w:rsidRPr="005959AE" w:rsidRDefault="004034C3" w:rsidP="005959AE">
          <w:pPr>
            <w:pStyle w:val="TOCHeading"/>
            <w:spacing w:before="120" w:line="240" w:lineRule="auto"/>
            <w:rPr>
              <w:rFonts w:ascii="Times New Roman" w:hAnsi="Times New Roman" w:cs="Times New Roman"/>
              <w:b/>
              <w:color w:val="auto"/>
              <w:sz w:val="20"/>
              <w:szCs w:val="20"/>
            </w:rPr>
          </w:pPr>
          <w:r w:rsidRPr="005959AE">
            <w:rPr>
              <w:rFonts w:ascii="Times New Roman" w:hAnsi="Times New Roman" w:cs="Times New Roman"/>
              <w:b/>
              <w:color w:val="auto"/>
              <w:sz w:val="20"/>
              <w:szCs w:val="20"/>
            </w:rPr>
            <w:t>Contents</w:t>
          </w:r>
        </w:p>
        <w:p w14:paraId="47A39F8A" w14:textId="6E75ABC6" w:rsidR="004530E5" w:rsidRDefault="004034C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 w:rsidRPr="005959AE">
            <w:fldChar w:fldCharType="begin"/>
          </w:r>
          <w:r w:rsidRPr="005959AE">
            <w:instrText xml:space="preserve"> TOC \o "1-3" \h \z \u </w:instrText>
          </w:r>
          <w:r w:rsidRPr="005959AE">
            <w:fldChar w:fldCharType="separate"/>
          </w:r>
          <w:hyperlink w:anchor="_Toc485407557" w:history="1">
            <w:r w:rsidR="004530E5" w:rsidRPr="00E46279">
              <w:rPr>
                <w:rStyle w:val="Hyperlink"/>
                <w:noProof/>
              </w:rPr>
              <w:t>Belize</w:t>
            </w:r>
            <w:r w:rsidR="004530E5">
              <w:rPr>
                <w:noProof/>
                <w:webHidden/>
              </w:rPr>
              <w:tab/>
            </w:r>
            <w:r w:rsidR="004530E5">
              <w:rPr>
                <w:noProof/>
                <w:webHidden/>
              </w:rPr>
              <w:fldChar w:fldCharType="begin"/>
            </w:r>
            <w:r w:rsidR="004530E5">
              <w:rPr>
                <w:noProof/>
                <w:webHidden/>
              </w:rPr>
              <w:instrText xml:space="preserve"> PAGEREF _Toc485407557 \h </w:instrText>
            </w:r>
            <w:r w:rsidR="004530E5">
              <w:rPr>
                <w:noProof/>
                <w:webHidden/>
              </w:rPr>
            </w:r>
            <w:r w:rsidR="004530E5">
              <w:rPr>
                <w:noProof/>
                <w:webHidden/>
              </w:rPr>
              <w:fldChar w:fldCharType="separate"/>
            </w:r>
            <w:r w:rsidR="004530E5">
              <w:rPr>
                <w:noProof/>
                <w:webHidden/>
              </w:rPr>
              <w:t>2</w:t>
            </w:r>
            <w:r w:rsidR="004530E5">
              <w:rPr>
                <w:noProof/>
                <w:webHidden/>
              </w:rPr>
              <w:fldChar w:fldCharType="end"/>
            </w:r>
          </w:hyperlink>
        </w:p>
        <w:p w14:paraId="6B2C4413" w14:textId="2DEA1480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58" w:history="1">
            <w:r w:rsidRPr="00E46279">
              <w:rPr>
                <w:rStyle w:val="Hyperlink"/>
                <w:noProof/>
              </w:rPr>
              <w:t>Belize: Obstetric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3C9008" w14:textId="13FD9A89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59" w:history="1">
            <w:r w:rsidRPr="00E46279">
              <w:rPr>
                <w:rStyle w:val="Hyperlink"/>
                <w:noProof/>
              </w:rPr>
              <w:t>Belize: Neonatal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6E3196" w14:textId="5A576D7C" w:rsidR="004530E5" w:rsidRDefault="004530E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0" w:history="1">
            <w:r w:rsidRPr="00E46279">
              <w:rPr>
                <w:rStyle w:val="Hyperlink"/>
                <w:noProof/>
              </w:rPr>
              <w:t>Costa Ric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71278D" w14:textId="523BD481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1" w:history="1">
            <w:r w:rsidRPr="00E46279">
              <w:rPr>
                <w:rStyle w:val="Hyperlink"/>
                <w:noProof/>
              </w:rPr>
              <w:t>Costa Rica: Obstetric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0720D2" w14:textId="4E531B6A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2" w:history="1">
            <w:r w:rsidRPr="00E46279">
              <w:rPr>
                <w:rStyle w:val="Hyperlink"/>
                <w:noProof/>
              </w:rPr>
              <w:t>Costa Rica: Neonatal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82CE89" w14:textId="604AD1A6" w:rsidR="004530E5" w:rsidRDefault="004530E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3" w:history="1">
            <w:r w:rsidRPr="00E46279">
              <w:rPr>
                <w:rStyle w:val="Hyperlink"/>
                <w:noProof/>
              </w:rPr>
              <w:t>El Salvado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3A4B17" w14:textId="299D3D37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4" w:history="1">
            <w:r w:rsidRPr="00E46279">
              <w:rPr>
                <w:rStyle w:val="Hyperlink"/>
                <w:noProof/>
              </w:rPr>
              <w:t>El Salvador: Obstetric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5F8BB8" w14:textId="62E3ECFC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5" w:history="1">
            <w:r w:rsidRPr="00E46279">
              <w:rPr>
                <w:rStyle w:val="Hyperlink"/>
                <w:noProof/>
              </w:rPr>
              <w:t>El Salvador: Neonatal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7FEDEF" w14:textId="50C5A997" w:rsidR="004530E5" w:rsidRDefault="004530E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6" w:history="1">
            <w:r w:rsidRPr="00E46279">
              <w:rPr>
                <w:rStyle w:val="Hyperlink"/>
                <w:noProof/>
              </w:rPr>
              <w:t>Guatemal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D7A65D" w14:textId="45E76163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7" w:history="1">
            <w:r w:rsidRPr="00E46279">
              <w:rPr>
                <w:rStyle w:val="Hyperlink"/>
                <w:noProof/>
              </w:rPr>
              <w:t>Guatemala: Obstetric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1634FE" w14:textId="1E777FFB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8" w:history="1">
            <w:r w:rsidRPr="00E46279">
              <w:rPr>
                <w:rStyle w:val="Hyperlink"/>
                <w:noProof/>
              </w:rPr>
              <w:t>Guatemala: Neonatal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FBF41A" w14:textId="2BB26D66" w:rsidR="004530E5" w:rsidRDefault="004530E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69" w:history="1">
            <w:r w:rsidRPr="00E46279">
              <w:rPr>
                <w:rStyle w:val="Hyperlink"/>
                <w:noProof/>
              </w:rPr>
              <w:t>Hondura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D05ECB" w14:textId="5F9171FC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70" w:history="1">
            <w:r w:rsidRPr="00E46279">
              <w:rPr>
                <w:rStyle w:val="Hyperlink"/>
                <w:noProof/>
              </w:rPr>
              <w:t>Honduras: Obstetric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D140F5" w14:textId="3D948B8C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71" w:history="1">
            <w:r w:rsidRPr="00E46279">
              <w:rPr>
                <w:rStyle w:val="Hyperlink"/>
                <w:noProof/>
              </w:rPr>
              <w:t>Honduras: Neonatal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B594BF" w14:textId="43349126" w:rsidR="004530E5" w:rsidRDefault="004530E5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72" w:history="1">
            <w:r w:rsidRPr="00E46279">
              <w:rPr>
                <w:rStyle w:val="Hyperlink"/>
                <w:noProof/>
              </w:rPr>
              <w:t>Chiapas, Mexico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1867DD" w14:textId="1DB7BB19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73" w:history="1">
            <w:r w:rsidRPr="00E46279">
              <w:rPr>
                <w:rStyle w:val="Hyperlink"/>
                <w:noProof/>
              </w:rPr>
              <w:t>Chiapas: Obstetric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554DB2" w14:textId="1A50FCCF" w:rsidR="004530E5" w:rsidRDefault="004530E5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485407574" w:history="1">
            <w:r w:rsidRPr="00E46279">
              <w:rPr>
                <w:rStyle w:val="Hyperlink"/>
                <w:noProof/>
              </w:rPr>
              <w:t>Chiapas: Neonatal complications managed according to stand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54075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6E3397" w14:textId="6C9FC05D" w:rsidR="004034C3" w:rsidRPr="005959AE" w:rsidRDefault="004034C3" w:rsidP="005959AE">
          <w:pPr>
            <w:spacing w:before="120" w:line="240" w:lineRule="auto"/>
          </w:pPr>
          <w:r w:rsidRPr="005959AE">
            <w:rPr>
              <w:b/>
              <w:bCs/>
              <w:noProof/>
            </w:rPr>
            <w:fldChar w:fldCharType="end"/>
          </w:r>
        </w:p>
      </w:sdtContent>
    </w:sdt>
    <w:p w14:paraId="7CBE17CC" w14:textId="77777777" w:rsidR="004034C3" w:rsidRPr="005959AE" w:rsidRDefault="004034C3" w:rsidP="005959AE">
      <w:pPr>
        <w:spacing w:before="120" w:line="240" w:lineRule="auto"/>
      </w:pPr>
    </w:p>
    <w:p w14:paraId="23A3D556" w14:textId="77777777" w:rsidR="004034C3" w:rsidRPr="005959AE" w:rsidRDefault="004034C3" w:rsidP="00DD2DF1">
      <w:pPr>
        <w:spacing w:line="240" w:lineRule="auto"/>
      </w:pPr>
    </w:p>
    <w:p w14:paraId="5F3C1131" w14:textId="77777777" w:rsidR="004034C3" w:rsidRPr="005959AE" w:rsidRDefault="004034C3" w:rsidP="00DD2DF1">
      <w:pPr>
        <w:spacing w:line="240" w:lineRule="auto"/>
      </w:pPr>
    </w:p>
    <w:p w14:paraId="1E6C738C" w14:textId="77777777" w:rsidR="009E292C" w:rsidRPr="005959AE" w:rsidRDefault="009E292C">
      <w:pPr>
        <w:widowControl/>
        <w:adjustRightInd/>
        <w:spacing w:after="160" w:line="259" w:lineRule="auto"/>
        <w:jc w:val="left"/>
        <w:textAlignment w:val="auto"/>
        <w:rPr>
          <w:rFonts w:eastAsiaTheme="majorEastAsia"/>
          <w:b/>
        </w:rPr>
      </w:pPr>
      <w:r w:rsidRPr="005959AE">
        <w:br w:type="page"/>
      </w:r>
      <w:bookmarkStart w:id="1" w:name="_GoBack"/>
      <w:bookmarkEnd w:id="1"/>
    </w:p>
    <w:p w14:paraId="4199872B" w14:textId="045EFCED" w:rsidR="00A234C6" w:rsidRPr="005959AE" w:rsidRDefault="0050394D" w:rsidP="004034C3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2" w:name="_Toc485407557"/>
      <w:r w:rsidRPr="005959AE">
        <w:rPr>
          <w:rFonts w:ascii="Times New Roman" w:hAnsi="Times New Roman" w:cs="Times New Roman"/>
          <w:sz w:val="20"/>
          <w:szCs w:val="20"/>
        </w:rPr>
        <w:lastRenderedPageBreak/>
        <w:t>Belize</w:t>
      </w:r>
      <w:bookmarkEnd w:id="2"/>
    </w:p>
    <w:p w14:paraId="24CE2A76" w14:textId="1C51865F" w:rsidR="00A234C6" w:rsidRPr="005959AE" w:rsidRDefault="0013245F" w:rsidP="004034C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3" w:name="_Toc485407558"/>
      <w:r w:rsidRPr="005959AE">
        <w:rPr>
          <w:rFonts w:ascii="Times New Roman" w:hAnsi="Times New Roman" w:cs="Times New Roman"/>
          <w:sz w:val="20"/>
          <w:szCs w:val="20"/>
        </w:rPr>
        <w:t xml:space="preserve">Belize: </w:t>
      </w:r>
      <w:r w:rsidR="00A234C6" w:rsidRPr="005959AE">
        <w:rPr>
          <w:rFonts w:ascii="Times New Roman" w:hAnsi="Times New Roman" w:cs="Times New Roman"/>
          <w:sz w:val="20"/>
          <w:szCs w:val="20"/>
        </w:rPr>
        <w:t>Obstetric complications managed according to standards</w:t>
      </w:r>
      <w:bookmarkEnd w:id="3"/>
    </w:p>
    <w:p w14:paraId="51DECA4A" w14:textId="77777777" w:rsidR="0013245F" w:rsidRPr="005959AE" w:rsidRDefault="0013245F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143FB967" w14:textId="096DBC55" w:rsidR="00051625" w:rsidRPr="005959AE" w:rsidRDefault="00051625" w:rsidP="00DD2DF1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Women with obstetric complications (sepsis, hemorrhage, severe pre-eclampsia and eclampsia) managed according to the norm in the last two years</w:t>
      </w:r>
    </w:p>
    <w:p w14:paraId="6BB8514C" w14:textId="0BFD5221" w:rsidR="00DD2DF1" w:rsidRPr="005959AE" w:rsidRDefault="00DD2DF1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1913C93F" w14:textId="77777777" w:rsidR="00051625" w:rsidRPr="005959AE" w:rsidRDefault="00051625" w:rsidP="00DD2DF1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271C3A73" w14:textId="77777777" w:rsidR="00051625" w:rsidRPr="005959AE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Total number of obstetric complication records in the sample.</w:t>
      </w:r>
    </w:p>
    <w:p w14:paraId="00FB08FA" w14:textId="77777777" w:rsidR="00DD2DF1" w:rsidRPr="005959AE" w:rsidRDefault="00DD2DF1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993FEF7" w14:textId="77777777" w:rsidR="00051625" w:rsidRPr="005959AE" w:rsidRDefault="00051625" w:rsidP="00DD2DF1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7DA920A5" w14:textId="77777777" w:rsidR="00051625" w:rsidRPr="005959AE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</w:t>
      </w:r>
    </w:p>
    <w:p w14:paraId="77CFEEFB" w14:textId="34BF373C" w:rsidR="00DD2DF1" w:rsidRPr="005959AE" w:rsidRDefault="00F97E0A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 xml:space="preserve">Sepsis Medical Records from </w:t>
      </w:r>
      <w:r w:rsidR="00051625" w:rsidRPr="005959AE">
        <w:rPr>
          <w:rFonts w:ascii="Times New Roman" w:hAnsi="Times New Roman"/>
          <w:i/>
          <w:sz w:val="20"/>
        </w:rPr>
        <w:t>Basic</w:t>
      </w:r>
      <w:r w:rsidRPr="005959AE">
        <w:rPr>
          <w:rFonts w:ascii="Times New Roman" w:hAnsi="Times New Roman"/>
          <w:i/>
          <w:sz w:val="20"/>
        </w:rPr>
        <w:t xml:space="preserve"> EONC Health Facilities</w:t>
      </w:r>
      <w:r w:rsidR="00051625"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temperature + pulse + systolic blood pressure + diastolic blood pressure + antibiotic administration.</w:t>
      </w:r>
    </w:p>
    <w:p w14:paraId="70A71EC1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261536AD" w14:textId="746761C4" w:rsidR="00DD2DF1" w:rsidRPr="005959AE" w:rsidRDefault="00F97E0A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temperature + pulse + systolic blood pressure + diastolic blood pressure + antibiotic administration.</w:t>
      </w:r>
    </w:p>
    <w:p w14:paraId="66E2B7C6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</w:p>
    <w:p w14:paraId="16DF6118" w14:textId="77777777" w:rsidR="00051625" w:rsidRPr="005959AE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Hemorrhage:</w:t>
      </w:r>
    </w:p>
    <w:p w14:paraId="1AACB050" w14:textId="6214D2CC" w:rsidR="00DD2DF1" w:rsidRPr="005959AE" w:rsidRDefault="00F97E0A" w:rsidP="0013245F">
      <w:pPr>
        <w:pStyle w:val="NoSpacing"/>
        <w:ind w:left="1440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Observe the following in the record: vital signs checked (systolic blood pressure + diastolic blood pressure + pulse + respiratory rate) + lab tests performed (urine protein) + medication was administered (magnesium sulfate + hydralazine/nifedipine (if diastolic blood pressure is &gt;110 bpm)).</w:t>
      </w:r>
    </w:p>
    <w:p w14:paraId="11A45E7A" w14:textId="77777777" w:rsidR="00FC468D" w:rsidRPr="005959AE" w:rsidRDefault="00FC468D" w:rsidP="001C5DDD">
      <w:pPr>
        <w:pStyle w:val="NoSpacing"/>
        <w:ind w:left="3600"/>
        <w:rPr>
          <w:rFonts w:ascii="Times New Roman" w:hAnsi="Times New Roman"/>
          <w:i/>
          <w:sz w:val="20"/>
        </w:rPr>
      </w:pPr>
    </w:p>
    <w:p w14:paraId="68C32439" w14:textId="041AFE38" w:rsidR="0013245F" w:rsidRPr="005959AE" w:rsidRDefault="00F97E0A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Complete EONC Health Facilities</w:t>
      </w:r>
      <w:r w:rsidR="00051625"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Observe the following in the record: vital signs check (systolic blood pressure + diastolic blood pressure + pulse + respiratory rate + patellar reflex) + lab tests performed (urine protein + platelet count + aspartate aminotransferase + alanine aminotransferase + lactate dehydrogenase) + medication was administered (magnesium sulfate + hydralazine/nifedipine (if diastolic blood pressure is &gt;110 bpm) + dexamethasone/betamethasone (if gestational age is 26-34 weeks)) + outcome of pregnancy (</w:t>
      </w:r>
      <w:proofErr w:type="spellStart"/>
      <w:r w:rsidR="0013245F" w:rsidRPr="005959AE">
        <w:rPr>
          <w:rFonts w:ascii="Times New Roman" w:hAnsi="Times New Roman"/>
          <w:sz w:val="20"/>
        </w:rPr>
        <w:t>c-section</w:t>
      </w:r>
      <w:proofErr w:type="spellEnd"/>
      <w:r w:rsidR="0013245F" w:rsidRPr="005959AE">
        <w:rPr>
          <w:rFonts w:ascii="Times New Roman" w:hAnsi="Times New Roman"/>
          <w:sz w:val="20"/>
        </w:rPr>
        <w:t>/vaginal delivery/other).</w:t>
      </w:r>
    </w:p>
    <w:p w14:paraId="1A976FA8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</w:p>
    <w:p w14:paraId="2490E083" w14:textId="2B6E76B0" w:rsidR="00051625" w:rsidRPr="005959AE" w:rsidRDefault="001C5DDD" w:rsidP="00DD2DF1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Severe P</w:t>
      </w:r>
      <w:r w:rsidR="00051625" w:rsidRPr="005959AE">
        <w:rPr>
          <w:rFonts w:ascii="Times New Roman" w:hAnsi="Times New Roman"/>
          <w:sz w:val="20"/>
        </w:rPr>
        <w:t>re-</w:t>
      </w:r>
      <w:r w:rsidRPr="005959AE">
        <w:rPr>
          <w:rFonts w:ascii="Times New Roman" w:hAnsi="Times New Roman"/>
          <w:sz w:val="20"/>
        </w:rPr>
        <w:t>E</w:t>
      </w:r>
      <w:r w:rsidR="00051625" w:rsidRPr="005959AE">
        <w:rPr>
          <w:rFonts w:ascii="Times New Roman" w:hAnsi="Times New Roman"/>
          <w:sz w:val="20"/>
        </w:rPr>
        <w:t>clampsia</w:t>
      </w:r>
      <w:r w:rsidRPr="005959AE">
        <w:rPr>
          <w:rFonts w:ascii="Times New Roman" w:hAnsi="Times New Roman"/>
          <w:sz w:val="20"/>
        </w:rPr>
        <w:t xml:space="preserve"> / Eclampsia</w:t>
      </w:r>
      <w:r w:rsidR="00051625" w:rsidRPr="005959AE">
        <w:rPr>
          <w:rFonts w:ascii="Times New Roman" w:hAnsi="Times New Roman"/>
          <w:sz w:val="20"/>
        </w:rPr>
        <w:t>:</w:t>
      </w:r>
    </w:p>
    <w:p w14:paraId="0DABBD6E" w14:textId="2FBED5A5" w:rsidR="00DD2DF1" w:rsidRPr="005959AE" w:rsidRDefault="00F97E0A" w:rsidP="001C5DDD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 xml:space="preserve">Severe Pre-Eclampsia </w:t>
      </w:r>
      <w:r w:rsidR="00571F23" w:rsidRPr="005959AE">
        <w:rPr>
          <w:rFonts w:ascii="Times New Roman" w:hAnsi="Times New Roman"/>
          <w:i/>
          <w:sz w:val="20"/>
        </w:rPr>
        <w:t xml:space="preserve">or Eclampsia </w:t>
      </w:r>
      <w:r w:rsidRPr="005959AE">
        <w:rPr>
          <w:rFonts w:ascii="Times New Roman" w:hAnsi="Times New Roman"/>
          <w:i/>
          <w:sz w:val="20"/>
        </w:rPr>
        <w:t>Medical Records from Basic EONC Health Facilities</w:t>
      </w:r>
      <w:r w:rsidR="00051625"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 xml:space="preserve">vital signs checked (systolic blood pressure + diastolic blood pressure + pulse + respiratory rate) + lab tests performed (urine protein) + medication was administered (magnesium sulfate + hydralazine/nifedipine (if diastolic blood pressure is &gt;110 bpm)). </w:t>
      </w:r>
    </w:p>
    <w:p w14:paraId="4063D2E8" w14:textId="77777777" w:rsidR="001C5DDD" w:rsidRPr="005959AE" w:rsidRDefault="001C5DDD" w:rsidP="001C5DDD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08ED106" w14:textId="081B61A6" w:rsidR="00051625" w:rsidRPr="005959AE" w:rsidRDefault="00F97E0A" w:rsidP="00DD2DF1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 xml:space="preserve">Severe Pre-Eclampsia </w:t>
      </w:r>
      <w:r w:rsidR="00571F23" w:rsidRPr="005959AE">
        <w:rPr>
          <w:rFonts w:ascii="Times New Roman" w:hAnsi="Times New Roman"/>
          <w:i/>
          <w:sz w:val="20"/>
        </w:rPr>
        <w:t xml:space="preserve">or Eclampsia </w:t>
      </w:r>
      <w:r w:rsidRPr="005959AE">
        <w:rPr>
          <w:rFonts w:ascii="Times New Roman" w:hAnsi="Times New Roman"/>
          <w:i/>
          <w:sz w:val="20"/>
        </w:rPr>
        <w:t>Medical Records from Complete EONC Health Facilities</w:t>
      </w:r>
      <w:r w:rsidR="00051625"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Observe the following in the record: vital signs check (systolic blood pressure + diastolic blood pressure + pulse + respiratory rate + patellar reflex) + lab tests performed (urine protein + platelet count + aspartate aminotransferase + alanine aminotransferase + lactate dehydrogenase) + medication was administered (magnesium sulfate + hydralazine/nifedipine (if diastolic blood pressure is &gt;110 bpm) + dexamethasone/betamethasone (if gestational age is 26-34 weeks)) + outcome of pregnancy (</w:t>
      </w:r>
      <w:proofErr w:type="spellStart"/>
      <w:r w:rsidR="0013245F" w:rsidRPr="005959AE">
        <w:rPr>
          <w:rFonts w:ascii="Times New Roman" w:hAnsi="Times New Roman"/>
          <w:sz w:val="20"/>
        </w:rPr>
        <w:t>c-section</w:t>
      </w:r>
      <w:proofErr w:type="spellEnd"/>
      <w:r w:rsidR="0013245F" w:rsidRPr="005959AE">
        <w:rPr>
          <w:rFonts w:ascii="Times New Roman" w:hAnsi="Times New Roman"/>
          <w:sz w:val="20"/>
        </w:rPr>
        <w:t>/vaginal delivery/other).</w:t>
      </w:r>
    </w:p>
    <w:p w14:paraId="51F57F29" w14:textId="77777777" w:rsidR="00DD2DF1" w:rsidRPr="005959AE" w:rsidRDefault="00DD2DF1" w:rsidP="00DD2DF1">
      <w:pPr>
        <w:pStyle w:val="NoSpacing"/>
        <w:rPr>
          <w:rFonts w:ascii="Times New Roman" w:hAnsi="Times New Roman"/>
          <w:sz w:val="20"/>
        </w:rPr>
      </w:pPr>
    </w:p>
    <w:p w14:paraId="6B629F34" w14:textId="6249A6C5" w:rsidR="00A234C6" w:rsidRPr="005959AE" w:rsidRDefault="0013245F" w:rsidP="004034C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4" w:name="_Toc485407559"/>
      <w:r w:rsidRPr="005959AE">
        <w:rPr>
          <w:rFonts w:ascii="Times New Roman" w:hAnsi="Times New Roman" w:cs="Times New Roman"/>
          <w:sz w:val="20"/>
          <w:szCs w:val="20"/>
        </w:rPr>
        <w:t xml:space="preserve">Belize: </w:t>
      </w:r>
      <w:r w:rsidR="00A234C6" w:rsidRPr="005959AE">
        <w:rPr>
          <w:rFonts w:ascii="Times New Roman" w:hAnsi="Times New Roman" w:cs="Times New Roman"/>
          <w:sz w:val="20"/>
          <w:szCs w:val="20"/>
        </w:rPr>
        <w:t>Neonatal complications managed according to standards</w:t>
      </w:r>
      <w:bookmarkEnd w:id="4"/>
    </w:p>
    <w:p w14:paraId="418284F4" w14:textId="77777777" w:rsidR="00DD2DF1" w:rsidRPr="005959AE" w:rsidRDefault="00DD2DF1" w:rsidP="00DD2DF1">
      <w:pPr>
        <w:pStyle w:val="NoSpacing"/>
        <w:rPr>
          <w:rFonts w:ascii="Times New Roman" w:hAnsi="Times New Roman"/>
          <w:sz w:val="20"/>
        </w:rPr>
      </w:pPr>
    </w:p>
    <w:p w14:paraId="4733503E" w14:textId="77777777" w:rsidR="00051625" w:rsidRPr="005959AE" w:rsidRDefault="00DD2DF1" w:rsidP="00DD2DF1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</w:t>
      </w:r>
      <w:r w:rsidR="00051625" w:rsidRPr="005959AE">
        <w:rPr>
          <w:rFonts w:ascii="Times New Roman" w:hAnsi="Times New Roman"/>
          <w:sz w:val="20"/>
        </w:rPr>
        <w:t>Neonates with complications (low birth weight, prematurity, birth asphyxia and sepsis) managed according to standards in the last two years</w:t>
      </w:r>
    </w:p>
    <w:p w14:paraId="169A3EEE" w14:textId="422850B5" w:rsidR="00DD2DF1" w:rsidRPr="005959AE" w:rsidRDefault="00DD2DF1" w:rsidP="00DD2DF1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66CF339" w14:textId="77777777" w:rsidR="00051625" w:rsidRPr="005959AE" w:rsidRDefault="00051625" w:rsidP="00DD2DF1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0CBBA57B" w14:textId="77777777" w:rsidR="00051625" w:rsidRPr="005959AE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Total number of records of neonates with birth complications (low birth weight, prematurity, birth asphyxia, or sepsis) in the sample. </w:t>
      </w:r>
    </w:p>
    <w:p w14:paraId="15C81602" w14:textId="77777777" w:rsidR="00051625" w:rsidRPr="005959AE" w:rsidRDefault="00051625" w:rsidP="00DD2DF1">
      <w:pPr>
        <w:pStyle w:val="NoSpacing"/>
        <w:ind w:left="360"/>
        <w:rPr>
          <w:rFonts w:ascii="Times New Roman" w:hAnsi="Times New Roman"/>
          <w:sz w:val="20"/>
        </w:rPr>
      </w:pPr>
    </w:p>
    <w:p w14:paraId="380118A7" w14:textId="77777777" w:rsidR="00051625" w:rsidRPr="005959AE" w:rsidRDefault="00051625" w:rsidP="00DD2DF1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lastRenderedPageBreak/>
        <w:t>Formula</w:t>
      </w:r>
      <w:r w:rsidRPr="005959AE">
        <w:rPr>
          <w:rFonts w:ascii="Times New Roman" w:hAnsi="Times New Roman"/>
          <w:sz w:val="20"/>
        </w:rPr>
        <w:t>:</w:t>
      </w:r>
    </w:p>
    <w:p w14:paraId="1D1B94EA" w14:textId="1E5C5816" w:rsidR="00051625" w:rsidRPr="005959AE" w:rsidRDefault="00E31A9C" w:rsidP="00DD2DF1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Low birth weight</w:t>
      </w:r>
      <w:r w:rsidR="00051625" w:rsidRPr="005959AE">
        <w:rPr>
          <w:rFonts w:ascii="Times New Roman" w:hAnsi="Times New Roman"/>
          <w:sz w:val="20"/>
        </w:rPr>
        <w:t>:</w:t>
      </w:r>
    </w:p>
    <w:p w14:paraId="462C8B1B" w14:textId="50BDF6F3" w:rsidR="00051625" w:rsidRPr="005959AE" w:rsidRDefault="00E31A9C" w:rsidP="00E31A9C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Low Birth Weight Medical Records from Basic EONC Health Facilities</w:t>
      </w:r>
      <w:r w:rsidR="00051625"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Observe the following in the record: pulse + respiratory rate + oxygen saturation + Silverman score + blood glucose level + baby was evaluated by a doctor at admission</w:t>
      </w:r>
    </w:p>
    <w:p w14:paraId="42E81842" w14:textId="77777777" w:rsidR="00E31A9C" w:rsidRPr="005959AE" w:rsidRDefault="00E31A9C" w:rsidP="00E31A9C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820144A" w14:textId="3A69E987" w:rsidR="00E31A9C" w:rsidRPr="005959AE" w:rsidRDefault="00E31A9C" w:rsidP="00E31A9C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Low Birth Weight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Observe the following in the record: pulse + respiratory rate + oxygen saturation + Silverman score + blood glucose level + baby was evaluated by a doctor at admission</w:t>
      </w:r>
    </w:p>
    <w:p w14:paraId="53F9E801" w14:textId="62350DEC" w:rsidR="00E31A9C" w:rsidRPr="005959AE" w:rsidRDefault="00E31A9C" w:rsidP="00E31A9C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624F7286" w14:textId="782B173B" w:rsidR="00E31A9C" w:rsidRPr="005959AE" w:rsidRDefault="00E31A9C" w:rsidP="00E31A9C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Prematurity:</w:t>
      </w:r>
    </w:p>
    <w:p w14:paraId="1CE96EDA" w14:textId="4B6AC02F" w:rsidR="00E31A9C" w:rsidRPr="005959AE" w:rsidRDefault="00E31A9C" w:rsidP="00E31A9C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Prematurity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Observe the following in the record: pulse + respiratory rate + oxygen saturation + Silverman score + blood glucose level + baby was evaluated by a doctor at admission.</w:t>
      </w:r>
    </w:p>
    <w:p w14:paraId="424E5173" w14:textId="77777777" w:rsidR="00E31A9C" w:rsidRPr="005959AE" w:rsidRDefault="00E31A9C" w:rsidP="00E31A9C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04187F0" w14:textId="0F8C6EC6" w:rsidR="00E31A9C" w:rsidRPr="005959AE" w:rsidRDefault="00E31A9C" w:rsidP="00047DFA">
      <w:pPr>
        <w:pStyle w:val="NoSpacing"/>
        <w:ind w:left="1440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Prematurity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Observe the following in the record: pulse + respiratory rate + oxygen saturation + Silverman score + blood glucose level + baby was evaluated by a doctor at admission.</w:t>
      </w:r>
    </w:p>
    <w:p w14:paraId="35E16A31" w14:textId="77777777" w:rsidR="00DD2DF1" w:rsidRPr="005959AE" w:rsidRDefault="00DD2DF1" w:rsidP="00DD2DF1">
      <w:pPr>
        <w:pStyle w:val="NoSpacing"/>
        <w:ind w:left="720"/>
        <w:rPr>
          <w:rFonts w:ascii="Times New Roman" w:hAnsi="Times New Roman"/>
          <w:sz w:val="20"/>
        </w:rPr>
      </w:pPr>
    </w:p>
    <w:p w14:paraId="23B3BC69" w14:textId="77777777" w:rsidR="00051625" w:rsidRPr="005959AE" w:rsidRDefault="00051625" w:rsidP="00DD2DF1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Asphyxia:</w:t>
      </w:r>
    </w:p>
    <w:p w14:paraId="08007602" w14:textId="6EF74A09" w:rsidR="00E31A9C" w:rsidRPr="005959AE" w:rsidRDefault="00E31A9C" w:rsidP="00E31A9C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Basic EONC Health Facilities</w:t>
      </w:r>
      <w:r w:rsidR="0013245F" w:rsidRPr="005959AE">
        <w:rPr>
          <w:rFonts w:ascii="Times New Roman" w:hAnsi="Times New Roman"/>
          <w:sz w:val="20"/>
        </w:rPr>
        <w:t xml:space="preserve">: Observe the following in the record: temperature + pulse + respiratory rate + blood glucose level + antibiotic treatment (ampicillin/gentamicin/other antibiotic) + Apgar score in 1 minute + Apgar score in 5 minutes + </w:t>
      </w:r>
      <w:proofErr w:type="spellStart"/>
      <w:r w:rsidR="0013245F" w:rsidRPr="005959AE">
        <w:rPr>
          <w:rFonts w:ascii="Times New Roman" w:hAnsi="Times New Roman"/>
          <w:sz w:val="20"/>
        </w:rPr>
        <w:t>Hb</w:t>
      </w:r>
      <w:proofErr w:type="spellEnd"/>
      <w:r w:rsidR="0013245F" w:rsidRPr="005959AE">
        <w:rPr>
          <w:rFonts w:ascii="Times New Roman" w:hAnsi="Times New Roman"/>
          <w:sz w:val="20"/>
        </w:rPr>
        <w:t xml:space="preserve"> + baby was evaluated by a doctor at admission.</w:t>
      </w:r>
    </w:p>
    <w:p w14:paraId="6020A688" w14:textId="77777777" w:rsidR="00E31A9C" w:rsidRPr="005959AE" w:rsidRDefault="00E31A9C" w:rsidP="00DD2DF1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2B1711D9" w14:textId="0334E0FE" w:rsidR="00051625" w:rsidRPr="005959AE" w:rsidRDefault="00E31A9C" w:rsidP="00047DF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Complete EONC Health Facilities</w:t>
      </w:r>
      <w:r w:rsidR="0013245F" w:rsidRPr="005959AE">
        <w:rPr>
          <w:rFonts w:ascii="Times New Roman" w:hAnsi="Times New Roman"/>
          <w:sz w:val="20"/>
        </w:rPr>
        <w:t xml:space="preserve">: Observe the following in the record: temperature + pulse + respiratory rate + blood glucose level + antibiotic treatment (ampicillin/gentamicin/other </w:t>
      </w:r>
      <w:proofErr w:type="gramStart"/>
      <w:r w:rsidR="0013245F" w:rsidRPr="005959AE">
        <w:rPr>
          <w:rFonts w:ascii="Times New Roman" w:hAnsi="Times New Roman"/>
          <w:sz w:val="20"/>
        </w:rPr>
        <w:t>antibiotic)  +</w:t>
      </w:r>
      <w:proofErr w:type="gramEnd"/>
      <w:r w:rsidR="0013245F" w:rsidRPr="005959AE">
        <w:rPr>
          <w:rFonts w:ascii="Times New Roman" w:hAnsi="Times New Roman"/>
          <w:sz w:val="20"/>
        </w:rPr>
        <w:t xml:space="preserve">  Silverman score + oxygen saturation + c-reactive protein + </w:t>
      </w:r>
      <w:proofErr w:type="spellStart"/>
      <w:r w:rsidR="0013245F" w:rsidRPr="005959AE">
        <w:rPr>
          <w:rFonts w:ascii="Times New Roman" w:hAnsi="Times New Roman"/>
          <w:sz w:val="20"/>
        </w:rPr>
        <w:t>Hb</w:t>
      </w:r>
      <w:proofErr w:type="spellEnd"/>
      <w:r w:rsidR="0013245F" w:rsidRPr="005959AE">
        <w:rPr>
          <w:rFonts w:ascii="Times New Roman" w:hAnsi="Times New Roman"/>
          <w:sz w:val="20"/>
        </w:rPr>
        <w:t xml:space="preserve"> + erythrocyte sedimentation rate + chest radiograph + baby was evaluated by a doctor at admission.</w:t>
      </w:r>
    </w:p>
    <w:p w14:paraId="1EA8356F" w14:textId="77777777" w:rsidR="0013245F" w:rsidRPr="005959AE" w:rsidRDefault="0013245F" w:rsidP="00047DFA">
      <w:pPr>
        <w:pStyle w:val="NoSpacing"/>
        <w:ind w:left="1440"/>
        <w:rPr>
          <w:rFonts w:ascii="Times New Roman" w:hAnsi="Times New Roman"/>
          <w:sz w:val="20"/>
        </w:rPr>
      </w:pPr>
    </w:p>
    <w:p w14:paraId="2F148587" w14:textId="77777777" w:rsidR="00051625" w:rsidRPr="005959AE" w:rsidRDefault="00051625" w:rsidP="004034C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 </w:t>
      </w:r>
    </w:p>
    <w:p w14:paraId="0644E098" w14:textId="74C4B9AA" w:rsidR="00E31A9C" w:rsidRPr="005959AE" w:rsidRDefault="00E31A9C" w:rsidP="004034C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Observe the following in the record: temperature + pulse + leukocyte count + baby was evaluated by a doctor at admission + treatment with antibiotics (ampicillin/gentamicin/</w:t>
      </w:r>
      <w:proofErr w:type="gramStart"/>
      <w:r w:rsidR="0013245F" w:rsidRPr="005959AE">
        <w:rPr>
          <w:rFonts w:ascii="Times New Roman" w:hAnsi="Times New Roman"/>
          <w:sz w:val="20"/>
        </w:rPr>
        <w:t>other</w:t>
      </w:r>
      <w:proofErr w:type="gramEnd"/>
      <w:r w:rsidR="0013245F" w:rsidRPr="005959AE">
        <w:rPr>
          <w:rFonts w:ascii="Times New Roman" w:hAnsi="Times New Roman"/>
          <w:sz w:val="20"/>
        </w:rPr>
        <w:t xml:space="preserve"> antibiotic).</w:t>
      </w:r>
    </w:p>
    <w:p w14:paraId="6DA16E2F" w14:textId="77777777" w:rsidR="00047DFA" w:rsidRPr="005959AE" w:rsidRDefault="00047DFA" w:rsidP="004034C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415361C3" w14:textId="07FFE4FB" w:rsidR="00051625" w:rsidRPr="005959AE" w:rsidRDefault="00E31A9C" w:rsidP="004034C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="00051625" w:rsidRPr="005959AE">
        <w:rPr>
          <w:rFonts w:ascii="Times New Roman" w:hAnsi="Times New Roman"/>
          <w:sz w:val="20"/>
        </w:rPr>
        <w:t xml:space="preserve">: </w:t>
      </w:r>
      <w:r w:rsidR="0013245F" w:rsidRPr="005959AE">
        <w:rPr>
          <w:rFonts w:ascii="Times New Roman" w:hAnsi="Times New Roman"/>
          <w:sz w:val="20"/>
        </w:rPr>
        <w:t>Observe the following in the record: temperature + pulse + leukocyte count + c-reactive protein + erythrocyte sedimentation rate + baby was evaluated by a doctor at admission + treatment with antibiotics (ampicillin/gentamicin/</w:t>
      </w:r>
      <w:proofErr w:type="gramStart"/>
      <w:r w:rsidR="0013245F" w:rsidRPr="005959AE">
        <w:rPr>
          <w:rFonts w:ascii="Times New Roman" w:hAnsi="Times New Roman"/>
          <w:sz w:val="20"/>
        </w:rPr>
        <w:t>other</w:t>
      </w:r>
      <w:proofErr w:type="gramEnd"/>
      <w:r w:rsidR="0013245F" w:rsidRPr="005959AE">
        <w:rPr>
          <w:rFonts w:ascii="Times New Roman" w:hAnsi="Times New Roman"/>
          <w:sz w:val="20"/>
        </w:rPr>
        <w:t xml:space="preserve"> antibiotic).</w:t>
      </w:r>
    </w:p>
    <w:p w14:paraId="386749A5" w14:textId="77777777" w:rsidR="00D14E0A" w:rsidRPr="005959AE" w:rsidRDefault="00D14E0A" w:rsidP="0013245F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7ED5923D" w14:textId="77777777" w:rsidR="00D14E0A" w:rsidRPr="005959AE" w:rsidRDefault="00D14E0A">
      <w:pPr>
        <w:widowControl/>
        <w:adjustRightInd/>
        <w:spacing w:after="160" w:line="259" w:lineRule="auto"/>
        <w:jc w:val="left"/>
        <w:textAlignment w:val="auto"/>
        <w:rPr>
          <w:rFonts w:eastAsiaTheme="majorEastAsia"/>
          <w:b/>
        </w:rPr>
      </w:pPr>
      <w:r w:rsidRPr="005959AE">
        <w:br w:type="page"/>
      </w:r>
    </w:p>
    <w:p w14:paraId="60AB69DD" w14:textId="571FED0B" w:rsidR="0013245F" w:rsidRPr="005959AE" w:rsidRDefault="0013245F" w:rsidP="0013245F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5" w:name="_Toc485407560"/>
      <w:r w:rsidRPr="005959AE">
        <w:rPr>
          <w:rFonts w:ascii="Times New Roman" w:hAnsi="Times New Roman" w:cs="Times New Roman"/>
          <w:sz w:val="20"/>
          <w:szCs w:val="20"/>
        </w:rPr>
        <w:lastRenderedPageBreak/>
        <w:t>Costa Rica</w:t>
      </w:r>
      <w:bookmarkEnd w:id="5"/>
    </w:p>
    <w:p w14:paraId="2B09303C" w14:textId="367DAD63" w:rsidR="0013245F" w:rsidRPr="005959AE" w:rsidRDefault="0013245F" w:rsidP="0013245F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6" w:name="_Toc485407561"/>
      <w:r w:rsidRPr="005959AE">
        <w:rPr>
          <w:rFonts w:ascii="Times New Roman" w:hAnsi="Times New Roman" w:cs="Times New Roman"/>
          <w:sz w:val="20"/>
          <w:szCs w:val="20"/>
        </w:rPr>
        <w:t>Costa Rica: Obstetric complications managed according to standards</w:t>
      </w:r>
      <w:bookmarkEnd w:id="6"/>
    </w:p>
    <w:p w14:paraId="5FFEB3B0" w14:textId="77777777" w:rsidR="0013245F" w:rsidRPr="005959AE" w:rsidRDefault="0013245F" w:rsidP="0013245F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1A8C2552" w14:textId="7A95CDA2" w:rsidR="0013245F" w:rsidRPr="005959AE" w:rsidRDefault="0013245F" w:rsidP="0013245F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Women with obstetric complications (sepsis, hemorrhage, severe pre-eclampsia and eclampsia) managed according to the norm in the last two years</w:t>
      </w:r>
    </w:p>
    <w:p w14:paraId="0D80851F" w14:textId="77777777" w:rsidR="0013245F" w:rsidRPr="005959AE" w:rsidRDefault="0013245F" w:rsidP="0013245F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167FB0EF" w14:textId="77777777" w:rsidR="0013245F" w:rsidRPr="005959AE" w:rsidRDefault="0013245F" w:rsidP="0013245F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3BB37CEB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Total number of obstetric complication records in the sample.</w:t>
      </w:r>
    </w:p>
    <w:p w14:paraId="6FCC10C5" w14:textId="77777777" w:rsidR="0013245F" w:rsidRPr="005959AE" w:rsidRDefault="0013245F" w:rsidP="0013245F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02AC47C3" w14:textId="77777777" w:rsidR="0013245F" w:rsidRPr="005959AE" w:rsidRDefault="0013245F" w:rsidP="0013245F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2649B06D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</w:t>
      </w:r>
    </w:p>
    <w:p w14:paraId="31E907CD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Basic EONC Health Facilities</w:t>
      </w:r>
      <w:r w:rsidRPr="005959AE">
        <w:rPr>
          <w:rFonts w:ascii="Times New Roman" w:hAnsi="Times New Roman"/>
          <w:sz w:val="20"/>
        </w:rPr>
        <w:t>: Observe the following in the record: vital signs checked (diastolic blood pressure + systolic blood pressure + temperature + pulse) + complete blood count/leukocyte count + antibiotics administered (amikacin/clindamycin/gentamicin/ampicillin/metronidazole/</w:t>
      </w:r>
      <w:proofErr w:type="gramStart"/>
      <w:r w:rsidRPr="005959AE">
        <w:rPr>
          <w:rFonts w:ascii="Times New Roman" w:hAnsi="Times New Roman"/>
          <w:sz w:val="20"/>
        </w:rPr>
        <w:t>other</w:t>
      </w:r>
      <w:proofErr w:type="gramEnd"/>
      <w:r w:rsidRPr="005959AE">
        <w:rPr>
          <w:rFonts w:ascii="Times New Roman" w:hAnsi="Times New Roman"/>
          <w:sz w:val="20"/>
        </w:rPr>
        <w:t xml:space="preserve"> antibiotic). The appropriate actions must also be taken, all scenarios are listed below:</w:t>
      </w:r>
    </w:p>
    <w:p w14:paraId="53DD03C3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sepsis is a septic abortion: MVA/instrumental curettage/woman was transferred to another facility</w:t>
      </w:r>
    </w:p>
    <w:p w14:paraId="60E623D5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sepsis is a uterine perforation: hysterectomy/woman was transferred to another facility</w:t>
      </w:r>
    </w:p>
    <w:p w14:paraId="7401FBFF" w14:textId="07B105D1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sepsis is pelvic abscess: laparotomy/woman was transferred to another facility</w:t>
      </w:r>
    </w:p>
    <w:p w14:paraId="0B2D5189" w14:textId="77777777" w:rsidR="0013245F" w:rsidRPr="005959AE" w:rsidRDefault="0013245F" w:rsidP="0013245F">
      <w:pPr>
        <w:pStyle w:val="NoSpacing"/>
        <w:ind w:left="2160"/>
        <w:rPr>
          <w:rFonts w:ascii="Times New Roman" w:hAnsi="Times New Roman"/>
          <w:i/>
          <w:sz w:val="20"/>
        </w:rPr>
      </w:pPr>
    </w:p>
    <w:p w14:paraId="4B62E219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>: Observe the following in the record: vital signs checked (diastolic blood pressure + systolic blood pressure + temperature + pulse) + complete blood count + platelet count + antibiotics administered (amikacin/clindamycin/gentamicin/ampicillin/metronidazole/</w:t>
      </w:r>
      <w:proofErr w:type="gramStart"/>
      <w:r w:rsidRPr="005959AE">
        <w:rPr>
          <w:rFonts w:ascii="Times New Roman" w:hAnsi="Times New Roman"/>
          <w:sz w:val="20"/>
        </w:rPr>
        <w:t>other</w:t>
      </w:r>
      <w:proofErr w:type="gramEnd"/>
      <w:r w:rsidRPr="005959AE">
        <w:rPr>
          <w:rFonts w:ascii="Times New Roman" w:hAnsi="Times New Roman"/>
          <w:sz w:val="20"/>
        </w:rPr>
        <w:t xml:space="preserve"> antibiotic). The appropriate actions must also be taken, all scenarios are listed below:</w:t>
      </w:r>
    </w:p>
    <w:p w14:paraId="2B88C26F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sepsis is a septic abortion: MVA/instrumental curettage</w:t>
      </w:r>
    </w:p>
    <w:p w14:paraId="3897DEA3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sepsis is a uterine perforation: hysterectomy</w:t>
      </w:r>
    </w:p>
    <w:p w14:paraId="3544E38A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sepsis is pelvic abscess: laparotomy</w:t>
      </w:r>
    </w:p>
    <w:p w14:paraId="649DBDD3" w14:textId="173E4828" w:rsidR="0013245F" w:rsidRPr="005959AE" w:rsidRDefault="0013245F" w:rsidP="0013245F">
      <w:pPr>
        <w:pStyle w:val="NoSpacing"/>
        <w:ind w:left="2160"/>
        <w:rPr>
          <w:rFonts w:ascii="Times New Roman" w:hAnsi="Times New Roman"/>
          <w:sz w:val="20"/>
        </w:rPr>
      </w:pPr>
    </w:p>
    <w:p w14:paraId="0C0C49DA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Hemorrhage:</w:t>
      </w:r>
    </w:p>
    <w:p w14:paraId="7D410865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Basic EONC Health Facilities</w:t>
      </w:r>
      <w:r w:rsidRPr="005959AE">
        <w:rPr>
          <w:rFonts w:ascii="Times New Roman" w:hAnsi="Times New Roman"/>
          <w:sz w:val="20"/>
        </w:rPr>
        <w:t>: Observe the following in the record: vital signs checked (pulse + diastolic blood pressure + systolic blood pressure) + medication administered (oxytocin/other uterotonic (misoprostol, methylergometrine, etc.) + Ringer’s lactate/Hartmann’s solution). The appropriate actions must also be taken, all scenarios are listed below:</w:t>
      </w:r>
    </w:p>
    <w:p w14:paraId="42EC1130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During the 1st half of pregnancy</w:t>
      </w:r>
      <w:r w:rsidRPr="005959AE">
        <w:rPr>
          <w:rFonts w:ascii="Times New Roman" w:hAnsi="Times New Roman"/>
          <w:sz w:val="20"/>
        </w:rPr>
        <w:t xml:space="preserve">: </w:t>
      </w:r>
    </w:p>
    <w:p w14:paraId="755C3A12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a complicated abortion: MVA/ instrumental curettage/woman was transferred to another facility</w:t>
      </w:r>
    </w:p>
    <w:p w14:paraId="6E2CCA5C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ectopic pregnancy: laparotomy/woman was transferred to another facility</w:t>
      </w:r>
    </w:p>
    <w:p w14:paraId="475C1525" w14:textId="77777777" w:rsidR="0013245F" w:rsidRPr="005959AE" w:rsidRDefault="0013245F" w:rsidP="0013245F">
      <w:pPr>
        <w:pStyle w:val="NoSpacing"/>
        <w:ind w:left="1800"/>
        <w:rPr>
          <w:rFonts w:ascii="Times New Roman" w:hAnsi="Times New Roman"/>
          <w:sz w:val="20"/>
        </w:rPr>
      </w:pPr>
    </w:p>
    <w:p w14:paraId="32A411AC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During the 2nd half of pregnancy</w:t>
      </w:r>
      <w:r w:rsidRPr="005959AE">
        <w:rPr>
          <w:rFonts w:ascii="Times New Roman" w:hAnsi="Times New Roman"/>
          <w:sz w:val="20"/>
        </w:rPr>
        <w:t xml:space="preserve">: </w:t>
      </w:r>
    </w:p>
    <w:p w14:paraId="5B46B62B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placenta previa or placental abruption: vaginal birth/cesarean section/woman was transferred to another facility</w:t>
      </w:r>
    </w:p>
    <w:p w14:paraId="42C782C9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At any point during the pregnancy:</w:t>
      </w:r>
    </w:p>
    <w:p w14:paraId="7AF139D3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uterine rupture: laparotomy/cesarean section/woman was transferred to another facility</w:t>
      </w:r>
    </w:p>
    <w:p w14:paraId="13444792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Postpartum hemorrhage:</w:t>
      </w:r>
    </w:p>
    <w:p w14:paraId="3D7A5F84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uterine atony: uterine packing/hysterectomy/woman was transferred to another facility</w:t>
      </w:r>
    </w:p>
    <w:p w14:paraId="1AAF1CA1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lastRenderedPageBreak/>
        <w:t>If the cause of the hemorrhage is cervical lacerations or vaginal tearing or vulva tearing: surgical repair/woman was transferred to another facility</w:t>
      </w:r>
    </w:p>
    <w:p w14:paraId="4AE9FF84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If the cause of the hemorrhage is uterine inversion: resetting the uterus under general anesthesia with no surgical techniques (Johnson Maneuver)/resetting the uterus under general anesthesia with surgical techniques (Huntington or </w:t>
      </w:r>
      <w:proofErr w:type="spellStart"/>
      <w:r w:rsidRPr="005959AE">
        <w:rPr>
          <w:rFonts w:ascii="Times New Roman" w:hAnsi="Times New Roman"/>
          <w:sz w:val="20"/>
        </w:rPr>
        <w:t>Haultaim</w:t>
      </w:r>
      <w:proofErr w:type="spellEnd"/>
      <w:r w:rsidRPr="005959AE">
        <w:rPr>
          <w:rFonts w:ascii="Times New Roman" w:hAnsi="Times New Roman"/>
          <w:sz w:val="20"/>
        </w:rPr>
        <w:t xml:space="preserve"> Maneuvers/woman was transferred to another facility</w:t>
      </w:r>
    </w:p>
    <w:p w14:paraId="4E79F73A" w14:textId="536FA606" w:rsidR="0013245F" w:rsidRPr="005959AE" w:rsidRDefault="0013245F" w:rsidP="0013245F">
      <w:pPr>
        <w:pStyle w:val="NoSpacing"/>
        <w:ind w:left="2160"/>
        <w:rPr>
          <w:rFonts w:ascii="Times New Roman" w:hAnsi="Times New Roman"/>
          <w:i/>
          <w:sz w:val="20"/>
        </w:rPr>
      </w:pPr>
    </w:p>
    <w:p w14:paraId="101657C3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Complete EONC Health Facilities</w:t>
      </w:r>
      <w:r w:rsidRPr="005959AE">
        <w:rPr>
          <w:rFonts w:ascii="Times New Roman" w:hAnsi="Times New Roman"/>
          <w:sz w:val="20"/>
        </w:rPr>
        <w:t xml:space="preserve">: Observe the following in the record: vital signs checked (pulse + diastolic blood pressure + systolic blood pressure) + oxytocin/other uterotonic administered if the woman was NOT referred from a basic facility (misoprostol, methylergometrine, etc.) + Ringer’s lactate/Hartmann’s solution + lab tests performed (hematocrit + </w:t>
      </w:r>
      <w:proofErr w:type="spellStart"/>
      <w:r w:rsidRPr="005959AE">
        <w:rPr>
          <w:rFonts w:ascii="Times New Roman" w:hAnsi="Times New Roman"/>
          <w:sz w:val="20"/>
        </w:rPr>
        <w:t>hb</w:t>
      </w:r>
      <w:proofErr w:type="spellEnd"/>
      <w:r w:rsidRPr="005959AE">
        <w:rPr>
          <w:rFonts w:ascii="Times New Roman" w:hAnsi="Times New Roman"/>
          <w:sz w:val="20"/>
        </w:rPr>
        <w:t xml:space="preserve"> + </w:t>
      </w:r>
      <w:proofErr w:type="spellStart"/>
      <w:r w:rsidRPr="005959AE">
        <w:rPr>
          <w:rFonts w:ascii="Times New Roman" w:hAnsi="Times New Roman"/>
          <w:sz w:val="20"/>
        </w:rPr>
        <w:t>pt</w:t>
      </w:r>
      <w:proofErr w:type="spellEnd"/>
      <w:r w:rsidRPr="005959AE">
        <w:rPr>
          <w:rFonts w:ascii="Times New Roman" w:hAnsi="Times New Roman"/>
          <w:sz w:val="20"/>
        </w:rPr>
        <w:t xml:space="preserve"> + </w:t>
      </w:r>
      <w:proofErr w:type="spellStart"/>
      <w:r w:rsidRPr="005959AE">
        <w:rPr>
          <w:rFonts w:ascii="Times New Roman" w:hAnsi="Times New Roman"/>
          <w:sz w:val="20"/>
        </w:rPr>
        <w:t>ptt</w:t>
      </w:r>
      <w:proofErr w:type="spellEnd"/>
      <w:r w:rsidRPr="005959AE">
        <w:rPr>
          <w:rFonts w:ascii="Times New Roman" w:hAnsi="Times New Roman"/>
          <w:sz w:val="20"/>
        </w:rPr>
        <w:t xml:space="preserve"> + platelet count). The appropriate actions must also be taken, all scenarios are listed below:</w:t>
      </w:r>
    </w:p>
    <w:p w14:paraId="44317B54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During the 1st half of pregnancy</w:t>
      </w:r>
      <w:r w:rsidRPr="005959AE">
        <w:rPr>
          <w:rFonts w:ascii="Times New Roman" w:hAnsi="Times New Roman"/>
          <w:sz w:val="20"/>
        </w:rPr>
        <w:t xml:space="preserve">: </w:t>
      </w:r>
    </w:p>
    <w:p w14:paraId="395514CA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a complicated abortion: MVA/ instrumental curettage</w:t>
      </w:r>
    </w:p>
    <w:p w14:paraId="100B69F8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ectopic pregnancy: laparotomy</w:t>
      </w:r>
    </w:p>
    <w:p w14:paraId="20ED07BE" w14:textId="77777777" w:rsidR="0013245F" w:rsidRPr="005959AE" w:rsidRDefault="0013245F" w:rsidP="0013245F">
      <w:pPr>
        <w:pStyle w:val="NoSpacing"/>
        <w:ind w:left="1800"/>
        <w:rPr>
          <w:rFonts w:ascii="Times New Roman" w:hAnsi="Times New Roman"/>
          <w:sz w:val="20"/>
        </w:rPr>
      </w:pPr>
    </w:p>
    <w:p w14:paraId="404EC3CA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During the 2nd half of pregnancy</w:t>
      </w:r>
      <w:r w:rsidRPr="005959AE">
        <w:rPr>
          <w:rFonts w:ascii="Times New Roman" w:hAnsi="Times New Roman"/>
          <w:sz w:val="20"/>
        </w:rPr>
        <w:t xml:space="preserve">: </w:t>
      </w:r>
    </w:p>
    <w:p w14:paraId="28B9E5F7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placenta previa or placental abruption: vaginal birth/cesarean section</w:t>
      </w:r>
    </w:p>
    <w:p w14:paraId="7EB7F670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At any point during the pregnancy:</w:t>
      </w:r>
    </w:p>
    <w:p w14:paraId="7276325A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uterine rupture: laparotomy/cesarean section</w:t>
      </w:r>
    </w:p>
    <w:p w14:paraId="3B7696B7" w14:textId="77777777" w:rsidR="0013245F" w:rsidRPr="005959AE" w:rsidRDefault="0013245F" w:rsidP="0013245F">
      <w:pPr>
        <w:pStyle w:val="NoSpacing"/>
        <w:numPr>
          <w:ilvl w:val="0"/>
          <w:numId w:val="6"/>
        </w:numPr>
        <w:ind w:left="2520"/>
        <w:textAlignment w:val="auto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Postpartum hemorrhage:</w:t>
      </w:r>
    </w:p>
    <w:p w14:paraId="4F80B33C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uterine atony: uterine packing/hysterectomy/oxytocin or other uterotonic administered</w:t>
      </w:r>
    </w:p>
    <w:p w14:paraId="1768ECF3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 cause of the hemorrhage is cervical lacerations or vaginal tearing or vulva tearing: surgical repair</w:t>
      </w:r>
    </w:p>
    <w:p w14:paraId="2F56EC30" w14:textId="77777777" w:rsidR="0013245F" w:rsidRPr="005959AE" w:rsidRDefault="0013245F" w:rsidP="0013245F">
      <w:pPr>
        <w:pStyle w:val="NoSpacing"/>
        <w:numPr>
          <w:ilvl w:val="3"/>
          <w:numId w:val="6"/>
        </w:numPr>
        <w:ind w:left="3600"/>
        <w:textAlignment w:val="auto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If the cause of the hemorrhage is uterine inversion: resetting the uterus under general anesthesia with no surgical techniques (Johnson Maneuver)/resetting the uterus under general anesthesia with surgical techniques (Huntington or </w:t>
      </w:r>
      <w:proofErr w:type="spellStart"/>
      <w:r w:rsidRPr="005959AE">
        <w:rPr>
          <w:rFonts w:ascii="Times New Roman" w:hAnsi="Times New Roman"/>
          <w:sz w:val="20"/>
        </w:rPr>
        <w:t>Haultaim</w:t>
      </w:r>
      <w:proofErr w:type="spellEnd"/>
      <w:r w:rsidRPr="005959AE">
        <w:rPr>
          <w:rFonts w:ascii="Times New Roman" w:hAnsi="Times New Roman"/>
          <w:sz w:val="20"/>
        </w:rPr>
        <w:t xml:space="preserve"> Maneuvers</w:t>
      </w:r>
    </w:p>
    <w:p w14:paraId="2BFED2E2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</w:p>
    <w:p w14:paraId="69ECF56D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Severe Pre-Eclampsia / Eclampsia:</w:t>
      </w:r>
    </w:p>
    <w:p w14:paraId="429041D2" w14:textId="6D3A0CA0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 xml:space="preserve">Severe Pre-Eclampsia </w:t>
      </w:r>
      <w:r w:rsidR="00571F23" w:rsidRPr="005959AE">
        <w:rPr>
          <w:rFonts w:ascii="Times New Roman" w:hAnsi="Times New Roman"/>
          <w:i/>
          <w:sz w:val="20"/>
        </w:rPr>
        <w:t xml:space="preserve">or Eclampsia </w:t>
      </w:r>
      <w:r w:rsidRPr="005959AE">
        <w:rPr>
          <w:rFonts w:ascii="Times New Roman" w:hAnsi="Times New Roman"/>
          <w:i/>
          <w:sz w:val="20"/>
        </w:rPr>
        <w:t>Medical Records from Basic EONC Health Facilities</w:t>
      </w:r>
      <w:r w:rsidRPr="005959AE">
        <w:rPr>
          <w:rFonts w:ascii="Times New Roman" w:hAnsi="Times New Roman"/>
          <w:sz w:val="20"/>
        </w:rPr>
        <w:t>: Observe the following in the record: vital signs checked (diastolic blood pressure + systolic blood pressure) + urine protein test + hydralazine/labetalol/nifedipine administered (if diastolic blood pressure &gt; 110) + magnesium sulfate administered.</w:t>
      </w:r>
    </w:p>
    <w:p w14:paraId="3339EC5B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502D3B72" w14:textId="0B9AE2EF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 xml:space="preserve">Severe Pre-Eclampsia </w:t>
      </w:r>
      <w:r w:rsidR="00571F23" w:rsidRPr="005959AE">
        <w:rPr>
          <w:rFonts w:ascii="Times New Roman" w:hAnsi="Times New Roman"/>
          <w:i/>
          <w:sz w:val="20"/>
        </w:rPr>
        <w:t xml:space="preserve">or Eclampsia </w:t>
      </w:r>
      <w:r w:rsidRPr="005959AE">
        <w:rPr>
          <w:rFonts w:ascii="Times New Roman" w:hAnsi="Times New Roman"/>
          <w:i/>
          <w:sz w:val="20"/>
        </w:rPr>
        <w:t>Medical Records from Complete EONC Health Facilities</w:t>
      </w:r>
      <w:r w:rsidRPr="005959AE">
        <w:rPr>
          <w:rFonts w:ascii="Times New Roman" w:hAnsi="Times New Roman"/>
          <w:sz w:val="20"/>
        </w:rPr>
        <w:t>: vital signs checked (diastolic blood pressure + systolic blood pressure + pulse + respiratory rate + patellar reflex) + hydralazine/labetalol/nifedipine administered (if diastolic blood pressure &gt; 110) + magnesium sulfate administered + dexamethasone/betamethasone administered (if gestational age is between 24-35 weeks) + laboratory tests performed (urine protein + platelet count + creatinine test + uric acid test + aspartate aminotransferase/glutamic-</w:t>
      </w:r>
      <w:proofErr w:type="spellStart"/>
      <w:r w:rsidRPr="005959AE">
        <w:rPr>
          <w:rFonts w:ascii="Times New Roman" w:hAnsi="Times New Roman"/>
          <w:sz w:val="20"/>
        </w:rPr>
        <w:t>oxaloacetic</w:t>
      </w:r>
      <w:proofErr w:type="spellEnd"/>
      <w:r w:rsidRPr="005959AE">
        <w:rPr>
          <w:rFonts w:ascii="Times New Roman" w:hAnsi="Times New Roman"/>
          <w:sz w:val="20"/>
        </w:rPr>
        <w:t xml:space="preserve"> transaminase (SGOT or GOT) + alanine aminotransferase + glutamic-pyruvic transaminase (SGPT or GPT) + lactate dehydrogenase (LDH)).</w:t>
      </w:r>
    </w:p>
    <w:p w14:paraId="724E5CD4" w14:textId="77777777" w:rsidR="0013245F" w:rsidRPr="005959AE" w:rsidRDefault="0013245F" w:rsidP="0013245F">
      <w:pPr>
        <w:pStyle w:val="NoSpacing"/>
        <w:rPr>
          <w:rFonts w:ascii="Times New Roman" w:hAnsi="Times New Roman"/>
          <w:sz w:val="20"/>
        </w:rPr>
      </w:pPr>
    </w:p>
    <w:p w14:paraId="434C17BE" w14:textId="33B30BB4" w:rsidR="0013245F" w:rsidRPr="005959AE" w:rsidRDefault="0013245F" w:rsidP="0013245F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7" w:name="_Toc485407562"/>
      <w:r w:rsidRPr="005959AE">
        <w:rPr>
          <w:rFonts w:ascii="Times New Roman" w:hAnsi="Times New Roman" w:cs="Times New Roman"/>
          <w:sz w:val="20"/>
          <w:szCs w:val="20"/>
        </w:rPr>
        <w:t>Costa Rica: Neonatal complications managed according to standards</w:t>
      </w:r>
      <w:bookmarkEnd w:id="7"/>
    </w:p>
    <w:p w14:paraId="5937AF0F" w14:textId="77777777" w:rsidR="0013245F" w:rsidRPr="005959AE" w:rsidRDefault="0013245F" w:rsidP="0013245F">
      <w:pPr>
        <w:pStyle w:val="NoSpacing"/>
        <w:rPr>
          <w:rFonts w:ascii="Times New Roman" w:hAnsi="Times New Roman"/>
          <w:sz w:val="20"/>
        </w:rPr>
      </w:pPr>
    </w:p>
    <w:p w14:paraId="4843C6E3" w14:textId="77777777" w:rsidR="0013245F" w:rsidRPr="005959AE" w:rsidRDefault="0013245F" w:rsidP="0013245F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Neonates with complications (low birth weight, prematurity, birth asphyxia and sepsis) managed according to standards in the last two years</w:t>
      </w:r>
    </w:p>
    <w:p w14:paraId="6B31D6A4" w14:textId="77777777" w:rsidR="0013245F" w:rsidRPr="005959AE" w:rsidRDefault="0013245F" w:rsidP="0013245F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72044C28" w14:textId="77777777" w:rsidR="0013245F" w:rsidRPr="005959AE" w:rsidRDefault="0013245F" w:rsidP="0013245F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29EAA107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Total number of records of neonates with birth complications (low birth weight, prematurity, birth asphyxia, or sepsis) in the sample. </w:t>
      </w:r>
    </w:p>
    <w:p w14:paraId="2930652F" w14:textId="77777777" w:rsidR="0013245F" w:rsidRPr="005959AE" w:rsidRDefault="0013245F" w:rsidP="0013245F">
      <w:pPr>
        <w:pStyle w:val="NoSpacing"/>
        <w:ind w:left="360"/>
        <w:rPr>
          <w:rFonts w:ascii="Times New Roman" w:hAnsi="Times New Roman"/>
          <w:sz w:val="20"/>
        </w:rPr>
      </w:pPr>
    </w:p>
    <w:p w14:paraId="40A6752B" w14:textId="77777777" w:rsidR="0013245F" w:rsidRPr="005959AE" w:rsidRDefault="0013245F" w:rsidP="0013245F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4CE9DC32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Low birth weight:</w:t>
      </w:r>
    </w:p>
    <w:p w14:paraId="428D516A" w14:textId="77777777" w:rsidR="00D14E0A" w:rsidRPr="005959AE" w:rsidRDefault="0013245F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Low Birth Weight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D14E0A" w:rsidRPr="005959AE">
        <w:rPr>
          <w:rFonts w:ascii="Times New Roman" w:hAnsi="Times New Roman"/>
          <w:sz w:val="20"/>
        </w:rPr>
        <w:t>Observe the following in the record: neonate was evaluated by a doctor + gestational age + vital signs checked (weight + weight classification + heart rate + respiratory rate + Silverman-Anderson/</w:t>
      </w:r>
      <w:proofErr w:type="spellStart"/>
      <w:r w:rsidR="00D14E0A" w:rsidRPr="005959AE">
        <w:rPr>
          <w:rFonts w:ascii="Times New Roman" w:hAnsi="Times New Roman"/>
          <w:sz w:val="20"/>
        </w:rPr>
        <w:t>Downes</w:t>
      </w:r>
      <w:proofErr w:type="spellEnd"/>
      <w:r w:rsidR="00D14E0A" w:rsidRPr="005959AE">
        <w:rPr>
          <w:rFonts w:ascii="Times New Roman" w:hAnsi="Times New Roman"/>
          <w:sz w:val="20"/>
        </w:rPr>
        <w:t xml:space="preserve"> score + height + head circumference + skin evaluation/APGAR score) + neonate was fed (early feeding/breastfeeding/liquid glucose (oral or IV)) + neonate was transferred to another facility if it had any of the following:</w:t>
      </w:r>
    </w:p>
    <w:p w14:paraId="4279248D" w14:textId="0F1F7839" w:rsidR="00D14E0A" w:rsidRPr="005959AE" w:rsidRDefault="00D14E0A" w:rsidP="00D14E0A">
      <w:pPr>
        <w:pStyle w:val="NoSpacing"/>
        <w:numPr>
          <w:ilvl w:val="0"/>
          <w:numId w:val="10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Neonate was &lt; 1500gr</w:t>
      </w:r>
    </w:p>
    <w:p w14:paraId="3C7C1548" w14:textId="426C4A23" w:rsidR="00D14E0A" w:rsidRPr="005959AE" w:rsidRDefault="00D14E0A" w:rsidP="00D14E0A">
      <w:pPr>
        <w:pStyle w:val="NoSpacing"/>
        <w:numPr>
          <w:ilvl w:val="0"/>
          <w:numId w:val="10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Respiratory complications (pneumonia)</w:t>
      </w:r>
    </w:p>
    <w:p w14:paraId="7F493FBF" w14:textId="4F64E859" w:rsidR="00D14E0A" w:rsidRPr="005959AE" w:rsidRDefault="00D14E0A" w:rsidP="00D14E0A">
      <w:pPr>
        <w:pStyle w:val="NoSpacing"/>
        <w:numPr>
          <w:ilvl w:val="0"/>
          <w:numId w:val="10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Digestive complications (diarrhea)</w:t>
      </w:r>
    </w:p>
    <w:p w14:paraId="381F855D" w14:textId="6D327625" w:rsidR="00D14E0A" w:rsidRPr="005959AE" w:rsidRDefault="00D14E0A" w:rsidP="00D14E0A">
      <w:pPr>
        <w:pStyle w:val="NoSpacing"/>
        <w:numPr>
          <w:ilvl w:val="0"/>
          <w:numId w:val="10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Neurological complications (convulsions, lethargic, not nursing)</w:t>
      </w:r>
    </w:p>
    <w:p w14:paraId="42B14161" w14:textId="43EB6526" w:rsidR="0013245F" w:rsidRPr="005959AE" w:rsidRDefault="00D14E0A" w:rsidP="00D14E0A">
      <w:pPr>
        <w:pStyle w:val="NoSpacing"/>
        <w:numPr>
          <w:ilvl w:val="0"/>
          <w:numId w:val="10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Metabolic complications</w:t>
      </w:r>
    </w:p>
    <w:p w14:paraId="25261090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60973B98" w14:textId="77777777" w:rsidR="00D14E0A" w:rsidRPr="005959AE" w:rsidRDefault="0013245F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Low Birth Weight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D14E0A" w:rsidRPr="005959AE">
        <w:rPr>
          <w:rFonts w:ascii="Times New Roman" w:hAnsi="Times New Roman"/>
          <w:sz w:val="20"/>
        </w:rPr>
        <w:t>Observe the following in the record: neonate was evaluated by a specialist + gestational age + vital signs checked (weight + weight classification + heart rate + respiratory rate + Silverman-Anderson/</w:t>
      </w:r>
      <w:proofErr w:type="spellStart"/>
      <w:r w:rsidR="00D14E0A" w:rsidRPr="005959AE">
        <w:rPr>
          <w:rFonts w:ascii="Times New Roman" w:hAnsi="Times New Roman"/>
          <w:sz w:val="20"/>
        </w:rPr>
        <w:t>Downes</w:t>
      </w:r>
      <w:proofErr w:type="spellEnd"/>
      <w:r w:rsidR="00D14E0A" w:rsidRPr="005959AE">
        <w:rPr>
          <w:rFonts w:ascii="Times New Roman" w:hAnsi="Times New Roman"/>
          <w:sz w:val="20"/>
        </w:rPr>
        <w:t xml:space="preserve"> score + height + head circumference + skin evaluation) + neonate was fed (early feeding/breastfeeding/liquid glucose (oral or IV)). The appropriate actions must also be taken, all scenarios are listed below:</w:t>
      </w:r>
    </w:p>
    <w:p w14:paraId="24D62D48" w14:textId="7748F3B7" w:rsidR="00D14E0A" w:rsidRPr="005959AE" w:rsidRDefault="00D14E0A" w:rsidP="00D14E0A">
      <w:pPr>
        <w:pStyle w:val="NoSpacing"/>
        <w:numPr>
          <w:ilvl w:val="1"/>
          <w:numId w:val="10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neonate has pneumonia: antibiotics</w:t>
      </w:r>
    </w:p>
    <w:p w14:paraId="4793EEAF" w14:textId="44BAAF43" w:rsidR="00D14E0A" w:rsidRPr="005959AE" w:rsidRDefault="00D14E0A" w:rsidP="00D14E0A">
      <w:pPr>
        <w:pStyle w:val="NoSpacing"/>
        <w:numPr>
          <w:ilvl w:val="1"/>
          <w:numId w:val="10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neonate has diarrhea: liquids (maternal milk or oral rehydration salts) by oral or intravenous routes</w:t>
      </w:r>
    </w:p>
    <w:p w14:paraId="11388D03" w14:textId="48E279E0" w:rsidR="00D14E0A" w:rsidRPr="005959AE" w:rsidRDefault="00D14E0A" w:rsidP="00D14E0A">
      <w:pPr>
        <w:pStyle w:val="NoSpacing"/>
        <w:numPr>
          <w:ilvl w:val="1"/>
          <w:numId w:val="10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convulsions: anticonvulsants</w:t>
      </w:r>
    </w:p>
    <w:p w14:paraId="46286086" w14:textId="64E5D5E5" w:rsidR="0013245F" w:rsidRPr="005959AE" w:rsidRDefault="00D14E0A" w:rsidP="00D14E0A">
      <w:pPr>
        <w:pStyle w:val="NoSpacing"/>
        <w:numPr>
          <w:ilvl w:val="1"/>
          <w:numId w:val="10"/>
        </w:numPr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sz w:val="20"/>
        </w:rPr>
        <w:t>If neonatal hypoglycemia: glucose IV</w:t>
      </w:r>
    </w:p>
    <w:p w14:paraId="604B9120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</w:rPr>
      </w:pPr>
    </w:p>
    <w:p w14:paraId="160BC89A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Prematurity:</w:t>
      </w:r>
    </w:p>
    <w:p w14:paraId="5D1B8034" w14:textId="3C6CD205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Prematurity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D14E0A" w:rsidRPr="005959AE">
        <w:rPr>
          <w:rFonts w:ascii="Times New Roman" w:hAnsi="Times New Roman"/>
          <w:sz w:val="20"/>
        </w:rPr>
        <w:t xml:space="preserve">Observe the following in the record: neonate was evaluated by a doctor + method used to calculate gestational age (Ballard score / </w:t>
      </w:r>
      <w:proofErr w:type="spellStart"/>
      <w:r w:rsidR="00D14E0A" w:rsidRPr="005959AE">
        <w:rPr>
          <w:rFonts w:ascii="Times New Roman" w:hAnsi="Times New Roman"/>
          <w:sz w:val="20"/>
        </w:rPr>
        <w:t>Capurro</w:t>
      </w:r>
      <w:proofErr w:type="spellEnd"/>
      <w:r w:rsidR="00D14E0A" w:rsidRPr="005959AE">
        <w:rPr>
          <w:rFonts w:ascii="Times New Roman" w:hAnsi="Times New Roman"/>
          <w:sz w:val="20"/>
        </w:rPr>
        <w:t xml:space="preserve"> test) + gestational age classification (small/large/suitable for EG) + vital signs checked (weight + heart rate + respiratory rate + Silverman-Anderson/</w:t>
      </w:r>
      <w:proofErr w:type="spellStart"/>
      <w:r w:rsidR="00D14E0A" w:rsidRPr="005959AE">
        <w:rPr>
          <w:rFonts w:ascii="Times New Roman" w:hAnsi="Times New Roman"/>
          <w:sz w:val="20"/>
        </w:rPr>
        <w:t>Downes</w:t>
      </w:r>
      <w:proofErr w:type="spellEnd"/>
      <w:r w:rsidR="00D14E0A" w:rsidRPr="005959AE">
        <w:rPr>
          <w:rFonts w:ascii="Times New Roman" w:hAnsi="Times New Roman"/>
          <w:sz w:val="20"/>
        </w:rPr>
        <w:t xml:space="preserve"> score + head circumference + skin color/APGAR score) + glucose (reactive or test strip) performed + heat was applied to neonate + neonate was fed (breastfeeding/glucose (oral glucose serum/IV glucose serum)/IV feeding) + neonate was fed (glucose serum/Hartmann’s solution/Ringer’s lactate/Saline solution) with IV fluids if gestational age &lt; 34 weeks) + neonate was transferred to another facility.</w:t>
      </w:r>
    </w:p>
    <w:p w14:paraId="031236F1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6CD26C2D" w14:textId="658DFE73" w:rsidR="0013245F" w:rsidRPr="005959AE" w:rsidRDefault="0013245F" w:rsidP="0013245F">
      <w:pPr>
        <w:pStyle w:val="NoSpacing"/>
        <w:ind w:left="1440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Prematurity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D14E0A" w:rsidRPr="005959AE">
        <w:rPr>
          <w:rFonts w:ascii="Times New Roman" w:hAnsi="Times New Roman"/>
          <w:sz w:val="20"/>
        </w:rPr>
        <w:t xml:space="preserve">Observe the following in the record: neonate was evaluated by a specialist + method used to calculate gestational age (Ballard score / </w:t>
      </w:r>
      <w:proofErr w:type="spellStart"/>
      <w:r w:rsidR="00D14E0A" w:rsidRPr="005959AE">
        <w:rPr>
          <w:rFonts w:ascii="Times New Roman" w:hAnsi="Times New Roman"/>
          <w:sz w:val="20"/>
        </w:rPr>
        <w:t>Capurro</w:t>
      </w:r>
      <w:proofErr w:type="spellEnd"/>
      <w:r w:rsidR="00D14E0A" w:rsidRPr="005959AE">
        <w:rPr>
          <w:rFonts w:ascii="Times New Roman" w:hAnsi="Times New Roman"/>
          <w:sz w:val="20"/>
        </w:rPr>
        <w:t xml:space="preserve"> test) + gestational age classification (small/large/suitable for EG) + vital signs checked (weight + heart rate + respiratory rate + Silverman-Anderson/</w:t>
      </w:r>
      <w:proofErr w:type="spellStart"/>
      <w:r w:rsidR="00D14E0A" w:rsidRPr="005959AE">
        <w:rPr>
          <w:rFonts w:ascii="Times New Roman" w:hAnsi="Times New Roman"/>
          <w:sz w:val="20"/>
        </w:rPr>
        <w:t>Downes</w:t>
      </w:r>
      <w:proofErr w:type="spellEnd"/>
      <w:r w:rsidR="00D14E0A" w:rsidRPr="005959AE">
        <w:rPr>
          <w:rFonts w:ascii="Times New Roman" w:hAnsi="Times New Roman"/>
          <w:sz w:val="20"/>
        </w:rPr>
        <w:t xml:space="preserve"> score + head circumference + skin color/APGAR score) + lab tests performed (glucose (reactive or test strip) + oxygen saturation) + neonate stayed in an incubator + neonate was fed (breastfeeding/glucose (oral glucose serum/IV glucose serum)/IV feeding) + neonate was fed (glucose serum/Hartmann’s solution/Ringer’s lactate/Saline solution) with IV fluids if gestational age &lt; 34 weeks).</w:t>
      </w:r>
    </w:p>
    <w:p w14:paraId="5F8CF621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</w:p>
    <w:p w14:paraId="3DCB439A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Asphyxia:</w:t>
      </w:r>
    </w:p>
    <w:p w14:paraId="39ED4F33" w14:textId="6A0C9D9E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D14E0A" w:rsidRPr="005959AE">
        <w:rPr>
          <w:rFonts w:ascii="Times New Roman" w:hAnsi="Times New Roman"/>
          <w:sz w:val="20"/>
        </w:rPr>
        <w:t xml:space="preserve">Observe the following in the record: neonate was evaluated by a doctor + the listed procedures were performed on the neonate (dried off + stimulated + positive pressure ventilation (AMBU) + applied heat) + vital signs checked (APGAR score is 0-7 at 1 minute + APGAR score at 5 minutes + heart rate + respiratory </w:t>
      </w:r>
      <w:r w:rsidR="00D14E0A" w:rsidRPr="005959AE">
        <w:rPr>
          <w:rFonts w:ascii="Times New Roman" w:hAnsi="Times New Roman"/>
          <w:sz w:val="20"/>
        </w:rPr>
        <w:lastRenderedPageBreak/>
        <w:t>rate + skin color) + neonate is transferred to a complete facility if APGAR score &gt; 7 at 5 minutes.</w:t>
      </w:r>
    </w:p>
    <w:p w14:paraId="600432B7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C1A727F" w14:textId="63246F3E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D14E0A" w:rsidRPr="005959AE">
        <w:rPr>
          <w:rFonts w:ascii="Times New Roman" w:hAnsi="Times New Roman"/>
          <w:sz w:val="20"/>
        </w:rPr>
        <w:t>Observe the following in the record: neonate was evaluated by a specialist + the listed procedures were performed on the neonate (dried off + stimulated + positive pressure ventilation (AMBU) + applied heat + oxygen application) + vital signs checked (APGAR score is 0-7 at 1 minute + APGAR score at 5 minutes + heart rate + respiratory rate + skin color)</w:t>
      </w:r>
      <w:r w:rsidRPr="005959AE">
        <w:rPr>
          <w:rFonts w:ascii="Times New Roman" w:hAnsi="Times New Roman"/>
          <w:sz w:val="20"/>
        </w:rPr>
        <w:t>.</w:t>
      </w:r>
    </w:p>
    <w:p w14:paraId="3DA727B6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</w:p>
    <w:p w14:paraId="50AB4616" w14:textId="77777777" w:rsidR="0013245F" w:rsidRPr="005959AE" w:rsidRDefault="0013245F" w:rsidP="0013245F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 </w:t>
      </w:r>
    </w:p>
    <w:p w14:paraId="03911952" w14:textId="77777777" w:rsidR="00D14E0A" w:rsidRPr="005959AE" w:rsidRDefault="0013245F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D14E0A" w:rsidRPr="005959AE">
        <w:rPr>
          <w:rFonts w:ascii="Times New Roman" w:hAnsi="Times New Roman"/>
          <w:sz w:val="20"/>
        </w:rPr>
        <w:t>Observe the following in the record: neonate was evaluated by a doctor + vital signs checked (pulse + temperature + heart rate + respiratory rate + abdominal examination) + antibiotics administered (ampicillin/gentamicin/other antibiotic) + lab tests performed (complete blood count (leukocytes, hemoglobin and hematocrit) + platelet count). The appropriate actions must also be taken, all scenarios are listed below:</w:t>
      </w:r>
    </w:p>
    <w:p w14:paraId="70850E4A" w14:textId="1D64F01B" w:rsidR="00D14E0A" w:rsidRPr="005959AE" w:rsidRDefault="00D14E0A" w:rsidP="00D14E0A">
      <w:pPr>
        <w:pStyle w:val="NoSpacing"/>
        <w:numPr>
          <w:ilvl w:val="0"/>
          <w:numId w:val="8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re is no pediatrician at the facility: neonate must be transferred</w:t>
      </w:r>
    </w:p>
    <w:p w14:paraId="3B82333B" w14:textId="294F1E0C" w:rsidR="00D14E0A" w:rsidRPr="005959AE" w:rsidRDefault="00D14E0A" w:rsidP="00D14E0A">
      <w:pPr>
        <w:pStyle w:val="NoSpacing"/>
        <w:numPr>
          <w:ilvl w:val="0"/>
          <w:numId w:val="8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there is a pediatrician at the facility: the neonate can either be treated at the facility or transferred</w:t>
      </w:r>
    </w:p>
    <w:p w14:paraId="55AC9315" w14:textId="5B408B4C" w:rsidR="0013245F" w:rsidRPr="005959AE" w:rsidRDefault="00D14E0A" w:rsidP="00D14E0A">
      <w:pPr>
        <w:pStyle w:val="NoSpacing"/>
        <w:numPr>
          <w:ilvl w:val="0"/>
          <w:numId w:val="8"/>
        </w:numPr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If hemodynamic failure or shock occurs: neonate must be transferred</w:t>
      </w:r>
    </w:p>
    <w:p w14:paraId="58936558" w14:textId="77777777" w:rsidR="0013245F" w:rsidRPr="005959AE" w:rsidRDefault="0013245F" w:rsidP="0013245F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29A3BD35" w14:textId="38916F8E" w:rsidR="0013245F" w:rsidRPr="005959AE" w:rsidRDefault="0013245F" w:rsidP="0013245F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D14E0A" w:rsidRPr="005959AE">
        <w:rPr>
          <w:rFonts w:ascii="Times New Roman" w:hAnsi="Times New Roman"/>
          <w:sz w:val="20"/>
        </w:rPr>
        <w:t>Observe the following in the record: neonate was evaluated by a specialist + vital signs checked (pulse + temperature + heart rate + respiratory rate + abdominal examination) + lab tests performed (complete blood count (leukocytes, hemoglobin and hematocrit) + platelet count + oxygen saturation + blood culture + blood glucose test + c-reactive protein + band neutrophils) + antibiotics administered (ampicillin/gentamicin/other antibiotic)</w:t>
      </w:r>
      <w:r w:rsidRPr="005959AE">
        <w:rPr>
          <w:rFonts w:ascii="Times New Roman" w:hAnsi="Times New Roman"/>
          <w:sz w:val="20"/>
        </w:rPr>
        <w:t>.</w:t>
      </w:r>
    </w:p>
    <w:p w14:paraId="4CD877BD" w14:textId="77777777" w:rsidR="00D14E0A" w:rsidRPr="005959AE" w:rsidRDefault="00D14E0A" w:rsidP="00D14E0A">
      <w:pPr>
        <w:widowControl/>
        <w:adjustRightInd/>
        <w:spacing w:after="160" w:line="259" w:lineRule="auto"/>
        <w:jc w:val="left"/>
        <w:textAlignment w:val="auto"/>
        <w:rPr>
          <w:rFonts w:eastAsiaTheme="majorEastAsia"/>
          <w:b/>
        </w:rPr>
      </w:pPr>
      <w:r w:rsidRPr="005959AE">
        <w:br w:type="page"/>
      </w:r>
    </w:p>
    <w:p w14:paraId="27766B19" w14:textId="08C85042" w:rsidR="00D14E0A" w:rsidRPr="005959AE" w:rsidRDefault="00D14E0A" w:rsidP="00D14E0A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8" w:name="_Toc485407563"/>
      <w:r w:rsidRPr="005959AE">
        <w:rPr>
          <w:rFonts w:ascii="Times New Roman" w:hAnsi="Times New Roman" w:cs="Times New Roman"/>
          <w:sz w:val="20"/>
          <w:szCs w:val="20"/>
        </w:rPr>
        <w:lastRenderedPageBreak/>
        <w:t>El Salvador</w:t>
      </w:r>
      <w:bookmarkEnd w:id="8"/>
    </w:p>
    <w:p w14:paraId="04F764F8" w14:textId="50EDCF1B" w:rsidR="00D14E0A" w:rsidRPr="005959AE" w:rsidRDefault="00D14E0A" w:rsidP="00D14E0A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9" w:name="_Toc485407564"/>
      <w:r w:rsidRPr="005959AE">
        <w:rPr>
          <w:rFonts w:ascii="Times New Roman" w:hAnsi="Times New Roman" w:cs="Times New Roman"/>
          <w:sz w:val="20"/>
          <w:szCs w:val="20"/>
        </w:rPr>
        <w:t>El Salvador: Obstetric complications managed according to standards</w:t>
      </w:r>
      <w:bookmarkEnd w:id="9"/>
    </w:p>
    <w:p w14:paraId="21E92B21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09284AD6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Women with obstetric complications (sepsis, hemorrhage, severe pre-eclampsia and eclampsia) managed according to the norm in the last two years</w:t>
      </w:r>
    </w:p>
    <w:p w14:paraId="69CBAFE8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46285204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13DF2B2A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Total number of obstetric complication records in the sample.</w:t>
      </w:r>
    </w:p>
    <w:p w14:paraId="73879736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3C0F239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0C193513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</w:t>
      </w:r>
    </w:p>
    <w:p w14:paraId="44129F65" w14:textId="2D8E3B60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>: Vital signs checked (temperature + pulse + diastolic + systolic blood pressure) + leucocyte count + antibiotics administered.</w:t>
      </w:r>
    </w:p>
    <w:p w14:paraId="1979B98A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6DCFA06C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Hemorrhage:</w:t>
      </w:r>
    </w:p>
    <w:p w14:paraId="4B88F714" w14:textId="1A217550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Complete EONC Health Facilities</w:t>
      </w:r>
      <w:r w:rsidRPr="005959AE">
        <w:rPr>
          <w:rFonts w:ascii="Times New Roman" w:hAnsi="Times New Roman"/>
          <w:sz w:val="20"/>
        </w:rPr>
        <w:t>: Vital signs checked (diastolic + systolic blood pressure) + lab tests performed (</w:t>
      </w:r>
      <w:proofErr w:type="spellStart"/>
      <w:r w:rsidRPr="005959AE">
        <w:rPr>
          <w:rFonts w:ascii="Times New Roman" w:hAnsi="Times New Roman"/>
          <w:sz w:val="20"/>
        </w:rPr>
        <w:t>Ht</w:t>
      </w:r>
      <w:proofErr w:type="spellEnd"/>
      <w:r w:rsidRPr="005959AE">
        <w:rPr>
          <w:rFonts w:ascii="Times New Roman" w:hAnsi="Times New Roman"/>
          <w:sz w:val="20"/>
        </w:rPr>
        <w:t xml:space="preserve"> + </w:t>
      </w:r>
      <w:proofErr w:type="spellStart"/>
      <w:r w:rsidRPr="005959AE">
        <w:rPr>
          <w:rFonts w:ascii="Times New Roman" w:hAnsi="Times New Roman"/>
          <w:sz w:val="20"/>
        </w:rPr>
        <w:t>Hb</w:t>
      </w:r>
      <w:proofErr w:type="spellEnd"/>
      <w:r w:rsidRPr="005959AE">
        <w:rPr>
          <w:rFonts w:ascii="Times New Roman" w:hAnsi="Times New Roman"/>
          <w:sz w:val="20"/>
        </w:rPr>
        <w:t xml:space="preserve"> + PT + PTT + platelet count) + oxytocin or other uterotonic administered + the cause of hemorrhage recorded.</w:t>
      </w:r>
    </w:p>
    <w:p w14:paraId="607BA749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02CD8061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Severe Pre-Eclampsia / Eclampsia:</w:t>
      </w:r>
    </w:p>
    <w:p w14:paraId="57868B35" w14:textId="4089407E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 xml:space="preserve">Severe Pre-Eclampsia </w:t>
      </w:r>
      <w:r w:rsidR="00571F23" w:rsidRPr="005959AE">
        <w:rPr>
          <w:rFonts w:ascii="Times New Roman" w:hAnsi="Times New Roman"/>
          <w:i/>
          <w:sz w:val="20"/>
        </w:rPr>
        <w:t xml:space="preserve">or Eclampsia </w:t>
      </w:r>
      <w:r w:rsidRPr="005959AE">
        <w:rPr>
          <w:rFonts w:ascii="Times New Roman" w:hAnsi="Times New Roman"/>
          <w:i/>
          <w:sz w:val="20"/>
        </w:rPr>
        <w:t>Medical Records from Complete EONC Health Facilities</w:t>
      </w:r>
      <w:r w:rsidRPr="005959AE">
        <w:rPr>
          <w:rFonts w:ascii="Times New Roman" w:hAnsi="Times New Roman"/>
          <w:sz w:val="20"/>
        </w:rPr>
        <w:t>: Vital signs checked (diastolic + systolic blood pressure + pulse + respiratory rate + patellar reflex) + lab tests performed (urine protein +platelet count + aspartate aminotransferase + alanine aminotransferase + lactate dehydrogenase) + outcome of pregnancy recorded + correct treatment given. Correct treatment is evaluated as follows: if diastolic blood pressure is greater than 110 then administration of hydralazine/nifedipine + if gestational age is 26-34 weeks, then administration of dexamethasone/betamethasone + administration of magnesium sulfate.</w:t>
      </w:r>
    </w:p>
    <w:p w14:paraId="5F974658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</w:p>
    <w:p w14:paraId="497292DB" w14:textId="56A7C9B8" w:rsidR="00D14E0A" w:rsidRPr="005959AE" w:rsidRDefault="00D14E0A" w:rsidP="00D14E0A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0" w:name="_Toc485407565"/>
      <w:r w:rsidRPr="005959AE">
        <w:rPr>
          <w:rFonts w:ascii="Times New Roman" w:hAnsi="Times New Roman" w:cs="Times New Roman"/>
          <w:sz w:val="20"/>
          <w:szCs w:val="20"/>
        </w:rPr>
        <w:t>El Salvador: Neonatal complications managed according to standards</w:t>
      </w:r>
      <w:bookmarkEnd w:id="10"/>
    </w:p>
    <w:p w14:paraId="4B78C32F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</w:p>
    <w:p w14:paraId="72E4C3EE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Neonates with complications (low birth weight, prematurity, birth asphyxia and sepsis) managed according to standards in the last two years</w:t>
      </w:r>
    </w:p>
    <w:p w14:paraId="4D3D63D7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472C1BFA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023A1CBE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Total number of records of neonates with birth complications (low birth weight, prematurity, birth asphyxia, or sepsis) in the sample. </w:t>
      </w:r>
    </w:p>
    <w:p w14:paraId="0A6D4D1D" w14:textId="77777777" w:rsidR="00D14E0A" w:rsidRPr="005959AE" w:rsidRDefault="00D14E0A" w:rsidP="00D14E0A">
      <w:pPr>
        <w:pStyle w:val="NoSpacing"/>
        <w:ind w:left="360"/>
        <w:rPr>
          <w:rFonts w:ascii="Times New Roman" w:hAnsi="Times New Roman"/>
          <w:sz w:val="20"/>
        </w:rPr>
      </w:pPr>
    </w:p>
    <w:p w14:paraId="1E340BD6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4DB6C0FC" w14:textId="6E318429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Low birth weight and prematurity:</w:t>
      </w:r>
    </w:p>
    <w:p w14:paraId="2DBF2B41" w14:textId="0922A80D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Low Birth Weight Medical Records from Complete EONC Health Facilities</w:t>
      </w:r>
      <w:r w:rsidRPr="005959AE">
        <w:rPr>
          <w:rFonts w:ascii="Times New Roman" w:hAnsi="Times New Roman"/>
          <w:sz w:val="20"/>
        </w:rPr>
        <w:t xml:space="preserve">: All checkups reported (pulse + respiratory rate + </w:t>
      </w:r>
      <w:proofErr w:type="spellStart"/>
      <w:r w:rsidRPr="005959AE">
        <w:rPr>
          <w:rFonts w:ascii="Times New Roman" w:hAnsi="Times New Roman"/>
          <w:sz w:val="20"/>
        </w:rPr>
        <w:t>Downes</w:t>
      </w:r>
      <w:proofErr w:type="spellEnd"/>
      <w:r w:rsidRPr="005959AE">
        <w:rPr>
          <w:rFonts w:ascii="Times New Roman" w:hAnsi="Times New Roman"/>
          <w:sz w:val="20"/>
        </w:rPr>
        <w:t xml:space="preserve"> or Silverman score) + lab tests performed (oxygen saturation level + blood glucose level) + neonate evaluated by a doctor at admission</w:t>
      </w:r>
    </w:p>
    <w:p w14:paraId="19EB15B6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5E27FFF7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Asphyxia:</w:t>
      </w:r>
    </w:p>
    <w:p w14:paraId="00C16C5D" w14:textId="1D7B31F1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Complete EONC Health Facilities</w:t>
      </w:r>
      <w:r w:rsidRPr="005959AE">
        <w:rPr>
          <w:rFonts w:ascii="Times New Roman" w:hAnsi="Times New Roman"/>
          <w:sz w:val="20"/>
        </w:rPr>
        <w:t xml:space="preserve">: Observe the following in the record: All checkups reported (pulse + respiratory rate + chest radiograph + </w:t>
      </w:r>
      <w:proofErr w:type="spellStart"/>
      <w:r w:rsidRPr="005959AE">
        <w:rPr>
          <w:rFonts w:ascii="Times New Roman" w:hAnsi="Times New Roman"/>
          <w:sz w:val="20"/>
        </w:rPr>
        <w:t>Downes</w:t>
      </w:r>
      <w:proofErr w:type="spellEnd"/>
      <w:r w:rsidRPr="005959AE">
        <w:rPr>
          <w:rFonts w:ascii="Times New Roman" w:hAnsi="Times New Roman"/>
          <w:sz w:val="20"/>
        </w:rPr>
        <w:t xml:space="preserve"> or Silverman score) + lab tests performed (oxygen saturation level + hemoglobin + C-reactive protein + erythrocyte sedimentation rate + blood glucose level) + treatment with antibiotics.</w:t>
      </w:r>
    </w:p>
    <w:p w14:paraId="1766DD17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603C82C3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 </w:t>
      </w:r>
    </w:p>
    <w:p w14:paraId="500331FA" w14:textId="2E84B7B0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>: All checkups reported (temperature + pulse) + lab tests performed (leukocyte count + C-reactive protein + erythrocyte sedimentation rate) + treatment with antibiotics + neonate evaluated by a doctor at admission.</w:t>
      </w:r>
    </w:p>
    <w:p w14:paraId="58A156D0" w14:textId="7081BC4C" w:rsidR="00D14E0A" w:rsidRPr="005959AE" w:rsidRDefault="00D14E0A">
      <w:pPr>
        <w:widowControl/>
        <w:adjustRightInd/>
        <w:spacing w:after="160" w:line="259" w:lineRule="auto"/>
        <w:jc w:val="left"/>
        <w:textAlignment w:val="auto"/>
      </w:pPr>
      <w:r w:rsidRPr="005959AE">
        <w:br w:type="page"/>
      </w:r>
    </w:p>
    <w:p w14:paraId="75A66428" w14:textId="4262B8D2" w:rsidR="00D14E0A" w:rsidRPr="005959AE" w:rsidRDefault="00D14E0A" w:rsidP="00D14E0A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11" w:name="_Toc485407566"/>
      <w:r w:rsidRPr="005959AE">
        <w:rPr>
          <w:rFonts w:ascii="Times New Roman" w:hAnsi="Times New Roman" w:cs="Times New Roman"/>
          <w:sz w:val="20"/>
          <w:szCs w:val="20"/>
        </w:rPr>
        <w:lastRenderedPageBreak/>
        <w:t>Guatemala</w:t>
      </w:r>
      <w:bookmarkEnd w:id="11"/>
    </w:p>
    <w:p w14:paraId="0B5D3AC3" w14:textId="7941295A" w:rsidR="00D14E0A" w:rsidRPr="005959AE" w:rsidRDefault="00D14E0A" w:rsidP="00D14E0A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2" w:name="_Toc485407567"/>
      <w:r w:rsidRPr="005959AE">
        <w:rPr>
          <w:rFonts w:ascii="Times New Roman" w:hAnsi="Times New Roman" w:cs="Times New Roman"/>
          <w:sz w:val="20"/>
          <w:szCs w:val="20"/>
        </w:rPr>
        <w:t>Guatemala: Obstetric complications managed according to standards</w:t>
      </w:r>
      <w:bookmarkEnd w:id="12"/>
    </w:p>
    <w:p w14:paraId="12A3F16E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671D158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Women with obstetric complications (sepsis, hemorrhage, severe pre-eclampsia and eclampsia) managed according to the norm in the last two years</w:t>
      </w:r>
    </w:p>
    <w:p w14:paraId="4778E247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038D984F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6A18D25B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Total number of obstetric complication records in the sample.</w:t>
      </w:r>
    </w:p>
    <w:p w14:paraId="554AEE16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69C9397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2FD6DA47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</w:t>
      </w:r>
    </w:p>
    <w:p w14:paraId="6080A823" w14:textId="4DF8D019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B022D9" w:rsidRPr="00B022D9">
        <w:rPr>
          <w:rFonts w:ascii="Times New Roman" w:hAnsi="Times New Roman"/>
          <w:sz w:val="20"/>
        </w:rPr>
        <w:t>(temp</w:t>
      </w:r>
      <w:r w:rsidR="00B022D9">
        <w:rPr>
          <w:rFonts w:ascii="Times New Roman" w:hAnsi="Times New Roman"/>
          <w:sz w:val="20"/>
        </w:rPr>
        <w:t>erature</w:t>
      </w:r>
      <w:r w:rsidR="00B022D9" w:rsidRPr="00B022D9">
        <w:rPr>
          <w:rFonts w:ascii="Times New Roman" w:hAnsi="Times New Roman"/>
          <w:sz w:val="20"/>
        </w:rPr>
        <w:t xml:space="preserve"> + p</w:t>
      </w:r>
      <w:r w:rsidR="00B022D9">
        <w:rPr>
          <w:rFonts w:ascii="Times New Roman" w:hAnsi="Times New Roman"/>
          <w:sz w:val="20"/>
        </w:rPr>
        <w:t>ulse + systolic and diastolic blood pressure</w:t>
      </w:r>
      <w:r w:rsidR="00B022D9" w:rsidRPr="00B022D9">
        <w:rPr>
          <w:rFonts w:ascii="Times New Roman" w:hAnsi="Times New Roman"/>
          <w:sz w:val="20"/>
        </w:rPr>
        <w:t>) + leukocyte count + antibiotics +referral</w:t>
      </w:r>
      <w:r w:rsidR="00B022D9">
        <w:rPr>
          <w:rFonts w:ascii="Times New Roman" w:hAnsi="Times New Roman"/>
          <w:sz w:val="20"/>
        </w:rPr>
        <w:t xml:space="preserve"> to Complete EONC</w:t>
      </w:r>
    </w:p>
    <w:p w14:paraId="42BF3875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3CE5B001" w14:textId="2DE7C58B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B022D9" w:rsidRPr="00B022D9">
        <w:rPr>
          <w:rFonts w:ascii="Times New Roman" w:hAnsi="Times New Roman"/>
          <w:sz w:val="20"/>
        </w:rPr>
        <w:t xml:space="preserve">(temperature + pulse + systolic BP + diastolic </w:t>
      </w:r>
      <w:r w:rsidR="00B022D9">
        <w:rPr>
          <w:rFonts w:ascii="Times New Roman" w:hAnsi="Times New Roman"/>
          <w:sz w:val="20"/>
        </w:rPr>
        <w:t xml:space="preserve">BP) + </w:t>
      </w:r>
      <w:r w:rsidR="00B022D9" w:rsidRPr="00B022D9">
        <w:rPr>
          <w:rFonts w:ascii="Times New Roman" w:hAnsi="Times New Roman"/>
          <w:sz w:val="20"/>
        </w:rPr>
        <w:t>correct treatm</w:t>
      </w:r>
      <w:r w:rsidR="00B022D9">
        <w:rPr>
          <w:rFonts w:ascii="Times New Roman" w:hAnsi="Times New Roman"/>
          <w:sz w:val="20"/>
        </w:rPr>
        <w:t>ent (</w:t>
      </w:r>
      <w:r w:rsidR="00B022D9" w:rsidRPr="00B022D9">
        <w:rPr>
          <w:rFonts w:ascii="Times New Roman" w:hAnsi="Times New Roman"/>
          <w:sz w:val="20"/>
        </w:rPr>
        <w:t>if septic abortion=manual vacuum aspiration/revision of uterus; if uterine perforation=hysterectomy; if perforations/abscesses /infected ectopic pregnancy=laparotomy; if tears of cervical canal or uterus=surgical repair)</w:t>
      </w:r>
      <w:r w:rsidR="00B022D9">
        <w:rPr>
          <w:rFonts w:ascii="Times New Roman" w:hAnsi="Times New Roman"/>
          <w:sz w:val="20"/>
        </w:rPr>
        <w:t xml:space="preserve"> </w:t>
      </w:r>
      <w:r w:rsidR="00B022D9" w:rsidRPr="00B022D9">
        <w:rPr>
          <w:rFonts w:ascii="Times New Roman" w:hAnsi="Times New Roman"/>
          <w:sz w:val="20"/>
        </w:rPr>
        <w:t>+</w:t>
      </w:r>
      <w:r w:rsidR="00B022D9">
        <w:rPr>
          <w:rFonts w:ascii="Times New Roman" w:hAnsi="Times New Roman"/>
          <w:sz w:val="20"/>
        </w:rPr>
        <w:t xml:space="preserve"> </w:t>
      </w:r>
      <w:r w:rsidR="00B022D9" w:rsidRPr="00B022D9">
        <w:rPr>
          <w:rFonts w:ascii="Times New Roman" w:hAnsi="Times New Roman"/>
          <w:sz w:val="20"/>
        </w:rPr>
        <w:t xml:space="preserve">antibiotics administration                </w:t>
      </w:r>
    </w:p>
    <w:p w14:paraId="529DE57D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0E79BF0F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Hemorrhage:</w:t>
      </w:r>
    </w:p>
    <w:p w14:paraId="6FA36356" w14:textId="3C870FCA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B022D9">
        <w:rPr>
          <w:rFonts w:ascii="Times New Roman" w:hAnsi="Times New Roman"/>
          <w:sz w:val="20"/>
        </w:rPr>
        <w:t xml:space="preserve">pulse </w:t>
      </w:r>
      <w:r w:rsidR="00B022D9" w:rsidRPr="00B022D9">
        <w:rPr>
          <w:rFonts w:ascii="Times New Roman" w:hAnsi="Times New Roman"/>
          <w:sz w:val="20"/>
        </w:rPr>
        <w:t>+</w:t>
      </w:r>
      <w:r w:rsidR="00B022D9">
        <w:rPr>
          <w:rFonts w:ascii="Times New Roman" w:hAnsi="Times New Roman"/>
          <w:sz w:val="20"/>
        </w:rPr>
        <w:t xml:space="preserve"> blood pressure </w:t>
      </w:r>
      <w:r w:rsidR="00B022D9" w:rsidRPr="00B022D9">
        <w:rPr>
          <w:rFonts w:ascii="Times New Roman" w:hAnsi="Times New Roman"/>
          <w:sz w:val="20"/>
        </w:rPr>
        <w:t>+</w:t>
      </w:r>
      <w:r w:rsidR="00B022D9" w:rsidRPr="00B022D9">
        <w:rPr>
          <w:rFonts w:ascii="Times New Roman" w:hAnsi="Times New Roman"/>
          <w:sz w:val="20"/>
        </w:rPr>
        <w:t xml:space="preserve"> oxytocin</w:t>
      </w:r>
      <w:r w:rsidR="00B022D9">
        <w:rPr>
          <w:rFonts w:ascii="Times New Roman" w:hAnsi="Times New Roman"/>
          <w:sz w:val="20"/>
        </w:rPr>
        <w:t xml:space="preserve"> </w:t>
      </w:r>
      <w:r w:rsidR="00B022D9" w:rsidRPr="00B022D9">
        <w:rPr>
          <w:rFonts w:ascii="Times New Roman" w:hAnsi="Times New Roman"/>
          <w:sz w:val="20"/>
        </w:rPr>
        <w:t>+</w:t>
      </w:r>
      <w:r w:rsidR="00B022D9" w:rsidRPr="00B022D9">
        <w:rPr>
          <w:rFonts w:ascii="Times New Roman" w:hAnsi="Times New Roman"/>
          <w:sz w:val="20"/>
        </w:rPr>
        <w:t xml:space="preserve"> ringer's lactate</w:t>
      </w:r>
      <w:r w:rsidR="00B022D9">
        <w:rPr>
          <w:rFonts w:ascii="Times New Roman" w:hAnsi="Times New Roman"/>
          <w:sz w:val="20"/>
        </w:rPr>
        <w:t xml:space="preserve"> </w:t>
      </w:r>
      <w:r w:rsidR="00B022D9" w:rsidRPr="00B022D9">
        <w:rPr>
          <w:rFonts w:ascii="Times New Roman" w:hAnsi="Times New Roman"/>
          <w:sz w:val="20"/>
        </w:rPr>
        <w:t>+</w:t>
      </w:r>
      <w:r w:rsidR="00B022D9" w:rsidRPr="00B022D9">
        <w:rPr>
          <w:rFonts w:ascii="Times New Roman" w:hAnsi="Times New Roman"/>
          <w:sz w:val="20"/>
        </w:rPr>
        <w:t xml:space="preserve"> referral</w:t>
      </w:r>
      <w:r w:rsidR="00B022D9">
        <w:rPr>
          <w:rFonts w:ascii="Times New Roman" w:hAnsi="Times New Roman"/>
          <w:sz w:val="20"/>
        </w:rPr>
        <w:t xml:space="preserve"> to Complete</w:t>
      </w:r>
    </w:p>
    <w:p w14:paraId="6A26BF9E" w14:textId="77777777" w:rsidR="00D14E0A" w:rsidRPr="005959AE" w:rsidRDefault="00D14E0A" w:rsidP="00D14E0A">
      <w:pPr>
        <w:pStyle w:val="NoSpacing"/>
        <w:ind w:left="3600"/>
        <w:rPr>
          <w:rFonts w:ascii="Times New Roman" w:hAnsi="Times New Roman"/>
          <w:i/>
          <w:sz w:val="20"/>
        </w:rPr>
      </w:pPr>
    </w:p>
    <w:p w14:paraId="6B920775" w14:textId="53051DB0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B022D9" w:rsidRPr="00B022D9">
        <w:rPr>
          <w:rFonts w:ascii="Times New Roman" w:hAnsi="Times New Roman"/>
          <w:sz w:val="20"/>
        </w:rPr>
        <w:t>H</w:t>
      </w:r>
      <w:r w:rsidR="00B022D9">
        <w:rPr>
          <w:rFonts w:ascii="Times New Roman" w:hAnsi="Times New Roman"/>
          <w:sz w:val="20"/>
        </w:rPr>
        <w:t>ematocri</w:t>
      </w:r>
      <w:r w:rsidR="00B022D9" w:rsidRPr="00B022D9">
        <w:rPr>
          <w:rFonts w:ascii="Times New Roman" w:hAnsi="Times New Roman"/>
          <w:sz w:val="20"/>
        </w:rPr>
        <w:t>t + H</w:t>
      </w:r>
      <w:r w:rsidR="00B022D9">
        <w:rPr>
          <w:rFonts w:ascii="Times New Roman" w:hAnsi="Times New Roman"/>
          <w:sz w:val="20"/>
        </w:rPr>
        <w:t>emoglo</w:t>
      </w:r>
      <w:r w:rsidR="00B022D9" w:rsidRPr="00B022D9">
        <w:rPr>
          <w:rFonts w:ascii="Times New Roman" w:hAnsi="Times New Roman"/>
          <w:sz w:val="20"/>
        </w:rPr>
        <w:t>b</w:t>
      </w:r>
      <w:r w:rsidR="00B022D9">
        <w:rPr>
          <w:rFonts w:ascii="Times New Roman" w:hAnsi="Times New Roman"/>
          <w:sz w:val="20"/>
        </w:rPr>
        <w:t>in</w:t>
      </w:r>
      <w:r w:rsidR="00B022D9" w:rsidRPr="00B022D9">
        <w:rPr>
          <w:rFonts w:ascii="Times New Roman" w:hAnsi="Times New Roman"/>
          <w:sz w:val="20"/>
        </w:rPr>
        <w:t xml:space="preserve"> + PT + PTT + platelet count + diastolic BP + systolic BP + oxytocin/other uterotoni</w:t>
      </w:r>
      <w:r w:rsidR="00B022D9">
        <w:rPr>
          <w:rFonts w:ascii="Times New Roman" w:hAnsi="Times New Roman"/>
          <w:sz w:val="20"/>
        </w:rPr>
        <w:t>cs + cause +correct treatment (</w:t>
      </w:r>
      <w:r w:rsidR="00B022D9" w:rsidRPr="00B022D9">
        <w:rPr>
          <w:rFonts w:ascii="Times New Roman" w:hAnsi="Times New Roman"/>
          <w:sz w:val="20"/>
        </w:rPr>
        <w:t>if complicated abortion/retained placenta=manual vacuum aspiration/revision of uterus; if placenta previa/ placental abruption/ uterine rupture/ uterine atony=C-section / hysterectomy; if ectopic pregnancy/uterine atony=laparotomy; if tears of cervical canal or uterus=surgica</w:t>
      </w:r>
      <w:r w:rsidR="00B022D9">
        <w:rPr>
          <w:rFonts w:ascii="Times New Roman" w:hAnsi="Times New Roman"/>
          <w:sz w:val="20"/>
        </w:rPr>
        <w:t>l repair)</w:t>
      </w:r>
    </w:p>
    <w:p w14:paraId="5C350565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791CD120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Severe Pre-Eclampsia / Eclampsia:</w:t>
      </w:r>
    </w:p>
    <w:p w14:paraId="618FA5DE" w14:textId="133906B5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vere Pre-Eclampsia</w:t>
      </w:r>
      <w:r w:rsidR="00571F23" w:rsidRPr="005959AE">
        <w:rPr>
          <w:rFonts w:ascii="Times New Roman" w:hAnsi="Times New Roman"/>
          <w:i/>
          <w:sz w:val="20"/>
        </w:rPr>
        <w:t xml:space="preserve"> or Eclampsia</w:t>
      </w:r>
      <w:r w:rsidRPr="005959AE">
        <w:rPr>
          <w:rFonts w:ascii="Times New Roman" w:hAnsi="Times New Roman"/>
          <w:i/>
          <w:sz w:val="20"/>
        </w:rPr>
        <w:t xml:space="preserve"> Medical Records from Basic EONC Health Facilities</w:t>
      </w:r>
      <w:r w:rsidRPr="005959AE">
        <w:rPr>
          <w:rFonts w:ascii="Times New Roman" w:hAnsi="Times New Roman"/>
          <w:sz w:val="20"/>
        </w:rPr>
        <w:t xml:space="preserve">:  </w:t>
      </w:r>
      <w:r w:rsidR="00B022D9">
        <w:rPr>
          <w:rFonts w:ascii="Times New Roman" w:hAnsi="Times New Roman"/>
          <w:sz w:val="20"/>
        </w:rPr>
        <w:t>d</w:t>
      </w:r>
      <w:r w:rsidR="00B022D9" w:rsidRPr="00B022D9">
        <w:rPr>
          <w:rFonts w:ascii="Times New Roman" w:hAnsi="Times New Roman"/>
          <w:sz w:val="20"/>
        </w:rPr>
        <w:t>i</w:t>
      </w:r>
      <w:r w:rsidR="00B022D9">
        <w:rPr>
          <w:rFonts w:ascii="Times New Roman" w:hAnsi="Times New Roman"/>
          <w:sz w:val="20"/>
        </w:rPr>
        <w:t>a</w:t>
      </w:r>
      <w:r w:rsidR="00B022D9" w:rsidRPr="00B022D9">
        <w:rPr>
          <w:rFonts w:ascii="Times New Roman" w:hAnsi="Times New Roman"/>
          <w:sz w:val="20"/>
        </w:rPr>
        <w:t>stolic + diastolic BP + urinary protein + hydralazine/nife</w:t>
      </w:r>
      <w:r w:rsidR="00B022D9">
        <w:rPr>
          <w:rFonts w:ascii="Times New Roman" w:hAnsi="Times New Roman"/>
          <w:sz w:val="20"/>
        </w:rPr>
        <w:t xml:space="preserve">dipine (if diastolic BP &gt; 110) </w:t>
      </w:r>
    </w:p>
    <w:p w14:paraId="5EDB2F8E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9BC48BC" w14:textId="0DBC3AAF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 xml:space="preserve">Severe Pre-Eclampsia </w:t>
      </w:r>
      <w:r w:rsidR="00571F23" w:rsidRPr="005959AE">
        <w:rPr>
          <w:rFonts w:ascii="Times New Roman" w:hAnsi="Times New Roman"/>
          <w:i/>
          <w:sz w:val="20"/>
        </w:rPr>
        <w:t xml:space="preserve">or Eclampsia </w:t>
      </w:r>
      <w:r w:rsidRPr="005959AE">
        <w:rPr>
          <w:rFonts w:ascii="Times New Roman" w:hAnsi="Times New Roman"/>
          <w:i/>
          <w:sz w:val="20"/>
        </w:rPr>
        <w:t>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B022D9" w:rsidRPr="00B022D9">
        <w:rPr>
          <w:rFonts w:ascii="Times New Roman" w:hAnsi="Times New Roman"/>
          <w:sz w:val="20"/>
        </w:rPr>
        <w:t>systolic BP + diastolic BP + pulse + respiratory rate + patellar reflex +hydralazine / nifedipine (if diastolic BP&gt;110)) + magnesium sulfate</w:t>
      </w:r>
      <w:r w:rsidR="00B022D9">
        <w:rPr>
          <w:rFonts w:ascii="Times New Roman" w:hAnsi="Times New Roman"/>
          <w:sz w:val="20"/>
        </w:rPr>
        <w:t xml:space="preserve"> </w:t>
      </w:r>
      <w:r w:rsidR="00B022D9" w:rsidRPr="00B022D9">
        <w:rPr>
          <w:rFonts w:ascii="Times New Roman" w:hAnsi="Times New Roman"/>
          <w:sz w:val="20"/>
        </w:rPr>
        <w:t xml:space="preserve">+ Dexamethasone/ betamethasone (if gestational age 26-34 weeks) + check for urine protein+ platelet count + outcome of </w:t>
      </w:r>
      <w:proofErr w:type="gramStart"/>
      <w:r w:rsidR="00B022D9" w:rsidRPr="00B022D9">
        <w:rPr>
          <w:rFonts w:ascii="Times New Roman" w:hAnsi="Times New Roman"/>
          <w:sz w:val="20"/>
        </w:rPr>
        <w:t>pregnancy(</w:t>
      </w:r>
      <w:proofErr w:type="gramEnd"/>
      <w:r w:rsidR="00B022D9" w:rsidRPr="00B022D9">
        <w:rPr>
          <w:rFonts w:ascii="Times New Roman" w:hAnsi="Times New Roman"/>
          <w:sz w:val="20"/>
        </w:rPr>
        <w:t>C-section/vaginal delivery</w:t>
      </w:r>
      <w:r w:rsidR="00B022D9">
        <w:rPr>
          <w:rFonts w:ascii="Times New Roman" w:hAnsi="Times New Roman"/>
          <w:sz w:val="20"/>
        </w:rPr>
        <w:t>)</w:t>
      </w:r>
    </w:p>
    <w:p w14:paraId="673F0838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</w:p>
    <w:p w14:paraId="782B47D3" w14:textId="7BB2E105" w:rsidR="00D14E0A" w:rsidRPr="005959AE" w:rsidRDefault="00D14E0A" w:rsidP="00D14E0A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3" w:name="_Toc485407568"/>
      <w:r w:rsidRPr="005959AE">
        <w:rPr>
          <w:rFonts w:ascii="Times New Roman" w:hAnsi="Times New Roman" w:cs="Times New Roman"/>
          <w:sz w:val="20"/>
          <w:szCs w:val="20"/>
        </w:rPr>
        <w:t>Guatemala: Neonatal complications managed according to standards</w:t>
      </w:r>
      <w:bookmarkEnd w:id="13"/>
    </w:p>
    <w:p w14:paraId="2F6F50AE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</w:p>
    <w:p w14:paraId="5C76F3C2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Neonates with complications (low birth weight, prematurity, birth asphyxia and sepsis) managed according to standards in the last two years</w:t>
      </w:r>
    </w:p>
    <w:p w14:paraId="5A723D6E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6BAB8AA3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2EF27BB6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Total number of records of neonates with birth complications (low birth weight, prematurity, birth asphyxia, or sepsis) in the sample. </w:t>
      </w:r>
    </w:p>
    <w:p w14:paraId="2780CF8F" w14:textId="77777777" w:rsidR="00D14E0A" w:rsidRPr="005959AE" w:rsidRDefault="00D14E0A" w:rsidP="00D14E0A">
      <w:pPr>
        <w:pStyle w:val="NoSpacing"/>
        <w:ind w:left="360"/>
        <w:rPr>
          <w:rFonts w:ascii="Times New Roman" w:hAnsi="Times New Roman"/>
          <w:sz w:val="20"/>
        </w:rPr>
      </w:pPr>
    </w:p>
    <w:p w14:paraId="13A75DA5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16C03B5E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Low birth weight:</w:t>
      </w:r>
    </w:p>
    <w:p w14:paraId="79F5C467" w14:textId="0F85A7FA" w:rsidR="005959AE" w:rsidRPr="005959AE" w:rsidRDefault="00D14E0A" w:rsidP="005959AE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Low Birth Weight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959AE" w:rsidRPr="005959AE">
        <w:rPr>
          <w:rFonts w:ascii="Times New Roman" w:hAnsi="Times New Roman"/>
          <w:sz w:val="20"/>
        </w:rPr>
        <w:t xml:space="preserve">gestational age + method to calculate gestational age + weight + height + head circumference + </w:t>
      </w:r>
      <w:r w:rsidR="005959AE">
        <w:rPr>
          <w:rFonts w:ascii="Times New Roman" w:hAnsi="Times New Roman"/>
          <w:sz w:val="20"/>
        </w:rPr>
        <w:t>skin tone</w:t>
      </w:r>
      <w:r w:rsidR="005959AE" w:rsidRPr="005959AE">
        <w:rPr>
          <w:rFonts w:ascii="Times New Roman" w:hAnsi="Times New Roman"/>
          <w:sz w:val="20"/>
        </w:rPr>
        <w:t xml:space="preserve"> +</w:t>
      </w:r>
      <w:r w:rsidR="005959AE">
        <w:rPr>
          <w:rFonts w:ascii="Times New Roman" w:hAnsi="Times New Roman"/>
          <w:sz w:val="20"/>
        </w:rPr>
        <w:t xml:space="preserve"> </w:t>
      </w:r>
      <w:r w:rsidR="005959AE" w:rsidRPr="005959AE">
        <w:rPr>
          <w:rFonts w:ascii="Times New Roman" w:hAnsi="Times New Roman"/>
          <w:sz w:val="20"/>
        </w:rPr>
        <w:t>puls</w:t>
      </w:r>
      <w:r w:rsidR="005959AE">
        <w:rPr>
          <w:rFonts w:ascii="Times New Roman" w:hAnsi="Times New Roman"/>
          <w:sz w:val="20"/>
        </w:rPr>
        <w:t>e</w:t>
      </w:r>
      <w:r w:rsidR="005959AE" w:rsidRPr="005959AE">
        <w:rPr>
          <w:rFonts w:ascii="Times New Roman" w:hAnsi="Times New Roman"/>
          <w:sz w:val="20"/>
        </w:rPr>
        <w:t xml:space="preserve"> + </w:t>
      </w:r>
      <w:r w:rsidR="00B022D9">
        <w:rPr>
          <w:rFonts w:ascii="Times New Roman" w:hAnsi="Times New Roman"/>
          <w:sz w:val="20"/>
        </w:rPr>
        <w:lastRenderedPageBreak/>
        <w:t>respiratory rate</w:t>
      </w:r>
      <w:r w:rsidR="005959AE" w:rsidRPr="005959AE">
        <w:rPr>
          <w:rFonts w:ascii="Times New Roman" w:hAnsi="Times New Roman"/>
          <w:sz w:val="20"/>
        </w:rPr>
        <w:t xml:space="preserve"> + </w:t>
      </w:r>
      <w:r w:rsidR="00B022D9">
        <w:rPr>
          <w:rFonts w:ascii="Times New Roman" w:hAnsi="Times New Roman"/>
          <w:sz w:val="20"/>
        </w:rPr>
        <w:t>abdominal exam</w:t>
      </w:r>
      <w:r w:rsidR="005959AE" w:rsidRPr="005959AE">
        <w:rPr>
          <w:rFonts w:ascii="Times New Roman" w:hAnsi="Times New Roman"/>
          <w:sz w:val="20"/>
        </w:rPr>
        <w:t xml:space="preserve"> + </w:t>
      </w:r>
      <w:r w:rsidR="00B022D9" w:rsidRPr="005959AE">
        <w:rPr>
          <w:rFonts w:ascii="Times New Roman" w:hAnsi="Times New Roman"/>
          <w:sz w:val="20"/>
        </w:rPr>
        <w:t>glycaemia</w:t>
      </w:r>
      <w:r w:rsidR="005959AE" w:rsidRPr="005959AE">
        <w:rPr>
          <w:rFonts w:ascii="Times New Roman" w:hAnsi="Times New Roman"/>
          <w:sz w:val="20"/>
        </w:rPr>
        <w:t xml:space="preserve"> + </w:t>
      </w:r>
      <w:r w:rsidR="00B022D9">
        <w:rPr>
          <w:rFonts w:ascii="Times New Roman" w:hAnsi="Times New Roman"/>
          <w:sz w:val="20"/>
        </w:rPr>
        <w:t>evaluated by a doctor at admission</w:t>
      </w:r>
      <w:r w:rsidR="005959AE" w:rsidRPr="005959AE">
        <w:rPr>
          <w:rFonts w:ascii="Times New Roman" w:hAnsi="Times New Roman"/>
          <w:sz w:val="20"/>
        </w:rPr>
        <w:t xml:space="preserve"> + </w:t>
      </w:r>
      <w:r w:rsidR="00B022D9">
        <w:rPr>
          <w:rFonts w:ascii="Times New Roman" w:hAnsi="Times New Roman"/>
          <w:sz w:val="20"/>
        </w:rPr>
        <w:t>oxygen saturation</w:t>
      </w:r>
      <w:r w:rsidR="005959AE" w:rsidRPr="005959AE">
        <w:rPr>
          <w:rFonts w:ascii="Times New Roman" w:hAnsi="Times New Roman"/>
          <w:sz w:val="20"/>
        </w:rPr>
        <w:t xml:space="preserve"> + </w:t>
      </w:r>
      <w:r w:rsidR="00B022D9">
        <w:rPr>
          <w:rFonts w:ascii="Times New Roman" w:hAnsi="Times New Roman"/>
          <w:sz w:val="20"/>
        </w:rPr>
        <w:t>Silverman or Downs score</w:t>
      </w:r>
      <w:r w:rsidR="005959AE" w:rsidRPr="005959AE">
        <w:rPr>
          <w:rFonts w:ascii="Times New Roman" w:hAnsi="Times New Roman"/>
          <w:sz w:val="20"/>
        </w:rPr>
        <w:t xml:space="preserve"> + </w:t>
      </w:r>
      <w:r w:rsidR="00B022D9">
        <w:rPr>
          <w:rFonts w:ascii="Times New Roman" w:hAnsi="Times New Roman"/>
          <w:sz w:val="20"/>
        </w:rPr>
        <w:t>referral to Complete EONC</w:t>
      </w:r>
    </w:p>
    <w:p w14:paraId="39E892AC" w14:textId="07BF6B80" w:rsidR="00D14E0A" w:rsidRPr="005959AE" w:rsidRDefault="00D14E0A" w:rsidP="005959AE">
      <w:pPr>
        <w:pStyle w:val="NoSpacing"/>
        <w:ind w:left="1440"/>
        <w:rPr>
          <w:rFonts w:ascii="Times New Roman" w:hAnsi="Times New Roman"/>
          <w:sz w:val="20"/>
        </w:rPr>
      </w:pPr>
    </w:p>
    <w:p w14:paraId="2A4F9113" w14:textId="0C9D280B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Low Birth Weight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959AE" w:rsidRPr="005959AE">
        <w:rPr>
          <w:rFonts w:ascii="Times New Roman" w:hAnsi="Times New Roman"/>
          <w:sz w:val="20"/>
        </w:rPr>
        <w:t xml:space="preserve">pulse + respiratory rate + oxygen saturation + </w:t>
      </w:r>
      <w:r w:rsidR="00B022D9">
        <w:rPr>
          <w:rFonts w:ascii="Times New Roman" w:hAnsi="Times New Roman"/>
          <w:sz w:val="20"/>
        </w:rPr>
        <w:t xml:space="preserve">Silverman or Downs </w:t>
      </w:r>
      <w:r w:rsidR="00B022D9">
        <w:rPr>
          <w:rFonts w:ascii="Times New Roman" w:hAnsi="Times New Roman"/>
          <w:sz w:val="20"/>
        </w:rPr>
        <w:t>score</w:t>
      </w:r>
      <w:r w:rsidR="00B022D9" w:rsidRPr="005959AE">
        <w:rPr>
          <w:rFonts w:ascii="Times New Roman" w:hAnsi="Times New Roman"/>
          <w:sz w:val="20"/>
        </w:rPr>
        <w:t xml:space="preserve"> </w:t>
      </w:r>
      <w:r w:rsidR="005959AE" w:rsidRPr="005959AE">
        <w:rPr>
          <w:rFonts w:ascii="Times New Roman" w:hAnsi="Times New Roman"/>
          <w:sz w:val="20"/>
        </w:rPr>
        <w:t xml:space="preserve">+ </w:t>
      </w:r>
      <w:r w:rsidR="00B022D9" w:rsidRPr="005959AE">
        <w:rPr>
          <w:rFonts w:ascii="Times New Roman" w:hAnsi="Times New Roman"/>
          <w:sz w:val="20"/>
        </w:rPr>
        <w:t>glycaemia</w:t>
      </w:r>
      <w:r w:rsidR="005959AE" w:rsidRPr="005959AE">
        <w:rPr>
          <w:rFonts w:ascii="Times New Roman" w:hAnsi="Times New Roman"/>
          <w:sz w:val="20"/>
        </w:rPr>
        <w:t xml:space="preserve"> +baby was evaluated by a doctor at admission + </w:t>
      </w:r>
      <w:r w:rsidR="00B022D9">
        <w:rPr>
          <w:rFonts w:ascii="Times New Roman" w:hAnsi="Times New Roman"/>
          <w:sz w:val="20"/>
        </w:rPr>
        <w:t xml:space="preserve">(oxygen mask or oxygen hood or </w:t>
      </w:r>
      <w:r w:rsidR="005959AE" w:rsidRPr="005959AE">
        <w:rPr>
          <w:rFonts w:ascii="Times New Roman" w:hAnsi="Times New Roman"/>
          <w:sz w:val="20"/>
        </w:rPr>
        <w:t>oxygen CAAP</w:t>
      </w:r>
      <w:r w:rsidR="00B022D9">
        <w:rPr>
          <w:rFonts w:ascii="Times New Roman" w:hAnsi="Times New Roman"/>
          <w:sz w:val="20"/>
        </w:rPr>
        <w:t xml:space="preserve"> or </w:t>
      </w:r>
      <w:r w:rsidR="005959AE" w:rsidRPr="005959AE">
        <w:rPr>
          <w:rFonts w:ascii="Times New Roman" w:hAnsi="Times New Roman"/>
          <w:sz w:val="20"/>
        </w:rPr>
        <w:t>mechanical ventilation</w:t>
      </w:r>
      <w:r w:rsidR="00B022D9">
        <w:rPr>
          <w:rFonts w:ascii="Times New Roman" w:hAnsi="Times New Roman"/>
          <w:sz w:val="20"/>
        </w:rPr>
        <w:t xml:space="preserve"> or keeping in incubator or </w:t>
      </w:r>
      <w:proofErr w:type="gramStart"/>
      <w:r w:rsidR="005959AE" w:rsidRPr="005959AE">
        <w:rPr>
          <w:rFonts w:ascii="Times New Roman" w:hAnsi="Times New Roman"/>
          <w:sz w:val="20"/>
        </w:rPr>
        <w:t>other</w:t>
      </w:r>
      <w:proofErr w:type="gramEnd"/>
      <w:r w:rsidR="005959AE" w:rsidRPr="005959AE">
        <w:rPr>
          <w:rFonts w:ascii="Times New Roman" w:hAnsi="Times New Roman"/>
          <w:sz w:val="20"/>
        </w:rPr>
        <w:t>)</w:t>
      </w:r>
      <w:r w:rsidR="00B022D9">
        <w:rPr>
          <w:rFonts w:ascii="Times New Roman" w:hAnsi="Times New Roman"/>
          <w:sz w:val="20"/>
        </w:rPr>
        <w:t xml:space="preserve"> </w:t>
      </w:r>
      <w:r w:rsidR="005959AE" w:rsidRPr="005959AE">
        <w:rPr>
          <w:rFonts w:ascii="Times New Roman" w:hAnsi="Times New Roman"/>
          <w:sz w:val="20"/>
        </w:rPr>
        <w:t>+ IV feeding if respiratory rate is &gt;80</w:t>
      </w:r>
    </w:p>
    <w:p w14:paraId="497D4F68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675C29E3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Prematurity:</w:t>
      </w:r>
    </w:p>
    <w:p w14:paraId="55BFD2E3" w14:textId="6688CFC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Prematurity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959AE" w:rsidRPr="005959AE">
        <w:rPr>
          <w:rFonts w:ascii="Times New Roman" w:hAnsi="Times New Roman"/>
          <w:sz w:val="20"/>
        </w:rPr>
        <w:t>gest</w:t>
      </w:r>
      <w:r w:rsidR="00B022D9">
        <w:rPr>
          <w:rFonts w:ascii="Times New Roman" w:hAnsi="Times New Roman"/>
          <w:sz w:val="20"/>
        </w:rPr>
        <w:t>ational</w:t>
      </w:r>
      <w:r w:rsidR="005959AE" w:rsidRPr="005959AE">
        <w:rPr>
          <w:rFonts w:ascii="Times New Roman" w:hAnsi="Times New Roman"/>
          <w:sz w:val="20"/>
        </w:rPr>
        <w:t xml:space="preserve"> age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method of calculating gest</w:t>
      </w:r>
      <w:r w:rsidR="00B022D9">
        <w:rPr>
          <w:rFonts w:ascii="Times New Roman" w:hAnsi="Times New Roman"/>
          <w:sz w:val="20"/>
        </w:rPr>
        <w:t>ational</w:t>
      </w:r>
      <w:r w:rsidR="005959AE" w:rsidRPr="005959AE">
        <w:rPr>
          <w:rFonts w:ascii="Times New Roman" w:hAnsi="Times New Roman"/>
          <w:sz w:val="20"/>
        </w:rPr>
        <w:t xml:space="preserve"> age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weight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height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head circumference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skin exam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pulse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resp</w:t>
      </w:r>
      <w:r w:rsidR="00B022D9">
        <w:rPr>
          <w:rFonts w:ascii="Times New Roman" w:hAnsi="Times New Roman"/>
          <w:sz w:val="20"/>
        </w:rPr>
        <w:t>iratory</w:t>
      </w:r>
      <w:r w:rsidR="005959AE" w:rsidRPr="005959AE">
        <w:rPr>
          <w:rFonts w:ascii="Times New Roman" w:hAnsi="Times New Roman"/>
          <w:sz w:val="20"/>
        </w:rPr>
        <w:t xml:space="preserve"> rate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abdominal exam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</w:t>
      </w:r>
      <w:r w:rsidR="00B022D9" w:rsidRPr="005959AE">
        <w:rPr>
          <w:rFonts w:ascii="Times New Roman" w:hAnsi="Times New Roman"/>
          <w:sz w:val="20"/>
        </w:rPr>
        <w:t>glycaemia</w:t>
      </w:r>
      <w:r w:rsidR="00B022D9">
        <w:rPr>
          <w:rFonts w:ascii="Times New Roman" w:hAnsi="Times New Roman"/>
          <w:sz w:val="20"/>
        </w:rPr>
        <w:t xml:space="preserve"> +</w:t>
      </w:r>
      <w:r w:rsidR="005959AE" w:rsidRPr="005959AE">
        <w:rPr>
          <w:rFonts w:ascii="Times New Roman" w:hAnsi="Times New Roman"/>
          <w:sz w:val="20"/>
        </w:rPr>
        <w:t xml:space="preserve"> exam by doctor at</w:t>
      </w:r>
      <w:r w:rsidR="00B022D9">
        <w:rPr>
          <w:rFonts w:ascii="Times New Roman" w:hAnsi="Times New Roman"/>
          <w:sz w:val="20"/>
        </w:rPr>
        <w:t xml:space="preserve"> admission + oxygen saturation + D</w:t>
      </w:r>
      <w:r w:rsidR="005959AE" w:rsidRPr="005959AE">
        <w:rPr>
          <w:rFonts w:ascii="Times New Roman" w:hAnsi="Times New Roman"/>
          <w:sz w:val="20"/>
        </w:rPr>
        <w:t xml:space="preserve">owns or </w:t>
      </w:r>
      <w:r w:rsidR="00B022D9">
        <w:rPr>
          <w:rFonts w:ascii="Times New Roman" w:hAnsi="Times New Roman"/>
          <w:sz w:val="20"/>
        </w:rPr>
        <w:t>S</w:t>
      </w:r>
      <w:r w:rsidR="005959AE" w:rsidRPr="005959AE">
        <w:rPr>
          <w:rFonts w:ascii="Times New Roman" w:hAnsi="Times New Roman"/>
          <w:sz w:val="20"/>
        </w:rPr>
        <w:t>ilverman</w:t>
      </w:r>
      <w:r w:rsidR="00B022D9">
        <w:rPr>
          <w:rFonts w:ascii="Times New Roman" w:hAnsi="Times New Roman"/>
          <w:sz w:val="20"/>
        </w:rPr>
        <w:t xml:space="preserve"> score +</w:t>
      </w:r>
      <w:r w:rsidR="005959AE" w:rsidRPr="005959AE">
        <w:rPr>
          <w:rFonts w:ascii="Times New Roman" w:hAnsi="Times New Roman"/>
          <w:sz w:val="20"/>
        </w:rPr>
        <w:t xml:space="preserve"> reference to CONE complete</w:t>
      </w:r>
    </w:p>
    <w:p w14:paraId="3B0A3E1C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2FD8461" w14:textId="5D992E6F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Prematurity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B022D9">
        <w:rPr>
          <w:rFonts w:ascii="Times New Roman" w:hAnsi="Times New Roman"/>
          <w:sz w:val="20"/>
        </w:rPr>
        <w:t xml:space="preserve">pulse + respiratory rate + </w:t>
      </w:r>
      <w:r w:rsidR="005959AE" w:rsidRPr="005959AE">
        <w:rPr>
          <w:rFonts w:ascii="Times New Roman" w:hAnsi="Times New Roman"/>
          <w:sz w:val="20"/>
        </w:rPr>
        <w:t xml:space="preserve">oxygen saturation + </w:t>
      </w:r>
      <w:r w:rsidR="00B022D9">
        <w:rPr>
          <w:rFonts w:ascii="Times New Roman" w:hAnsi="Times New Roman"/>
          <w:sz w:val="20"/>
        </w:rPr>
        <w:t>Silverman or Downs score</w:t>
      </w:r>
      <w:r w:rsidR="00B022D9" w:rsidRPr="005959AE">
        <w:rPr>
          <w:rFonts w:ascii="Times New Roman" w:hAnsi="Times New Roman"/>
          <w:sz w:val="20"/>
        </w:rPr>
        <w:t xml:space="preserve"> </w:t>
      </w:r>
      <w:r w:rsidR="005959AE" w:rsidRPr="005959AE">
        <w:rPr>
          <w:rFonts w:ascii="Times New Roman" w:hAnsi="Times New Roman"/>
          <w:sz w:val="20"/>
        </w:rPr>
        <w:t xml:space="preserve">+ </w:t>
      </w:r>
      <w:r w:rsidR="00B022D9" w:rsidRPr="005959AE">
        <w:rPr>
          <w:rFonts w:ascii="Times New Roman" w:hAnsi="Times New Roman"/>
          <w:sz w:val="20"/>
        </w:rPr>
        <w:t>glycaemia</w:t>
      </w:r>
      <w:r w:rsidR="005959AE" w:rsidRPr="005959AE">
        <w:rPr>
          <w:rFonts w:ascii="Times New Roman" w:hAnsi="Times New Roman"/>
          <w:sz w:val="20"/>
        </w:rPr>
        <w:t xml:space="preserve"> +baby was evaluated by a doctor at admission + oxygen mask/oxygen hood/oxygen CAAP/mechanical ventilation/keeping in incubator/</w:t>
      </w:r>
      <w:proofErr w:type="gramStart"/>
      <w:r w:rsidR="005959AE" w:rsidRPr="005959AE">
        <w:rPr>
          <w:rFonts w:ascii="Times New Roman" w:hAnsi="Times New Roman"/>
          <w:sz w:val="20"/>
        </w:rPr>
        <w:t>other)+</w:t>
      </w:r>
      <w:proofErr w:type="gramEnd"/>
      <w:r w:rsidR="005959AE" w:rsidRPr="005959AE">
        <w:rPr>
          <w:rFonts w:ascii="Times New Roman" w:hAnsi="Times New Roman"/>
          <w:sz w:val="20"/>
        </w:rPr>
        <w:t>IV feeding if respiratory rate is &gt;80</w:t>
      </w:r>
    </w:p>
    <w:p w14:paraId="22CC264D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</w:p>
    <w:p w14:paraId="0CE62022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Asphyxia:</w:t>
      </w:r>
    </w:p>
    <w:p w14:paraId="736B68C1" w14:textId="2B596836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959AE" w:rsidRPr="005959AE">
        <w:rPr>
          <w:rFonts w:ascii="Times New Roman" w:hAnsi="Times New Roman"/>
          <w:sz w:val="20"/>
        </w:rPr>
        <w:t>gest age + temp+ skin exam + resp</w:t>
      </w:r>
      <w:r w:rsidR="00B022D9">
        <w:rPr>
          <w:rFonts w:ascii="Times New Roman" w:hAnsi="Times New Roman"/>
          <w:sz w:val="20"/>
        </w:rPr>
        <w:t>iratory</w:t>
      </w:r>
      <w:r w:rsidR="005959AE" w:rsidRPr="005959AE">
        <w:rPr>
          <w:rFonts w:ascii="Times New Roman" w:hAnsi="Times New Roman"/>
          <w:sz w:val="20"/>
        </w:rPr>
        <w:t xml:space="preserve"> rate + pulse + </w:t>
      </w:r>
      <w:r w:rsidR="00B022D9">
        <w:rPr>
          <w:rFonts w:ascii="Times New Roman" w:hAnsi="Times New Roman"/>
          <w:sz w:val="20"/>
        </w:rPr>
        <w:t>APGAR</w:t>
      </w:r>
      <w:r w:rsidR="005959AE" w:rsidRPr="005959AE">
        <w:rPr>
          <w:rFonts w:ascii="Times New Roman" w:hAnsi="Times New Roman"/>
          <w:sz w:val="20"/>
        </w:rPr>
        <w:t xml:space="preserve"> + </w:t>
      </w:r>
      <w:r w:rsidR="00B022D9" w:rsidRPr="005959AE">
        <w:rPr>
          <w:rFonts w:ascii="Times New Roman" w:hAnsi="Times New Roman"/>
          <w:sz w:val="20"/>
        </w:rPr>
        <w:t>glycaemia</w:t>
      </w:r>
      <w:r w:rsidR="005959AE" w:rsidRPr="005959AE">
        <w:rPr>
          <w:rFonts w:ascii="Times New Roman" w:hAnsi="Times New Roman"/>
          <w:sz w:val="20"/>
        </w:rPr>
        <w:t xml:space="preserve"> + evaluated by a doctor at admission</w:t>
      </w:r>
    </w:p>
    <w:p w14:paraId="7A9E9AFD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31ACC4E3" w14:textId="4396CB96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959AE" w:rsidRPr="005959AE">
        <w:rPr>
          <w:rFonts w:ascii="Times New Roman" w:hAnsi="Times New Roman"/>
          <w:sz w:val="20"/>
        </w:rPr>
        <w:t xml:space="preserve">pulse + respiratory </w:t>
      </w:r>
      <w:proofErr w:type="gramStart"/>
      <w:r w:rsidR="005959AE" w:rsidRPr="005959AE">
        <w:rPr>
          <w:rFonts w:ascii="Times New Roman" w:hAnsi="Times New Roman"/>
          <w:sz w:val="20"/>
        </w:rPr>
        <w:t>rate  +</w:t>
      </w:r>
      <w:proofErr w:type="gramEnd"/>
      <w:r w:rsidR="005959AE" w:rsidRPr="005959AE">
        <w:rPr>
          <w:rFonts w:ascii="Times New Roman" w:hAnsi="Times New Roman"/>
          <w:sz w:val="20"/>
        </w:rPr>
        <w:t xml:space="preserve"> radiography + oxygen saturation + </w:t>
      </w:r>
      <w:r w:rsidR="00B022D9">
        <w:rPr>
          <w:rFonts w:ascii="Times New Roman" w:hAnsi="Times New Roman"/>
          <w:sz w:val="20"/>
        </w:rPr>
        <w:t>Silverman or Downs score</w:t>
      </w:r>
      <w:r w:rsidR="00B022D9" w:rsidRPr="005959AE">
        <w:rPr>
          <w:rFonts w:ascii="Times New Roman" w:hAnsi="Times New Roman"/>
          <w:sz w:val="20"/>
        </w:rPr>
        <w:t xml:space="preserve"> </w:t>
      </w:r>
      <w:r w:rsidR="005959AE" w:rsidRPr="005959AE">
        <w:rPr>
          <w:rFonts w:ascii="Times New Roman" w:hAnsi="Times New Roman"/>
          <w:sz w:val="20"/>
        </w:rPr>
        <w:t xml:space="preserve">+ </w:t>
      </w:r>
      <w:r w:rsidR="00B022D9" w:rsidRPr="005959AE">
        <w:rPr>
          <w:rFonts w:ascii="Times New Roman" w:hAnsi="Times New Roman"/>
          <w:sz w:val="20"/>
        </w:rPr>
        <w:t>glycaemia</w:t>
      </w:r>
      <w:r w:rsidR="005959AE" w:rsidRPr="005959AE">
        <w:rPr>
          <w:rFonts w:ascii="Times New Roman" w:hAnsi="Times New Roman"/>
          <w:sz w:val="20"/>
        </w:rPr>
        <w:t xml:space="preserve"> +</w:t>
      </w:r>
      <w:r w:rsidR="00B022D9">
        <w:rPr>
          <w:rFonts w:ascii="Times New Roman" w:hAnsi="Times New Roman"/>
          <w:sz w:val="20"/>
        </w:rPr>
        <w:t>hemoglobin</w:t>
      </w:r>
      <w:r w:rsidR="005959AE" w:rsidRPr="005959AE">
        <w:rPr>
          <w:rFonts w:ascii="Times New Roman" w:hAnsi="Times New Roman"/>
          <w:sz w:val="20"/>
        </w:rPr>
        <w:t xml:space="preserve"> +C-reactive protein +erythrocyte sedimentation rate +</w:t>
      </w:r>
      <w:r w:rsidR="00B022D9">
        <w:rPr>
          <w:rFonts w:ascii="Times New Roman" w:hAnsi="Times New Roman"/>
          <w:sz w:val="20"/>
        </w:rPr>
        <w:t xml:space="preserve"> </w:t>
      </w:r>
      <w:r w:rsidR="005959AE" w:rsidRPr="005959AE">
        <w:rPr>
          <w:rFonts w:ascii="Times New Roman" w:hAnsi="Times New Roman"/>
          <w:sz w:val="20"/>
        </w:rPr>
        <w:t>chest radiograph +antibiotic treatment +baby was evaluated by a doctor at admission</w:t>
      </w:r>
    </w:p>
    <w:p w14:paraId="4C09FE5F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36706E69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 </w:t>
      </w:r>
    </w:p>
    <w:p w14:paraId="12487B34" w14:textId="0CD1E597" w:rsidR="00D14E0A" w:rsidRPr="005959AE" w:rsidRDefault="00D14E0A" w:rsidP="005959AE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959AE" w:rsidRPr="005959AE">
        <w:rPr>
          <w:rFonts w:ascii="Times New Roman" w:hAnsi="Times New Roman"/>
          <w:sz w:val="20"/>
        </w:rPr>
        <w:t xml:space="preserve">BP+ temperature + pulse + leukocyte count + C-reactive protein + erythrocyte sedimentation rate + baby was evaluated by a doctor at admission + treatment with </w:t>
      </w:r>
      <w:r w:rsidR="005959AE">
        <w:rPr>
          <w:rFonts w:ascii="Times New Roman" w:hAnsi="Times New Roman"/>
          <w:sz w:val="20"/>
        </w:rPr>
        <w:t>antibiotics</w:t>
      </w:r>
    </w:p>
    <w:p w14:paraId="01AB3131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3C21B0B6" w14:textId="521E90A3" w:rsidR="00D14E0A" w:rsidRPr="005959AE" w:rsidRDefault="00D14E0A" w:rsidP="005959AE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959AE" w:rsidRPr="005959AE">
        <w:rPr>
          <w:rFonts w:ascii="Times New Roman" w:hAnsi="Times New Roman"/>
          <w:sz w:val="20"/>
        </w:rPr>
        <w:t xml:space="preserve">BP+ temperature + pulse + leukocyte count + C-reactive protein + erythrocyte sedimentation rate + baby was evaluated by a doctor at admission + treatment with </w:t>
      </w:r>
      <w:r w:rsidR="005959AE">
        <w:rPr>
          <w:rFonts w:ascii="Times New Roman" w:hAnsi="Times New Roman"/>
          <w:sz w:val="20"/>
        </w:rPr>
        <w:t>antibiotics</w:t>
      </w:r>
      <w:r w:rsidR="005959AE" w:rsidRPr="005959AE">
        <w:rPr>
          <w:rFonts w:ascii="Times New Roman" w:hAnsi="Times New Roman"/>
          <w:sz w:val="20"/>
        </w:rPr>
        <w:t xml:space="preserve"> </w:t>
      </w:r>
      <w:r w:rsidRPr="005959AE">
        <w:rPr>
          <w:rFonts w:ascii="Times New Roman" w:hAnsi="Times New Roman"/>
          <w:sz w:val="20"/>
        </w:rPr>
        <w:br w:type="page"/>
      </w:r>
    </w:p>
    <w:p w14:paraId="4035CFBD" w14:textId="74D5406B" w:rsidR="00D14E0A" w:rsidRPr="005959AE" w:rsidRDefault="00D14E0A" w:rsidP="00D14E0A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14" w:name="_Toc485407569"/>
      <w:r w:rsidRPr="005959AE">
        <w:rPr>
          <w:rFonts w:ascii="Times New Roman" w:hAnsi="Times New Roman" w:cs="Times New Roman"/>
          <w:sz w:val="20"/>
          <w:szCs w:val="20"/>
        </w:rPr>
        <w:lastRenderedPageBreak/>
        <w:t>Honduras</w:t>
      </w:r>
      <w:bookmarkEnd w:id="14"/>
    </w:p>
    <w:p w14:paraId="6B6F4BA4" w14:textId="4E6A7EC8" w:rsidR="00D14E0A" w:rsidRPr="005959AE" w:rsidRDefault="00D14E0A" w:rsidP="00D14E0A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5" w:name="_Toc485407570"/>
      <w:r w:rsidRPr="005959AE">
        <w:rPr>
          <w:rFonts w:ascii="Times New Roman" w:hAnsi="Times New Roman" w:cs="Times New Roman"/>
          <w:sz w:val="20"/>
          <w:szCs w:val="20"/>
        </w:rPr>
        <w:t>Honduras: Obstetric complications managed according to standards</w:t>
      </w:r>
      <w:bookmarkEnd w:id="15"/>
    </w:p>
    <w:p w14:paraId="27B5C572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03646B6D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Women with obstetric complications (sepsis, hemorrhage, severe pre-eclampsia and eclampsia) managed according to the norm in the last two years</w:t>
      </w:r>
    </w:p>
    <w:p w14:paraId="3E79F33D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67753F4D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180A6C81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Total number of obstetric complication records in the sample.</w:t>
      </w:r>
    </w:p>
    <w:p w14:paraId="62F14A2E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5DB7C530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6E14B3A7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</w:t>
      </w:r>
    </w:p>
    <w:p w14:paraId="2B3CF91E" w14:textId="3DC460C1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71F23" w:rsidRPr="005959AE">
        <w:rPr>
          <w:rFonts w:ascii="Times New Roman" w:hAnsi="Times New Roman"/>
          <w:sz w:val="20"/>
        </w:rPr>
        <w:t>Observe the following in the record: vital signs checked (temperature + diastolic + systolic blood pressure + pulse) + antibiotics administered + baby referred to another facility.</w:t>
      </w:r>
    </w:p>
    <w:p w14:paraId="5D2DB9A8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3E383FFE" w14:textId="13C0E014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71F23" w:rsidRPr="005959AE">
        <w:rPr>
          <w:rFonts w:ascii="Times New Roman" w:hAnsi="Times New Roman"/>
          <w:sz w:val="20"/>
        </w:rPr>
        <w:t>Observe the following in the record: vital signs checked (temperature + diastolic + systolic blood pressure + pulse) + antibiotics administered + correct treatment administered and recorded. Correct treatment is as follows: if septic abortion, then manual aspiration and/or uterine revision recorded + if uterine perforation, then hysterectomy reported + if uterine perforation, abscess, or infected ectopic pregnancy, then laparotomy recorded + if tears of cervical canal or uterus, then surgical repair recorded.</w:t>
      </w:r>
    </w:p>
    <w:p w14:paraId="0EFBC493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6BB0F1F3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Hemorrhage:</w:t>
      </w:r>
    </w:p>
    <w:p w14:paraId="7E3EDA1B" w14:textId="4B8B9A00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71F23" w:rsidRPr="005959AE">
        <w:rPr>
          <w:rFonts w:ascii="Times New Roman" w:hAnsi="Times New Roman"/>
          <w:sz w:val="20"/>
        </w:rPr>
        <w:t>Observe the following in the record: vital signs checked (diastolic + systolic blood pressure + pulse) + oxytocin or other uterotonic administered + Ringer’s lactate administered + baby referred to another facility.</w:t>
      </w:r>
    </w:p>
    <w:p w14:paraId="4C422E20" w14:textId="77777777" w:rsidR="00D14E0A" w:rsidRPr="005959AE" w:rsidRDefault="00D14E0A" w:rsidP="00D14E0A">
      <w:pPr>
        <w:pStyle w:val="NoSpacing"/>
        <w:ind w:left="3600"/>
        <w:rPr>
          <w:rFonts w:ascii="Times New Roman" w:hAnsi="Times New Roman"/>
          <w:i/>
          <w:sz w:val="20"/>
        </w:rPr>
      </w:pPr>
    </w:p>
    <w:p w14:paraId="21F06641" w14:textId="270CF915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71F23" w:rsidRPr="005959AE">
        <w:rPr>
          <w:rFonts w:ascii="Times New Roman" w:hAnsi="Times New Roman"/>
          <w:sz w:val="20"/>
        </w:rPr>
        <w:t>Observe the following in the record: vital signs recorded (diastolic + systolic blood pressure) + lab tests performed (</w:t>
      </w:r>
      <w:proofErr w:type="spellStart"/>
      <w:r w:rsidR="00571F23" w:rsidRPr="005959AE">
        <w:rPr>
          <w:rFonts w:ascii="Times New Roman" w:hAnsi="Times New Roman"/>
          <w:sz w:val="20"/>
        </w:rPr>
        <w:t>Ht</w:t>
      </w:r>
      <w:proofErr w:type="spellEnd"/>
      <w:r w:rsidR="00571F23" w:rsidRPr="005959AE">
        <w:rPr>
          <w:rFonts w:ascii="Times New Roman" w:hAnsi="Times New Roman"/>
          <w:sz w:val="20"/>
        </w:rPr>
        <w:t xml:space="preserve"> + </w:t>
      </w:r>
      <w:proofErr w:type="spellStart"/>
      <w:r w:rsidR="00571F23" w:rsidRPr="005959AE">
        <w:rPr>
          <w:rFonts w:ascii="Times New Roman" w:hAnsi="Times New Roman"/>
          <w:sz w:val="20"/>
        </w:rPr>
        <w:t>Hb</w:t>
      </w:r>
      <w:proofErr w:type="spellEnd"/>
      <w:r w:rsidR="00571F23" w:rsidRPr="005959AE">
        <w:rPr>
          <w:rFonts w:ascii="Times New Roman" w:hAnsi="Times New Roman"/>
          <w:sz w:val="20"/>
        </w:rPr>
        <w:t xml:space="preserve"> + PT + PTT + platelet count) + oxytocin or other uterotonic administered + a cause of hemorrhage recorded + correct treatment administered and recorded. Correct treatment is as follows: if complicated abortion or retained placenta, then manual aspiration and uterine revision recorded + if placenta previa, placental abruption, uterine rupture, or uterine atony, then Cesarean section or hysterectomy recorded + if ectopic pregnancy or uterine atony, then laparotomy recorded + if tears of the uterine canal or uterus, then surgical repair recorded.</w:t>
      </w:r>
    </w:p>
    <w:p w14:paraId="1E8FA348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0777C891" w14:textId="555E2589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Severe Pre-Eclampsia:</w:t>
      </w:r>
    </w:p>
    <w:p w14:paraId="19561A20" w14:textId="2064BCD8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vere Pre-Eclampsia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71F23" w:rsidRPr="005959AE">
        <w:rPr>
          <w:rFonts w:ascii="Times New Roman" w:hAnsi="Times New Roman"/>
          <w:sz w:val="20"/>
        </w:rPr>
        <w:t>Observe the following in the record: vital signs checked (diastolic + systolic blood pressure) + urine protein test performed + magnesium sulfate administered + baby referred to another facility.</w:t>
      </w:r>
    </w:p>
    <w:p w14:paraId="173500FD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6773A8B3" w14:textId="39397EC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vere Pre-Eclampsia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71F23" w:rsidRPr="005959AE">
        <w:rPr>
          <w:rFonts w:ascii="Times New Roman" w:hAnsi="Times New Roman"/>
          <w:sz w:val="20"/>
        </w:rPr>
        <w:t>Observe the following in the record: vital signs checked (diastolic + systolic blood pressure + pulse + respiratory rate) + lab tests performed (urine protein + platelet count + aspartate aminotransferase + lactate dehydrogenase) + outcome of pregnancy recorded + correct treatment administered and recorded. Correct treatment is as follows: if diastolic blood pressure is greater than 110, then administration of hydralazine/nifedipine recorded + if gestational age is 26-34 weeks, then administration of dexamethasone/betamethasone recorded + administration of magnesium sulfate recorded.</w:t>
      </w:r>
    </w:p>
    <w:p w14:paraId="1B4DE461" w14:textId="603BD897" w:rsidR="00571F23" w:rsidRPr="005959AE" w:rsidRDefault="00571F23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75AD6807" w14:textId="15F6896F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Eclampsia:</w:t>
      </w:r>
    </w:p>
    <w:p w14:paraId="187CD665" w14:textId="3FF9B4A2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Eclampsia Medical Records from Basic EONC Health Facilities</w:t>
      </w:r>
      <w:r w:rsidRPr="005959AE">
        <w:rPr>
          <w:rFonts w:ascii="Times New Roman" w:hAnsi="Times New Roman"/>
          <w:sz w:val="20"/>
        </w:rPr>
        <w:t xml:space="preserve">: Observe the following in the record: vital signs checked (diastolic + systolic blood pressure) + urine protein test performed + magnesium sulfate administered + baby referred to another facility.  </w:t>
      </w:r>
    </w:p>
    <w:p w14:paraId="0839B24B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2879934E" w14:textId="4E767CF5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lastRenderedPageBreak/>
        <w:t>Eclampsia Medical Records from Complete EONC Health Facilities</w:t>
      </w:r>
      <w:r w:rsidRPr="005959AE">
        <w:rPr>
          <w:rFonts w:ascii="Times New Roman" w:hAnsi="Times New Roman"/>
          <w:sz w:val="20"/>
        </w:rPr>
        <w:t>: Observe the following in the record: vital signs checked (diastolic + systolic blood pressure + pulse + respiratory rate) + lab tests performed (urine protein + platelet count + aspartate aminotransferase + lactate dehydrogenase) + outcome of pregnancy recorded + correct treatment administered and recorded. Correct treatment is as follows: if diastolic blood pressure is greater than 110, then administration of hydralazine/nifedipine recorded + if gestational age is 26-34 weeks, then administration of dexamethasone/betamethasone recorded + administration of magnesium sulfate recorded.</w:t>
      </w:r>
    </w:p>
    <w:p w14:paraId="72F0FE4E" w14:textId="77777777" w:rsidR="00571F23" w:rsidRPr="005959AE" w:rsidRDefault="00571F23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5B1BBD1B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</w:p>
    <w:p w14:paraId="5232AC18" w14:textId="682712F0" w:rsidR="00D14E0A" w:rsidRPr="005959AE" w:rsidRDefault="00D14E0A" w:rsidP="00D14E0A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6" w:name="_Toc485407571"/>
      <w:r w:rsidRPr="005959AE">
        <w:rPr>
          <w:rFonts w:ascii="Times New Roman" w:hAnsi="Times New Roman" w:cs="Times New Roman"/>
          <w:sz w:val="20"/>
          <w:szCs w:val="20"/>
        </w:rPr>
        <w:t>Honduras: Neonatal complications managed according to standards</w:t>
      </w:r>
      <w:bookmarkEnd w:id="16"/>
    </w:p>
    <w:p w14:paraId="7D00F526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</w:p>
    <w:p w14:paraId="28C9AA3E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Neonates with complications (low birth weight, prematurity, birth asphyxia and sepsis) managed according to standards in the last two years</w:t>
      </w:r>
    </w:p>
    <w:p w14:paraId="5B94D4AE" w14:textId="77777777" w:rsidR="00D14E0A" w:rsidRPr="005959AE" w:rsidRDefault="00D14E0A" w:rsidP="00D14E0A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77AFEDFA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334976B3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Total number of records of neonates with birth complications (low birth weight, prematurity, birth asphyxia, or sepsis) in the sample. </w:t>
      </w:r>
    </w:p>
    <w:p w14:paraId="245B73A4" w14:textId="77777777" w:rsidR="00D14E0A" w:rsidRPr="005959AE" w:rsidRDefault="00D14E0A" w:rsidP="00D14E0A">
      <w:pPr>
        <w:pStyle w:val="NoSpacing"/>
        <w:ind w:left="360"/>
        <w:rPr>
          <w:rFonts w:ascii="Times New Roman" w:hAnsi="Times New Roman"/>
          <w:sz w:val="20"/>
        </w:rPr>
      </w:pPr>
    </w:p>
    <w:p w14:paraId="63702069" w14:textId="77777777" w:rsidR="00D14E0A" w:rsidRPr="005959AE" w:rsidRDefault="00D14E0A" w:rsidP="00D14E0A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5F984112" w14:textId="55719C68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Low birth weight</w:t>
      </w:r>
      <w:r w:rsidR="00571F23" w:rsidRPr="005959AE">
        <w:rPr>
          <w:rFonts w:ascii="Times New Roman" w:hAnsi="Times New Roman"/>
          <w:sz w:val="20"/>
        </w:rPr>
        <w:t xml:space="preserve"> and prematurity</w:t>
      </w:r>
      <w:r w:rsidRPr="005959AE">
        <w:rPr>
          <w:rFonts w:ascii="Times New Roman" w:hAnsi="Times New Roman"/>
          <w:sz w:val="20"/>
        </w:rPr>
        <w:t>:</w:t>
      </w:r>
    </w:p>
    <w:p w14:paraId="5525879B" w14:textId="0419C53C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 xml:space="preserve">Low Birth Weight </w:t>
      </w:r>
      <w:r w:rsidR="00571F23" w:rsidRPr="005959AE">
        <w:rPr>
          <w:rFonts w:ascii="Times New Roman" w:hAnsi="Times New Roman"/>
          <w:i/>
          <w:sz w:val="20"/>
        </w:rPr>
        <w:t xml:space="preserve">and Prematurity </w:t>
      </w:r>
      <w:r w:rsidRPr="005959AE">
        <w:rPr>
          <w:rFonts w:ascii="Times New Roman" w:hAnsi="Times New Roman"/>
          <w:i/>
          <w:sz w:val="20"/>
        </w:rPr>
        <w:t>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71F23" w:rsidRPr="005959AE">
        <w:rPr>
          <w:rFonts w:ascii="Times New Roman" w:hAnsi="Times New Roman"/>
          <w:sz w:val="20"/>
        </w:rPr>
        <w:t>Observe the following in the record: vital signs checked (weight + respiratory rate + blood pressure + Silverman score) + oxygen saturation level + blood glucose level checked + baby evaluated by a doctor + correct treatment administered and recorded. Correct treatment is as follows: oxygen mask/oxygen hood/oxygen tank/mechanical ventilation/keeping in incubator recorded + IV feeding recorded if respiratory rate greater than 80.</w:t>
      </w:r>
    </w:p>
    <w:p w14:paraId="1BD027EB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33AEC507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Asphyxia:</w:t>
      </w:r>
    </w:p>
    <w:p w14:paraId="61D28DDA" w14:textId="329B565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71F23" w:rsidRPr="005959AE">
        <w:rPr>
          <w:rFonts w:ascii="Times New Roman" w:hAnsi="Times New Roman"/>
          <w:sz w:val="20"/>
        </w:rPr>
        <w:t xml:space="preserve">Observe the following in the record: vital signs checked (respiratory rate + Silverman score) + checks/lab tests performed (oxygen saturation level + </w:t>
      </w:r>
      <w:proofErr w:type="spellStart"/>
      <w:r w:rsidR="00571F23" w:rsidRPr="005959AE">
        <w:rPr>
          <w:rFonts w:ascii="Times New Roman" w:hAnsi="Times New Roman"/>
          <w:sz w:val="20"/>
        </w:rPr>
        <w:t>Hb</w:t>
      </w:r>
      <w:proofErr w:type="spellEnd"/>
      <w:r w:rsidR="00571F23" w:rsidRPr="005959AE">
        <w:rPr>
          <w:rFonts w:ascii="Times New Roman" w:hAnsi="Times New Roman"/>
          <w:sz w:val="20"/>
        </w:rPr>
        <w:t xml:space="preserve"> + blood glucose level) + correct treatment administered and recorded. Correct treatment is as follows: oxygen mask/oxygen hood/oxygen tank/mechanical ventilation/keeping in incubator recorded.</w:t>
      </w:r>
    </w:p>
    <w:p w14:paraId="6598D124" w14:textId="77777777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</w:p>
    <w:p w14:paraId="329C2FF7" w14:textId="77777777" w:rsidR="00D14E0A" w:rsidRPr="005959AE" w:rsidRDefault="00D14E0A" w:rsidP="00D14E0A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 </w:t>
      </w:r>
    </w:p>
    <w:p w14:paraId="3E539A24" w14:textId="7CCF3F45" w:rsidR="00D14E0A" w:rsidRPr="005959AE" w:rsidRDefault="00D14E0A" w:rsidP="00D14E0A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571F23" w:rsidRPr="005959AE">
        <w:rPr>
          <w:rFonts w:ascii="Times New Roman" w:hAnsi="Times New Roman"/>
          <w:sz w:val="20"/>
        </w:rPr>
        <w:t>Observe the following in the record: vital signs checked (temperature + blood pressure) + lab tests performed (oxygen saturation level checked + leukocyte count) + antibiotics administered + baby evaluated by a doctor.</w:t>
      </w:r>
    </w:p>
    <w:p w14:paraId="284D24A1" w14:textId="77777777" w:rsidR="00D14E0A" w:rsidRPr="005959AE" w:rsidRDefault="00D14E0A" w:rsidP="00D14E0A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46C666E3" w14:textId="1CE53E87" w:rsidR="00571F23" w:rsidRPr="005959AE" w:rsidRDefault="00571F23" w:rsidP="00571F23">
      <w:pPr>
        <w:widowControl/>
        <w:adjustRightInd/>
        <w:spacing w:after="160" w:line="259" w:lineRule="auto"/>
        <w:jc w:val="left"/>
        <w:textAlignment w:val="auto"/>
        <w:rPr>
          <w:rFonts w:eastAsiaTheme="majorEastAsia"/>
          <w:b/>
        </w:rPr>
      </w:pPr>
      <w:r w:rsidRPr="005959AE">
        <w:br w:type="page"/>
      </w:r>
    </w:p>
    <w:p w14:paraId="4465EAA8" w14:textId="48A942AD" w:rsidR="00571F23" w:rsidRPr="005959AE" w:rsidRDefault="00571F23" w:rsidP="00571F23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17" w:name="_Toc485407572"/>
      <w:r w:rsidRPr="005959AE">
        <w:rPr>
          <w:rFonts w:ascii="Times New Roman" w:hAnsi="Times New Roman" w:cs="Times New Roman"/>
          <w:sz w:val="20"/>
          <w:szCs w:val="20"/>
        </w:rPr>
        <w:lastRenderedPageBreak/>
        <w:t>Chiapas, Mexico</w:t>
      </w:r>
      <w:bookmarkEnd w:id="17"/>
    </w:p>
    <w:p w14:paraId="14E800DB" w14:textId="14DAAD68" w:rsidR="00571F23" w:rsidRPr="005959AE" w:rsidRDefault="00571F23" w:rsidP="00571F2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8" w:name="_Toc485407573"/>
      <w:r w:rsidRPr="005959AE">
        <w:rPr>
          <w:rFonts w:ascii="Times New Roman" w:hAnsi="Times New Roman" w:cs="Times New Roman"/>
          <w:sz w:val="20"/>
          <w:szCs w:val="20"/>
        </w:rPr>
        <w:t>Chiapas: Obstetric complications managed according to standards</w:t>
      </w:r>
      <w:bookmarkEnd w:id="18"/>
    </w:p>
    <w:p w14:paraId="23759286" w14:textId="77777777" w:rsidR="00571F23" w:rsidRPr="005959AE" w:rsidRDefault="00571F23" w:rsidP="00571F23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7082E4A9" w14:textId="77777777" w:rsidR="00571F23" w:rsidRPr="005959AE" w:rsidRDefault="00571F23" w:rsidP="00571F23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Women with obstetric complications (sepsis, hemorrhage, severe pre-eclampsia and eclampsia) managed according to the norm in the last two years</w:t>
      </w:r>
    </w:p>
    <w:p w14:paraId="688B1A42" w14:textId="77777777" w:rsidR="00571F23" w:rsidRPr="005959AE" w:rsidRDefault="00571F23" w:rsidP="00571F23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3B7B4159" w14:textId="77777777" w:rsidR="00571F23" w:rsidRPr="005959AE" w:rsidRDefault="00571F23" w:rsidP="00571F23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0286D857" w14:textId="77777777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Total number of obstetric complication records in the sample.</w:t>
      </w:r>
    </w:p>
    <w:p w14:paraId="0A262F64" w14:textId="77777777" w:rsidR="00571F23" w:rsidRPr="005959AE" w:rsidRDefault="00571F23" w:rsidP="00571F23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75F4C221" w14:textId="77777777" w:rsidR="00571F23" w:rsidRPr="005959AE" w:rsidRDefault="00571F23" w:rsidP="00571F23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49C862AA" w14:textId="77777777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</w:t>
      </w:r>
    </w:p>
    <w:p w14:paraId="277DFA09" w14:textId="1D7F05C8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 xml:space="preserve">Observe the following in the record: vital signs checked (systolic blood pressure + diastolic blood pressure + temperature + pulse) + lab tests performed (leukocyte count) + antibiotic administered (amikacin, clindamycin, gentamicin, ampicillin, metronidazole, or other antibiotic) + transferred to another facility. </w:t>
      </w:r>
    </w:p>
    <w:p w14:paraId="26EE02CA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13EDB8DB" w14:textId="61BBB765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 xml:space="preserve">Observe the following in the record: vital signs checked (systolic blood pressure + diastolic blood pressure + temperature + pulse) + medication administered (amikacin, clindamycin, gentamicin, ampicillin, metronidazole, or </w:t>
      </w:r>
      <w:proofErr w:type="gramStart"/>
      <w:r w:rsidR="00E76643" w:rsidRPr="005959AE">
        <w:rPr>
          <w:rFonts w:ascii="Times New Roman" w:hAnsi="Times New Roman"/>
          <w:sz w:val="20"/>
        </w:rPr>
        <w:t>other</w:t>
      </w:r>
      <w:proofErr w:type="gramEnd"/>
      <w:r w:rsidR="00E76643" w:rsidRPr="005959AE">
        <w:rPr>
          <w:rFonts w:ascii="Times New Roman" w:hAnsi="Times New Roman"/>
          <w:sz w:val="20"/>
        </w:rPr>
        <w:t xml:space="preserve"> antibiotic).</w:t>
      </w:r>
    </w:p>
    <w:p w14:paraId="21D96940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</w:p>
    <w:p w14:paraId="2CA77EDD" w14:textId="77777777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Hemorrhage:</w:t>
      </w:r>
    </w:p>
    <w:p w14:paraId="30BAAA1F" w14:textId="75309520" w:rsidR="00571F23" w:rsidRPr="005959AE" w:rsidRDefault="00571F23" w:rsidP="00571F23">
      <w:pPr>
        <w:pStyle w:val="NoSpacing"/>
        <w:ind w:left="1440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vital signs checked (pulse + diastolic blood pressure + systolic blood pressure) + medication administered (oxytocin/other uterotonic + Ringer’s lactate) + result was recorded.</w:t>
      </w:r>
    </w:p>
    <w:p w14:paraId="041D25D5" w14:textId="77777777" w:rsidR="00571F23" w:rsidRPr="005959AE" w:rsidRDefault="00571F23" w:rsidP="00571F23">
      <w:pPr>
        <w:pStyle w:val="NoSpacing"/>
        <w:ind w:left="3600"/>
        <w:rPr>
          <w:rFonts w:ascii="Times New Roman" w:hAnsi="Times New Roman"/>
          <w:i/>
          <w:sz w:val="20"/>
        </w:rPr>
      </w:pPr>
    </w:p>
    <w:p w14:paraId="6D410330" w14:textId="6514E1A0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Hemorrhage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vital signs checked (diastolic blood pressure + systolic blood pressure) + lab tests performed (</w:t>
      </w:r>
      <w:proofErr w:type="spellStart"/>
      <w:r w:rsidR="00E76643" w:rsidRPr="005959AE">
        <w:rPr>
          <w:rFonts w:ascii="Times New Roman" w:hAnsi="Times New Roman"/>
          <w:sz w:val="20"/>
        </w:rPr>
        <w:t>Ht</w:t>
      </w:r>
      <w:proofErr w:type="spellEnd"/>
      <w:r w:rsidR="00E76643" w:rsidRPr="005959AE">
        <w:rPr>
          <w:rFonts w:ascii="Times New Roman" w:hAnsi="Times New Roman"/>
          <w:sz w:val="20"/>
        </w:rPr>
        <w:t xml:space="preserve"> + </w:t>
      </w:r>
      <w:proofErr w:type="spellStart"/>
      <w:r w:rsidR="00E76643" w:rsidRPr="005959AE">
        <w:rPr>
          <w:rFonts w:ascii="Times New Roman" w:hAnsi="Times New Roman"/>
          <w:sz w:val="20"/>
        </w:rPr>
        <w:t>Hb</w:t>
      </w:r>
      <w:proofErr w:type="spellEnd"/>
      <w:r w:rsidR="00E76643" w:rsidRPr="005959AE">
        <w:rPr>
          <w:rFonts w:ascii="Times New Roman" w:hAnsi="Times New Roman"/>
          <w:sz w:val="20"/>
        </w:rPr>
        <w:t xml:space="preserve"> + PT + PTT + platelet count) + medication administered (oxytocin/other uterotonic) + cause of hemorrhage recorded.</w:t>
      </w:r>
    </w:p>
    <w:p w14:paraId="72244C15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</w:p>
    <w:p w14:paraId="7587C75F" w14:textId="432C1AE4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Severe Pre-Eclampsia:</w:t>
      </w:r>
    </w:p>
    <w:p w14:paraId="74F8908D" w14:textId="5BA92C64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vere Pre-Eclampsia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vital signs checked (systolic blood pressure + diastolic blood pressure) + lab tests performed (urine protein) + medication administered (magnesium sulfate + hydralazine/nifedipine/other hypertensive (if diastolic blood pressure is &gt;110)).</w:t>
      </w:r>
    </w:p>
    <w:p w14:paraId="7ECE79F7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5229E59A" w14:textId="24EECDE0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vere Pre-Eclampsia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vital signs check (systolic blood pressure + diastolic blood pressure + pulse + respiratory rate) + lab tests performed (urine protein + platelet count + aspartate aminotransferase + alanine aminotransferase + lactate dehydrogenase) + medication administered (magnesium sulfate + hydralazine/nifedipine/other hypertensive (if diastolic blood pressure is &gt;110) + dexamethasone/betamethasone (if gestational age is 26-34 weeks)) + outcome of pregnancy recorded.</w:t>
      </w:r>
    </w:p>
    <w:p w14:paraId="5A788276" w14:textId="3FBA96C9" w:rsidR="00E76643" w:rsidRPr="005959AE" w:rsidRDefault="00E76643" w:rsidP="00571F23">
      <w:pPr>
        <w:pStyle w:val="NoSpacing"/>
        <w:ind w:left="1440"/>
        <w:rPr>
          <w:rFonts w:ascii="Times New Roman" w:hAnsi="Times New Roman"/>
          <w:sz w:val="20"/>
        </w:rPr>
      </w:pPr>
    </w:p>
    <w:p w14:paraId="43F44F55" w14:textId="6586613B" w:rsidR="00E76643" w:rsidRPr="005959AE" w:rsidRDefault="00E76643" w:rsidP="00E7664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Eclampsia:</w:t>
      </w:r>
    </w:p>
    <w:p w14:paraId="0E944BAB" w14:textId="74A88A16" w:rsidR="00E76643" w:rsidRPr="005959AE" w:rsidRDefault="00E76643" w:rsidP="00E7664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Eclampsia Medical Records from Basic EONC Health Facilities</w:t>
      </w:r>
      <w:r w:rsidRPr="005959AE">
        <w:rPr>
          <w:rFonts w:ascii="Times New Roman" w:hAnsi="Times New Roman"/>
          <w:sz w:val="20"/>
        </w:rPr>
        <w:t>: Observe the following in the record: vital signs checked (systolic blood pressure + diastolic blood pressure) + lab tests performed (urine protein) + medication administered (magnesium sulfate + hydralazine/nifedipine/other hypertensive (if diastolic blood pressure is &gt;110)).</w:t>
      </w:r>
    </w:p>
    <w:p w14:paraId="6A27A627" w14:textId="77777777" w:rsidR="00E76643" w:rsidRPr="005959AE" w:rsidRDefault="00E76643" w:rsidP="00E7664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0E1E0781" w14:textId="7012C500" w:rsidR="00E76643" w:rsidRPr="005959AE" w:rsidRDefault="00E76643" w:rsidP="00E7664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Eclampsia Medical Records from Complete EONC Health Facilities</w:t>
      </w:r>
      <w:r w:rsidRPr="005959AE">
        <w:rPr>
          <w:rFonts w:ascii="Times New Roman" w:hAnsi="Times New Roman"/>
          <w:sz w:val="20"/>
        </w:rPr>
        <w:t xml:space="preserve">: Observe the following in the record: vital signs check (systolic blood pressure + diastolic blood pressure + pulse + respiratory rate) + lab tests performed (urine protein + platelet count + aspartate aminotransferase + alanine aminotransferase + lactate dehydrogenase) + medication administered (magnesium sulfate + </w:t>
      </w:r>
      <w:r w:rsidRPr="005959AE">
        <w:rPr>
          <w:rFonts w:ascii="Times New Roman" w:hAnsi="Times New Roman"/>
          <w:sz w:val="20"/>
        </w:rPr>
        <w:lastRenderedPageBreak/>
        <w:t>hydralazine/nifedipine/other hypertensive (if diastolic blood pressure is &gt;110) + dexamethasone/betamethasone (if gestational age is 26-34 weeks)) + outcome of pregnancy recorded.</w:t>
      </w:r>
    </w:p>
    <w:p w14:paraId="74377462" w14:textId="77777777" w:rsidR="00E76643" w:rsidRPr="005959AE" w:rsidRDefault="00E76643" w:rsidP="00571F23">
      <w:pPr>
        <w:pStyle w:val="NoSpacing"/>
        <w:ind w:left="1440"/>
        <w:rPr>
          <w:rFonts w:ascii="Times New Roman" w:hAnsi="Times New Roman"/>
          <w:sz w:val="20"/>
        </w:rPr>
      </w:pPr>
    </w:p>
    <w:p w14:paraId="2C5A1BF0" w14:textId="77777777" w:rsidR="00571F23" w:rsidRPr="005959AE" w:rsidRDefault="00571F23" w:rsidP="00571F23">
      <w:pPr>
        <w:pStyle w:val="NoSpacing"/>
        <w:rPr>
          <w:rFonts w:ascii="Times New Roman" w:hAnsi="Times New Roman"/>
          <w:sz w:val="20"/>
        </w:rPr>
      </w:pPr>
    </w:p>
    <w:p w14:paraId="17EE9B9C" w14:textId="1E88F06A" w:rsidR="00571F23" w:rsidRPr="005959AE" w:rsidRDefault="00571F23" w:rsidP="00571F23">
      <w:pPr>
        <w:pStyle w:val="Heading2"/>
        <w:rPr>
          <w:rFonts w:ascii="Times New Roman" w:hAnsi="Times New Roman" w:cs="Times New Roman"/>
          <w:sz w:val="20"/>
          <w:szCs w:val="20"/>
        </w:rPr>
      </w:pPr>
      <w:bookmarkStart w:id="19" w:name="_Toc485407574"/>
      <w:r w:rsidRPr="005959AE">
        <w:rPr>
          <w:rFonts w:ascii="Times New Roman" w:hAnsi="Times New Roman" w:cs="Times New Roman"/>
          <w:sz w:val="20"/>
          <w:szCs w:val="20"/>
        </w:rPr>
        <w:t>Chiapas: Neonatal complications managed according to standards</w:t>
      </w:r>
      <w:bookmarkEnd w:id="19"/>
    </w:p>
    <w:p w14:paraId="37D465D9" w14:textId="77777777" w:rsidR="00571F23" w:rsidRPr="005959AE" w:rsidRDefault="00571F23" w:rsidP="00571F23">
      <w:pPr>
        <w:pStyle w:val="NoSpacing"/>
        <w:rPr>
          <w:rFonts w:ascii="Times New Roman" w:hAnsi="Times New Roman"/>
          <w:sz w:val="20"/>
        </w:rPr>
      </w:pPr>
    </w:p>
    <w:p w14:paraId="6A53F5D2" w14:textId="77777777" w:rsidR="00571F23" w:rsidRPr="005959AE" w:rsidRDefault="00571F23" w:rsidP="00571F23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finition:</w:t>
      </w:r>
      <w:r w:rsidRPr="005959AE">
        <w:rPr>
          <w:rFonts w:ascii="Times New Roman" w:hAnsi="Times New Roman"/>
          <w:sz w:val="20"/>
        </w:rPr>
        <w:t xml:space="preserve"> Neonates with complications (low birth weight, prematurity, birth asphyxia and sepsis) managed according to standards in the last two years</w:t>
      </w:r>
    </w:p>
    <w:p w14:paraId="320A57C6" w14:textId="77777777" w:rsidR="00571F23" w:rsidRPr="005959AE" w:rsidRDefault="00571F23" w:rsidP="00571F23">
      <w:pPr>
        <w:pStyle w:val="NoSpacing"/>
        <w:rPr>
          <w:rFonts w:ascii="Times New Roman" w:hAnsi="Times New Roman"/>
          <w:i/>
          <w:sz w:val="20"/>
          <w:u w:val="single"/>
        </w:rPr>
      </w:pPr>
    </w:p>
    <w:p w14:paraId="51D622A4" w14:textId="77777777" w:rsidR="00571F23" w:rsidRPr="005959AE" w:rsidRDefault="00571F23" w:rsidP="00571F23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Denominator</w:t>
      </w:r>
      <w:r w:rsidRPr="005959AE">
        <w:rPr>
          <w:rFonts w:ascii="Times New Roman" w:hAnsi="Times New Roman"/>
          <w:sz w:val="20"/>
        </w:rPr>
        <w:t xml:space="preserve">: </w:t>
      </w:r>
    </w:p>
    <w:p w14:paraId="1EFBD402" w14:textId="77777777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Total number of records of neonates with birth complications (low birth weight, prematurity, birth asphyxia, or sepsis) in the sample. </w:t>
      </w:r>
    </w:p>
    <w:p w14:paraId="3E010FD1" w14:textId="77777777" w:rsidR="00571F23" w:rsidRPr="005959AE" w:rsidRDefault="00571F23" w:rsidP="00571F23">
      <w:pPr>
        <w:pStyle w:val="NoSpacing"/>
        <w:ind w:left="360"/>
        <w:rPr>
          <w:rFonts w:ascii="Times New Roman" w:hAnsi="Times New Roman"/>
          <w:sz w:val="20"/>
        </w:rPr>
      </w:pPr>
    </w:p>
    <w:p w14:paraId="49C89C84" w14:textId="77777777" w:rsidR="00571F23" w:rsidRPr="005959AE" w:rsidRDefault="00571F23" w:rsidP="00571F23">
      <w:pPr>
        <w:pStyle w:val="NoSpacing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  <w:u w:val="single"/>
        </w:rPr>
        <w:t>Formula</w:t>
      </w:r>
      <w:r w:rsidRPr="005959AE">
        <w:rPr>
          <w:rFonts w:ascii="Times New Roman" w:hAnsi="Times New Roman"/>
          <w:sz w:val="20"/>
        </w:rPr>
        <w:t>:</w:t>
      </w:r>
    </w:p>
    <w:p w14:paraId="30295AC2" w14:textId="77777777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Low birth weight:</w:t>
      </w:r>
    </w:p>
    <w:p w14:paraId="3D8B800C" w14:textId="095CB66C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Low Birth Weight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neonate was evaluated by a doctor + gestational age + method used to calculate gestational age + vital signs checked (weight + height + head circumference + skin color + pulse + respiratory rate + abdominal examination + Silverman score) + lab tests performed (blood glucose level + oxygen saturation level) + transferred/referred to a complete facility.</w:t>
      </w:r>
    </w:p>
    <w:p w14:paraId="2BBC0F59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31EB0944" w14:textId="43791CC5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Low Birth Weight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neonate was evaluated by a doctor + vital signs checked (pulse + respiratory rate + Silverman score) + lab tests performed (blood glucose level + oxygen saturation level).</w:t>
      </w:r>
    </w:p>
    <w:p w14:paraId="18517D3F" w14:textId="77777777" w:rsidR="00E76643" w:rsidRPr="005959AE" w:rsidRDefault="00E76643" w:rsidP="00571F2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20CF44C1" w14:textId="77777777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Prematurity:</w:t>
      </w:r>
    </w:p>
    <w:p w14:paraId="4A8D6BCA" w14:textId="14481947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Prematurity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neonate was evaluated by a doctor + gestational age + method used to calculate gestational age + vital signs checked (weight + height + head circumference + skin color + pulse + respiratory rate + abdominal examination + Silverman score) + lab tests performed (blood glucose level + oxygen saturation level) + transferred/referred to a complete facility.</w:t>
      </w:r>
    </w:p>
    <w:p w14:paraId="2E6D0FC2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2902441E" w14:textId="0AD27798" w:rsidR="00571F23" w:rsidRPr="005959AE" w:rsidRDefault="00571F23" w:rsidP="00571F23">
      <w:pPr>
        <w:pStyle w:val="NoSpacing"/>
        <w:ind w:left="1440"/>
        <w:rPr>
          <w:rFonts w:ascii="Times New Roman" w:hAnsi="Times New Roman"/>
          <w:i/>
          <w:sz w:val="20"/>
        </w:rPr>
      </w:pPr>
      <w:r w:rsidRPr="005959AE">
        <w:rPr>
          <w:rFonts w:ascii="Times New Roman" w:hAnsi="Times New Roman"/>
          <w:i/>
          <w:sz w:val="20"/>
        </w:rPr>
        <w:t>Prematurity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neonate was evaluated by a doctor + vital signs checked (pulse + respiratory rate + Silverman score) + lab tests performed (blood glucose level + oxygen saturation level).</w:t>
      </w:r>
    </w:p>
    <w:p w14:paraId="56FC070B" w14:textId="77777777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</w:p>
    <w:p w14:paraId="1DA70A2A" w14:textId="77777777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>Asphyxia:</w:t>
      </w:r>
    </w:p>
    <w:p w14:paraId="2C3DA694" w14:textId="4121232D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Basic EONC Health Facilities</w:t>
      </w:r>
      <w:r w:rsidRPr="005959AE">
        <w:rPr>
          <w:rFonts w:ascii="Times New Roman" w:hAnsi="Times New Roman"/>
          <w:sz w:val="20"/>
        </w:rPr>
        <w:t xml:space="preserve">: Observe the following in the record: </w:t>
      </w:r>
      <w:r w:rsidR="00E76643" w:rsidRPr="005959AE">
        <w:rPr>
          <w:rFonts w:ascii="Times New Roman" w:hAnsi="Times New Roman"/>
          <w:sz w:val="20"/>
        </w:rPr>
        <w:t>Observe the following in the record: neonate was evaluated by a doctor + gestational age + vital signs checked (temperature + skin color + pulse + respiratory rate + abdominal examination + Apgar score (at 1 or 5 minutes)) + lab tests performed (blood glucose level) + treatment with antibiotics (ampicillin/gentamicin/</w:t>
      </w:r>
      <w:proofErr w:type="gramStart"/>
      <w:r w:rsidR="00E76643" w:rsidRPr="005959AE">
        <w:rPr>
          <w:rFonts w:ascii="Times New Roman" w:hAnsi="Times New Roman"/>
          <w:sz w:val="20"/>
        </w:rPr>
        <w:t>other</w:t>
      </w:r>
      <w:proofErr w:type="gramEnd"/>
      <w:r w:rsidR="00E76643" w:rsidRPr="005959AE">
        <w:rPr>
          <w:rFonts w:ascii="Times New Roman" w:hAnsi="Times New Roman"/>
          <w:sz w:val="20"/>
        </w:rPr>
        <w:t xml:space="preserve"> antibiotic).</w:t>
      </w:r>
    </w:p>
    <w:p w14:paraId="542C53E1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439ACFF4" w14:textId="59268FDE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Asphyxia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vital signs checked (pulse + respiratory rate + Silverman score) + lab tests performed (oxygen saturation level + blood glucose level + hemoglobin + c-reactive protein + erythrocyte sedimentation rate + chest x-ray) + treatment with antibiotics (ampicillin/gentamicin/</w:t>
      </w:r>
      <w:proofErr w:type="gramStart"/>
      <w:r w:rsidR="00E76643" w:rsidRPr="005959AE">
        <w:rPr>
          <w:rFonts w:ascii="Times New Roman" w:hAnsi="Times New Roman"/>
          <w:sz w:val="20"/>
        </w:rPr>
        <w:t>other</w:t>
      </w:r>
      <w:proofErr w:type="gramEnd"/>
      <w:r w:rsidR="00E76643" w:rsidRPr="005959AE">
        <w:rPr>
          <w:rFonts w:ascii="Times New Roman" w:hAnsi="Times New Roman"/>
          <w:sz w:val="20"/>
        </w:rPr>
        <w:t xml:space="preserve"> antibiotic).</w:t>
      </w:r>
    </w:p>
    <w:p w14:paraId="2528AF17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</w:p>
    <w:p w14:paraId="24D1CAF7" w14:textId="77777777" w:rsidR="00571F23" w:rsidRPr="005959AE" w:rsidRDefault="00571F23" w:rsidP="00571F23">
      <w:pPr>
        <w:pStyle w:val="NoSpacing"/>
        <w:ind w:left="72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sz w:val="20"/>
        </w:rPr>
        <w:t xml:space="preserve">Sepsis:  </w:t>
      </w:r>
    </w:p>
    <w:p w14:paraId="1F6435C2" w14:textId="35C5E18D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Basic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 xml:space="preserve">Observe the following in the record: neonate was evaluated by a doctor + gestational age + vital signs checked (temperature + skin color + pulse + respiratory rate + abdominal examination) + lab tests performed (leukocyte count </w:t>
      </w:r>
      <w:r w:rsidR="00E76643" w:rsidRPr="005959AE">
        <w:rPr>
          <w:rFonts w:ascii="Times New Roman" w:hAnsi="Times New Roman"/>
          <w:sz w:val="20"/>
        </w:rPr>
        <w:lastRenderedPageBreak/>
        <w:t>+ neutrophil morphology + platelet count + blood glucose level) + treatment with antibiotics (ampicillin/gentamicin/other antibiotic) + transferred/referred to a complete facility.</w:t>
      </w:r>
    </w:p>
    <w:p w14:paraId="626F06A7" w14:textId="77777777" w:rsidR="00571F23" w:rsidRPr="005959AE" w:rsidRDefault="00571F23" w:rsidP="00571F23">
      <w:pPr>
        <w:pStyle w:val="NoSpacing"/>
        <w:ind w:left="1440"/>
        <w:rPr>
          <w:rFonts w:ascii="Times New Roman" w:hAnsi="Times New Roman"/>
          <w:i/>
          <w:sz w:val="20"/>
        </w:rPr>
      </w:pPr>
    </w:p>
    <w:p w14:paraId="585F10D4" w14:textId="77C83D34" w:rsidR="00571F23" w:rsidRPr="005959AE" w:rsidRDefault="00571F23" w:rsidP="00571F23">
      <w:pPr>
        <w:pStyle w:val="NoSpacing"/>
        <w:ind w:left="1440"/>
        <w:rPr>
          <w:rFonts w:ascii="Times New Roman" w:hAnsi="Times New Roman"/>
          <w:sz w:val="20"/>
        </w:rPr>
      </w:pPr>
      <w:r w:rsidRPr="005959AE">
        <w:rPr>
          <w:rFonts w:ascii="Times New Roman" w:hAnsi="Times New Roman"/>
          <w:i/>
          <w:sz w:val="20"/>
        </w:rPr>
        <w:t>Sepsis Medical Records from Complete EONC Health Facilities</w:t>
      </w:r>
      <w:r w:rsidRPr="005959AE">
        <w:rPr>
          <w:rFonts w:ascii="Times New Roman" w:hAnsi="Times New Roman"/>
          <w:sz w:val="20"/>
        </w:rPr>
        <w:t xml:space="preserve">: </w:t>
      </w:r>
      <w:r w:rsidR="00E76643" w:rsidRPr="005959AE">
        <w:rPr>
          <w:rFonts w:ascii="Times New Roman" w:hAnsi="Times New Roman"/>
          <w:sz w:val="20"/>
        </w:rPr>
        <w:t>Observe the following in the record: neonate was evaluated by a doctor + vital signs checked (temperature + pulse) + lab tests performed (leukocyte count + c-reactive protein + erythrocyte sedimentation rate) + treatment with antibiotics (ampicillin/gentamicin/</w:t>
      </w:r>
      <w:proofErr w:type="gramStart"/>
      <w:r w:rsidR="00E76643" w:rsidRPr="005959AE">
        <w:rPr>
          <w:rFonts w:ascii="Times New Roman" w:hAnsi="Times New Roman"/>
          <w:sz w:val="20"/>
        </w:rPr>
        <w:t>other</w:t>
      </w:r>
      <w:proofErr w:type="gramEnd"/>
      <w:r w:rsidR="00E76643" w:rsidRPr="005959AE">
        <w:rPr>
          <w:rFonts w:ascii="Times New Roman" w:hAnsi="Times New Roman"/>
          <w:sz w:val="20"/>
        </w:rPr>
        <w:t xml:space="preserve"> antibiotic).</w:t>
      </w:r>
    </w:p>
    <w:p w14:paraId="6D2222D2" w14:textId="77777777" w:rsidR="0013245F" w:rsidRPr="005959AE" w:rsidRDefault="0013245F" w:rsidP="0013245F"/>
    <w:sectPr w:rsidR="0013245F" w:rsidRPr="005959AE" w:rsidSect="005959A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5695C6" w14:textId="77777777" w:rsidR="00BC4A87" w:rsidRDefault="00BC4A87" w:rsidP="004034C3">
      <w:pPr>
        <w:spacing w:line="240" w:lineRule="auto"/>
      </w:pPr>
      <w:r>
        <w:separator/>
      </w:r>
    </w:p>
  </w:endnote>
  <w:endnote w:type="continuationSeparator" w:id="0">
    <w:p w14:paraId="3E48C86A" w14:textId="77777777" w:rsidR="00BC4A87" w:rsidRDefault="00BC4A87" w:rsidP="004034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20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6401E0" w14:textId="2C9F4855" w:rsidR="005959AE" w:rsidRDefault="005959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30E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CA8C583" w14:textId="77777777" w:rsidR="005959AE" w:rsidRDefault="005959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F90BAE" w14:textId="77777777" w:rsidR="00BC4A87" w:rsidRDefault="00BC4A87" w:rsidP="004034C3">
      <w:pPr>
        <w:spacing w:line="240" w:lineRule="auto"/>
      </w:pPr>
      <w:r>
        <w:separator/>
      </w:r>
    </w:p>
  </w:footnote>
  <w:footnote w:type="continuationSeparator" w:id="0">
    <w:p w14:paraId="78230835" w14:textId="77777777" w:rsidR="00BC4A87" w:rsidRDefault="00BC4A87" w:rsidP="004034C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8D817F" w14:textId="77777777" w:rsidR="005959AE" w:rsidRPr="005959AE" w:rsidRDefault="005959AE">
    <w:pPr>
      <w:pStyle w:val="Header"/>
    </w:pPr>
    <w:r w:rsidRPr="005959AE">
      <w:t>Methods to measure quality of care and quality indicators through health facility survey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C15CF"/>
    <w:multiLevelType w:val="hybridMultilevel"/>
    <w:tmpl w:val="E6EEF484"/>
    <w:lvl w:ilvl="0" w:tplc="3C309078">
      <w:numFmt w:val="bullet"/>
      <w:lvlText w:val="•"/>
      <w:lvlJc w:val="left"/>
      <w:pPr>
        <w:ind w:left="360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" w15:restartNumberingAfterBreak="0">
    <w:nsid w:val="1F9853E1"/>
    <w:multiLevelType w:val="hybridMultilevel"/>
    <w:tmpl w:val="39DE82A4"/>
    <w:lvl w:ilvl="0" w:tplc="3C309078">
      <w:numFmt w:val="bullet"/>
      <w:lvlText w:val="•"/>
      <w:lvlJc w:val="left"/>
      <w:pPr>
        <w:ind w:left="504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3C4E4844"/>
    <w:multiLevelType w:val="hybridMultilevel"/>
    <w:tmpl w:val="1AB8545E"/>
    <w:lvl w:ilvl="0" w:tplc="E3E2D5FE">
      <w:numFmt w:val="bullet"/>
      <w:lvlText w:val="•"/>
      <w:lvlJc w:val="left"/>
      <w:pPr>
        <w:ind w:left="432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445B1A5B"/>
    <w:multiLevelType w:val="hybridMultilevel"/>
    <w:tmpl w:val="09AE9D8A"/>
    <w:lvl w:ilvl="0" w:tplc="E3E2D5FE">
      <w:numFmt w:val="bullet"/>
      <w:lvlText w:val="•"/>
      <w:lvlJc w:val="left"/>
      <w:pPr>
        <w:ind w:left="288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45533B82"/>
    <w:multiLevelType w:val="hybridMultilevel"/>
    <w:tmpl w:val="438E023E"/>
    <w:lvl w:ilvl="0" w:tplc="D4AEA87C">
      <w:numFmt w:val="bullet"/>
      <w:lvlText w:val="•"/>
      <w:lvlJc w:val="left"/>
      <w:pPr>
        <w:ind w:left="2880" w:hanging="720"/>
      </w:pPr>
      <w:rPr>
        <w:rFonts w:ascii="Century Gothic" w:eastAsia="Times New Roman" w:hAnsi="Century Gothic" w:cs="Times New Roman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 w15:restartNumberingAfterBreak="0">
    <w:nsid w:val="523757FA"/>
    <w:multiLevelType w:val="hybridMultilevel"/>
    <w:tmpl w:val="904069C4"/>
    <w:lvl w:ilvl="0" w:tplc="05863A66">
      <w:numFmt w:val="bullet"/>
      <w:lvlText w:val="•"/>
      <w:lvlJc w:val="left"/>
      <w:pPr>
        <w:ind w:left="504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6104245A"/>
    <w:multiLevelType w:val="hybridMultilevel"/>
    <w:tmpl w:val="AF7EF5D6"/>
    <w:lvl w:ilvl="0" w:tplc="05863A66">
      <w:numFmt w:val="bullet"/>
      <w:lvlText w:val="•"/>
      <w:lvlJc w:val="left"/>
      <w:pPr>
        <w:ind w:left="504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63FA3C9E"/>
    <w:multiLevelType w:val="hybridMultilevel"/>
    <w:tmpl w:val="385C8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8B2807"/>
    <w:multiLevelType w:val="hybridMultilevel"/>
    <w:tmpl w:val="86D067A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6A6A2062"/>
    <w:multiLevelType w:val="hybridMultilevel"/>
    <w:tmpl w:val="F5DA6F9A"/>
    <w:lvl w:ilvl="0" w:tplc="D4AEA87C">
      <w:numFmt w:val="bullet"/>
      <w:lvlText w:val="•"/>
      <w:lvlJc w:val="left"/>
      <w:pPr>
        <w:ind w:left="432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7DF97FE3"/>
    <w:multiLevelType w:val="hybridMultilevel"/>
    <w:tmpl w:val="D95E72C6"/>
    <w:lvl w:ilvl="0" w:tplc="05863A66">
      <w:numFmt w:val="bullet"/>
      <w:lvlText w:val="•"/>
      <w:lvlJc w:val="left"/>
      <w:pPr>
        <w:ind w:left="3600" w:hanging="720"/>
      </w:pPr>
      <w:rPr>
        <w:rFonts w:ascii="Century Gothic" w:eastAsia="Times New Roman" w:hAnsi="Century Gothic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5"/>
  </w:num>
  <w:num w:numId="4">
    <w:abstractNumId w:val="6"/>
  </w:num>
  <w:num w:numId="5">
    <w:abstractNumId w:val="0"/>
  </w:num>
  <w:num w:numId="6">
    <w:abstractNumId w:val="7"/>
  </w:num>
  <w:num w:numId="7">
    <w:abstractNumId w:val="1"/>
  </w:num>
  <w:num w:numId="8">
    <w:abstractNumId w:val="3"/>
  </w:num>
  <w:num w:numId="9">
    <w:abstractNumId w:val="2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F50"/>
    <w:rsid w:val="00047DFA"/>
    <w:rsid w:val="00051625"/>
    <w:rsid w:val="0013245F"/>
    <w:rsid w:val="001C5DDD"/>
    <w:rsid w:val="001D6D4E"/>
    <w:rsid w:val="001D747F"/>
    <w:rsid w:val="001E5D27"/>
    <w:rsid w:val="002253FC"/>
    <w:rsid w:val="00257892"/>
    <w:rsid w:val="002F6D77"/>
    <w:rsid w:val="004034C3"/>
    <w:rsid w:val="004530E5"/>
    <w:rsid w:val="0050394D"/>
    <w:rsid w:val="00515437"/>
    <w:rsid w:val="005604D9"/>
    <w:rsid w:val="00571F23"/>
    <w:rsid w:val="005959AE"/>
    <w:rsid w:val="00663D88"/>
    <w:rsid w:val="006C2FE1"/>
    <w:rsid w:val="006D121F"/>
    <w:rsid w:val="006E20D5"/>
    <w:rsid w:val="0074378B"/>
    <w:rsid w:val="00761F3E"/>
    <w:rsid w:val="0084150E"/>
    <w:rsid w:val="00890DF4"/>
    <w:rsid w:val="009111DA"/>
    <w:rsid w:val="009E292C"/>
    <w:rsid w:val="009F517D"/>
    <w:rsid w:val="00A234C6"/>
    <w:rsid w:val="00A351B3"/>
    <w:rsid w:val="00A95F50"/>
    <w:rsid w:val="00B022D9"/>
    <w:rsid w:val="00B55F47"/>
    <w:rsid w:val="00BB2A03"/>
    <w:rsid w:val="00BC1E3E"/>
    <w:rsid w:val="00BC4A87"/>
    <w:rsid w:val="00BE4481"/>
    <w:rsid w:val="00C2564B"/>
    <w:rsid w:val="00C77052"/>
    <w:rsid w:val="00CA2D2A"/>
    <w:rsid w:val="00CD47EE"/>
    <w:rsid w:val="00D14E0A"/>
    <w:rsid w:val="00D4765E"/>
    <w:rsid w:val="00DD2DF1"/>
    <w:rsid w:val="00DE0CCF"/>
    <w:rsid w:val="00E31A9C"/>
    <w:rsid w:val="00E76643"/>
    <w:rsid w:val="00E9522D"/>
    <w:rsid w:val="00F66D47"/>
    <w:rsid w:val="00F97E0A"/>
    <w:rsid w:val="00FC468D"/>
    <w:rsid w:val="00FF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F4EF9"/>
  <w15:chartTrackingRefBased/>
  <w15:docId w15:val="{1F70D3C1-B5EE-425B-9FA0-CA465D07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95F5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4C3"/>
    <w:pPr>
      <w:keepNext/>
      <w:keepLines/>
      <w:outlineLvl w:val="0"/>
    </w:pPr>
    <w:rPr>
      <w:rFonts w:asciiTheme="minorHAnsi" w:eastAsiaTheme="majorEastAsia" w:hAnsiTheme="minorHAnsi" w:cstheme="majorBidi"/>
      <w:b/>
      <w:sz w:val="3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4C3"/>
    <w:pPr>
      <w:keepNext/>
      <w:keepLines/>
      <w:outlineLvl w:val="1"/>
    </w:pPr>
    <w:rPr>
      <w:rFonts w:asciiTheme="minorHAnsi" w:eastAsiaTheme="majorEastAsia" w:hAnsiTheme="minorHAnsi" w:cstheme="majorBidi"/>
      <w:b/>
      <w:sz w:val="28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F50"/>
    <w:pPr>
      <w:keepNext/>
      <w:keepLines/>
      <w:spacing w:line="240" w:lineRule="auto"/>
      <w:jc w:val="left"/>
      <w:outlineLvl w:val="2"/>
    </w:pPr>
    <w:rPr>
      <w:rFonts w:asciiTheme="minorHAnsi" w:eastAsiaTheme="majorEastAsia" w:hAnsiTheme="minorHAns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95F50"/>
    <w:rPr>
      <w:rFonts w:eastAsiaTheme="majorEastAsia" w:cs="Times New Roman"/>
      <w:b/>
      <w:bCs/>
    </w:rPr>
  </w:style>
  <w:style w:type="paragraph" w:styleId="NoSpacing">
    <w:name w:val="No Spacing"/>
    <w:uiPriority w:val="1"/>
    <w:qFormat/>
    <w:rsid w:val="00A95F50"/>
    <w:pPr>
      <w:widowControl w:val="0"/>
      <w:adjustRightInd w:val="0"/>
      <w:spacing w:after="0" w:line="240" w:lineRule="auto"/>
      <w:textAlignment w:val="baseline"/>
    </w:pPr>
    <w:rPr>
      <w:rFonts w:eastAsia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034C3"/>
    <w:rPr>
      <w:rFonts w:eastAsiaTheme="majorEastAsia" w:cstheme="majorBidi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34C3"/>
    <w:rPr>
      <w:rFonts w:eastAsiaTheme="majorEastAsia" w:cstheme="majorBidi"/>
      <w:b/>
      <w:sz w:val="28"/>
    </w:rPr>
  </w:style>
  <w:style w:type="paragraph" w:styleId="Header">
    <w:name w:val="header"/>
    <w:basedOn w:val="Normal"/>
    <w:link w:val="HeaderChar"/>
    <w:uiPriority w:val="99"/>
    <w:unhideWhenUsed/>
    <w:rsid w:val="004034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4C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34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4C3"/>
    <w:rPr>
      <w:rFonts w:ascii="Times New Roman" w:eastAsia="Times New Roman" w:hAnsi="Times New Roman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034C3"/>
    <w:pPr>
      <w:widowControl/>
      <w:adjustRightInd/>
      <w:spacing w:before="240" w:line="259" w:lineRule="auto"/>
      <w:jc w:val="left"/>
      <w:textAlignment w:val="auto"/>
      <w:outlineLvl w:val="9"/>
    </w:pPr>
    <w:rPr>
      <w:rFonts w:asciiTheme="majorHAnsi" w:hAnsiTheme="majorHAnsi"/>
      <w:b w:val="0"/>
      <w:color w:val="2E74B5" w:themeColor="accent1" w:themeShade="BF"/>
      <w:szCs w:val="32"/>
    </w:rPr>
  </w:style>
  <w:style w:type="paragraph" w:styleId="TOC3">
    <w:name w:val="toc 3"/>
    <w:basedOn w:val="Normal"/>
    <w:next w:val="Normal"/>
    <w:autoRedefine/>
    <w:uiPriority w:val="39"/>
    <w:unhideWhenUsed/>
    <w:rsid w:val="004034C3"/>
    <w:pPr>
      <w:spacing w:after="100"/>
      <w:ind w:left="400"/>
    </w:pPr>
  </w:style>
  <w:style w:type="paragraph" w:styleId="TOC1">
    <w:name w:val="toc 1"/>
    <w:basedOn w:val="Normal"/>
    <w:next w:val="Normal"/>
    <w:autoRedefine/>
    <w:uiPriority w:val="39"/>
    <w:unhideWhenUsed/>
    <w:rsid w:val="004034C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034C3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4034C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5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F4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F4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F4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F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F47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C46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6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F4D64-4E07-4F06-A0D4-E4C709838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5</Pages>
  <Words>5831</Words>
  <Characters>33238</Characters>
  <Application>Microsoft Office Word</Application>
  <DocSecurity>0</DocSecurity>
  <Lines>2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s Zertuche, Diego</dc:creator>
  <cp:keywords/>
  <dc:description/>
  <cp:lastModifiedBy>Rios Zertuche, Diego</cp:lastModifiedBy>
  <cp:revision>6</cp:revision>
  <dcterms:created xsi:type="dcterms:W3CDTF">2017-03-17T18:37:00Z</dcterms:created>
  <dcterms:modified xsi:type="dcterms:W3CDTF">2017-06-17T01:17:00Z</dcterms:modified>
</cp:coreProperties>
</file>